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94BE61" w14:textId="6EAD24C6" w:rsidR="00855DA5" w:rsidRPr="007773CE" w:rsidRDefault="00550C24" w:rsidP="003A35CE">
      <w:pPr>
        <w:spacing w:line="360" w:lineRule="auto"/>
        <w:jc w:val="left"/>
        <w:rPr>
          <w:rFonts w:ascii="Helvetica" w:hAnsi="Helvetica" w:cs="Calibri"/>
          <w:sz w:val="24"/>
          <w:szCs w:val="24"/>
        </w:rPr>
      </w:pPr>
      <w:bookmarkStart w:id="0" w:name="_GoBack"/>
      <w:r w:rsidRPr="007773CE">
        <w:rPr>
          <w:rFonts w:ascii="Helvetica" w:hAnsi="Helvetica" w:cs="Calibri"/>
          <w:b/>
          <w:bCs/>
          <w:sz w:val="24"/>
          <w:szCs w:val="24"/>
        </w:rPr>
        <w:t>Supplementary Table S1.</w:t>
      </w:r>
      <w:r w:rsidRPr="007773CE">
        <w:rPr>
          <w:rFonts w:ascii="Helvetica" w:hAnsi="Helvetica" w:cs="Calibri"/>
          <w:sz w:val="24"/>
          <w:szCs w:val="24"/>
        </w:rPr>
        <w:t xml:space="preserve"> </w:t>
      </w:r>
      <w:r w:rsidR="00680840" w:rsidRPr="007773CE">
        <w:rPr>
          <w:rFonts w:ascii="Helvetica" w:hAnsi="Helvetica" w:cs="Calibri"/>
          <w:sz w:val="24"/>
          <w:szCs w:val="24"/>
        </w:rPr>
        <w:t>Comparisons of the c</w:t>
      </w:r>
      <w:r w:rsidRPr="007773CE">
        <w:rPr>
          <w:rFonts w:ascii="Helvetica" w:hAnsi="Helvetica" w:cs="Calibri"/>
          <w:sz w:val="24"/>
          <w:szCs w:val="24"/>
        </w:rPr>
        <w:t xml:space="preserve">haracteristics </w:t>
      </w:r>
      <w:r w:rsidR="00680840" w:rsidRPr="007773CE">
        <w:rPr>
          <w:rFonts w:ascii="Helvetica" w:hAnsi="Helvetica" w:cs="Calibri"/>
          <w:sz w:val="24"/>
          <w:szCs w:val="24"/>
        </w:rPr>
        <w:t xml:space="preserve">of the included </w:t>
      </w:r>
      <w:bookmarkEnd w:id="0"/>
      <w:r w:rsidR="00680840" w:rsidRPr="007773CE">
        <w:rPr>
          <w:rFonts w:ascii="Helvetica" w:hAnsi="Helvetica" w:cs="Calibri"/>
          <w:sz w:val="24"/>
          <w:szCs w:val="24"/>
        </w:rPr>
        <w:t xml:space="preserve">and excluded subjects in UK biobank. </w:t>
      </w:r>
    </w:p>
    <w:tbl>
      <w:tblPr>
        <w:tblW w:w="8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0"/>
        <w:gridCol w:w="983"/>
        <w:gridCol w:w="1021"/>
        <w:gridCol w:w="8"/>
        <w:gridCol w:w="937"/>
        <w:gridCol w:w="1021"/>
        <w:gridCol w:w="8"/>
        <w:gridCol w:w="958"/>
      </w:tblGrid>
      <w:tr w:rsidR="00DE3076" w:rsidRPr="007773CE" w14:paraId="610BB72D" w14:textId="77777777" w:rsidTr="00680840">
        <w:trPr>
          <w:trHeight w:val="260"/>
        </w:trPr>
        <w:tc>
          <w:tcPr>
            <w:tcW w:w="3397" w:type="dxa"/>
            <w:vAlign w:val="center"/>
            <w:hideMark/>
          </w:tcPr>
          <w:p w14:paraId="6DE2C046" w14:textId="4A3E167A" w:rsidR="00550C24" w:rsidRPr="007773CE" w:rsidRDefault="00550C24" w:rsidP="003A35CE">
            <w:pPr>
              <w:widowControl/>
              <w:jc w:val="left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2009" w:type="dxa"/>
            <w:gridSpan w:val="3"/>
            <w:shd w:val="clear" w:color="auto" w:fill="auto"/>
            <w:noWrap/>
            <w:vAlign w:val="center"/>
            <w:hideMark/>
          </w:tcPr>
          <w:p w14:paraId="2EF73910" w14:textId="329B8BA3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Included</w:t>
            </w: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  <w:hideMark/>
          </w:tcPr>
          <w:p w14:paraId="5D54E990" w14:textId="29DC2644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Excluded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D910F7C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P-value</w:t>
            </w:r>
          </w:p>
        </w:tc>
      </w:tr>
      <w:tr w:rsidR="00DE3076" w:rsidRPr="007773CE" w14:paraId="7B4C67A6" w14:textId="77777777" w:rsidTr="00680840">
        <w:trPr>
          <w:trHeight w:val="260"/>
        </w:trPr>
        <w:tc>
          <w:tcPr>
            <w:tcW w:w="3397" w:type="dxa"/>
            <w:vAlign w:val="center"/>
          </w:tcPr>
          <w:p w14:paraId="4DAC07AE" w14:textId="489DA3FD" w:rsidR="00550C24" w:rsidRPr="007773CE" w:rsidRDefault="00550C2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N</w:t>
            </w:r>
            <w:r w:rsidR="00636A4E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o. of subjects</w:t>
            </w:r>
          </w:p>
        </w:tc>
        <w:tc>
          <w:tcPr>
            <w:tcW w:w="2009" w:type="dxa"/>
            <w:gridSpan w:val="3"/>
            <w:shd w:val="clear" w:color="auto" w:fill="auto"/>
            <w:noWrap/>
            <w:vAlign w:val="center"/>
          </w:tcPr>
          <w:p w14:paraId="5BAF708E" w14:textId="55625488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22801</w:t>
            </w: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</w:tcPr>
          <w:p w14:paraId="747DE953" w14:textId="3A87FDBA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44334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1D6D0B04" w14:textId="62A90D54" w:rsidR="00550C24" w:rsidRPr="007773CE" w:rsidRDefault="00636A4E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微软雅黑" w:hAnsi="Helvetica" w:cs="Calibri"/>
                <w:kern w:val="0"/>
                <w:sz w:val="24"/>
                <w:szCs w:val="24"/>
              </w:rPr>
              <w:t>−</w:t>
            </w:r>
          </w:p>
        </w:tc>
      </w:tr>
      <w:tr w:rsidR="00DE3076" w:rsidRPr="007773CE" w14:paraId="147E25C0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197F1CDB" w14:textId="77777777" w:rsidR="00550C24" w:rsidRPr="007773CE" w:rsidRDefault="00550C2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Age, yea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82B96D" w14:textId="5358F829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55.0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E106974" w14:textId="1735121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8.26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56AA85B2" w14:textId="6A03C3FC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57.62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6D7CF8F" w14:textId="2D828D43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7.96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00428F3F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1</w:t>
            </w:r>
          </w:p>
        </w:tc>
      </w:tr>
      <w:tr w:rsidR="00DE3076" w:rsidRPr="007773CE" w14:paraId="104C9FA1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467B03A1" w14:textId="77777777" w:rsidR="00550C24" w:rsidRPr="007773CE" w:rsidRDefault="00550C2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Sex, 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470744" w14:textId="7DB4B519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7EEAE91" w14:textId="18947B58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7AABDC0B" w14:textId="134C8ACE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E259D5D" w14:textId="7A75BE46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7412CCED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1</w:t>
            </w:r>
          </w:p>
        </w:tc>
      </w:tr>
      <w:tr w:rsidR="00DE3076" w:rsidRPr="007773CE" w14:paraId="15631CB1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66949CF5" w14:textId="2EEC1473" w:rsidR="00550C24" w:rsidRPr="007773CE" w:rsidRDefault="00550C2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 Fema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56490E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216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F3D870F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53.33%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767336B8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24344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D071CD1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54.91%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54E94E06" w14:textId="1211818A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</w:tr>
      <w:tr w:rsidR="00DE3076" w:rsidRPr="007773CE" w14:paraId="16D284D9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165063FB" w14:textId="31D943F7" w:rsidR="00550C24" w:rsidRPr="007773CE" w:rsidRDefault="00550C2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 Ma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185812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064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1F773BF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46.67%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7D202B9E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999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636464E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45.09%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7B340C8D" w14:textId="44A33338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</w:tr>
      <w:tr w:rsidR="00DE3076" w:rsidRPr="007773CE" w14:paraId="1513767B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253F239E" w14:textId="77777777" w:rsidR="00550C24" w:rsidRPr="007773CE" w:rsidRDefault="00550C2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Ethnicity, 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463360" w14:textId="43F0CC00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A2DAE95" w14:textId="07CF01FB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258F79A0" w14:textId="2B8BB5D4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C39C466" w14:textId="29CB4FF9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1F30254B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1</w:t>
            </w:r>
          </w:p>
        </w:tc>
      </w:tr>
      <w:tr w:rsidR="00DE3076" w:rsidRPr="007773CE" w14:paraId="45256448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26B5040F" w14:textId="17DA5B45" w:rsidR="00550C24" w:rsidRPr="007773CE" w:rsidRDefault="00680840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 </w:t>
            </w:r>
            <w:r w:rsidR="00550C24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Whi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696FD8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2091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CF47462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91.72%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39218EF2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39468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775AE5B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89.02%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58AECE18" w14:textId="77C7C1A5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</w:tr>
      <w:tr w:rsidR="00DE3076" w:rsidRPr="007773CE" w14:paraId="3923D017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4684F7C5" w14:textId="0BE6651F" w:rsidR="00550C24" w:rsidRPr="007773CE" w:rsidRDefault="00680840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 </w:t>
            </w:r>
            <w:r w:rsidR="00550C24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Eastern Asi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2223B2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7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6C0496B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31%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69CD5B1F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237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62D9885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53%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1E40DB25" w14:textId="455CCE01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</w:tr>
      <w:tr w:rsidR="00DE3076" w:rsidRPr="007773CE" w14:paraId="2FB22D74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2DF2DE4B" w14:textId="4E782F48" w:rsidR="00550C24" w:rsidRPr="007773CE" w:rsidRDefault="00680840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 </w:t>
            </w:r>
            <w:r w:rsidR="00550C24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Oth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46B837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67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915EF13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7.34%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29815E41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429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309BFD9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9.68%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0811D8AE" w14:textId="1457C7F8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</w:tr>
      <w:tr w:rsidR="00DE3076" w:rsidRPr="007773CE" w14:paraId="1B434D78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6186955A" w14:textId="5CA3AAF6" w:rsidR="00550C24" w:rsidRPr="007773CE" w:rsidRDefault="00680840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 </w:t>
            </w:r>
            <w:r w:rsidR="00550C24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Unknow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1C9236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4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A21E666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63%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0190CD86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336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B293877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76%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6767FC34" w14:textId="069F3323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</w:tr>
      <w:tr w:rsidR="00DE3076" w:rsidRPr="007773CE" w14:paraId="1923A534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7FFFA60B" w14:textId="77777777" w:rsidR="00550C24" w:rsidRPr="007773CE" w:rsidRDefault="00550C2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Smoking status, 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91EFB5" w14:textId="2479887A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2A5A209" w14:textId="6575841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1745FE5A" w14:textId="6859430A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33B7651" w14:textId="436DCAEC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4B370766" w14:textId="047220B4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05</w:t>
            </w:r>
          </w:p>
        </w:tc>
      </w:tr>
      <w:tr w:rsidR="00DE3076" w:rsidRPr="007773CE" w14:paraId="08ECC11D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07858ADE" w14:textId="49417F06" w:rsidR="00550C24" w:rsidRPr="007773CE" w:rsidRDefault="00680840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 </w:t>
            </w:r>
            <w:r w:rsidR="00550C24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Nev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2D2B5C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258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4E5318D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55.21%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27AAD2DA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24484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F67CCDC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55.23%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2C2B01B1" w14:textId="660E95FA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</w:tr>
      <w:tr w:rsidR="00DE3076" w:rsidRPr="007773CE" w14:paraId="113A4906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7DB938E4" w14:textId="1823DADB" w:rsidR="00550C24" w:rsidRPr="007773CE" w:rsidRDefault="00680840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 </w:t>
            </w:r>
            <w:r w:rsidR="00550C24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Form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C88E58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794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A09A833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34.82%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1F868B64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5202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79E2D29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34.29%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5A37295A" w14:textId="589C7448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</w:tr>
      <w:tr w:rsidR="00DE3076" w:rsidRPr="007773CE" w14:paraId="26E256B2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0410312B" w14:textId="4FD215E8" w:rsidR="00550C24" w:rsidRPr="007773CE" w:rsidRDefault="00680840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 </w:t>
            </w:r>
            <w:r w:rsidR="00550C24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Curre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3AE4C2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215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A66D1C5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9.46%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558A76F7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432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C02BA12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9.76%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4FA9244C" w14:textId="0525CD8B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</w:tr>
      <w:tr w:rsidR="00DE3076" w:rsidRPr="007773CE" w14:paraId="0C6CA189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5424B165" w14:textId="7B5CAFEA" w:rsidR="00550C24" w:rsidRPr="007773CE" w:rsidRDefault="00680840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 </w:t>
            </w:r>
            <w:r w:rsidR="00550C24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Unknow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B65B84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1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4E1990A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51%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6DB8F669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32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BD21BEB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72%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7685F749" w14:textId="164B09BE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</w:tr>
      <w:tr w:rsidR="00DE3076" w:rsidRPr="007773CE" w14:paraId="03658D7A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3E7DBB8B" w14:textId="484B7F01" w:rsidR="00550C24" w:rsidRPr="007773CE" w:rsidRDefault="00550C2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Townsend deprivation inde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9094DD" w14:textId="57C172FF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DABEC87" w14:textId="33658A96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279DD5D4" w14:textId="59827030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D20F73C" w14:textId="7C16B72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24B9B51B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1</w:t>
            </w:r>
          </w:p>
        </w:tc>
      </w:tr>
      <w:tr w:rsidR="00DE3076" w:rsidRPr="007773CE" w14:paraId="64211CDC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69F12B6E" w14:textId="7F48BA7E" w:rsidR="00550C24" w:rsidRPr="007773CE" w:rsidRDefault="00680840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 </w:t>
            </w:r>
            <w:r w:rsidR="00550C24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Q</w:t>
            </w:r>
            <w:r w:rsidR="00636A4E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uartile </w:t>
            </w:r>
            <w:r w:rsidR="00550C24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1BF7F2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482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003E8B7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21.19%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51037A3D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911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D755420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20.57%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6928FA8F" w14:textId="0E7D4B95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</w:tr>
      <w:tr w:rsidR="00DE3076" w:rsidRPr="007773CE" w14:paraId="0C1F52D4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655D06C0" w14:textId="0C49BACF" w:rsidR="00550C24" w:rsidRPr="007773CE" w:rsidRDefault="00680840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 </w:t>
            </w:r>
            <w:r w:rsidR="00636A4E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Quartile </w:t>
            </w:r>
            <w:r w:rsidR="00550C24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D8E3FE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541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7AF64DB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23.76%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4EBD20BD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000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89DE42D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22.59%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6C47734D" w14:textId="77C942B5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</w:tr>
      <w:tr w:rsidR="00DE3076" w:rsidRPr="007773CE" w14:paraId="3C7C558F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28B93A40" w14:textId="502090F1" w:rsidR="00550C24" w:rsidRPr="007773CE" w:rsidRDefault="00680840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 </w:t>
            </w:r>
            <w:r w:rsidR="00636A4E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Quartile </w:t>
            </w:r>
            <w:r w:rsidR="00550C24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FC7BAB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634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52147D5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27.85%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28CD81C2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2235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EF7BEF9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27.63%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31664BF2" w14:textId="7F1100B4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</w:tr>
      <w:tr w:rsidR="00DE3076" w:rsidRPr="007773CE" w14:paraId="42A8E983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08EB3634" w14:textId="28110F3B" w:rsidR="00550C24" w:rsidRPr="007773CE" w:rsidRDefault="00680840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 </w:t>
            </w:r>
            <w:r w:rsidR="00636A4E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Quartile </w:t>
            </w:r>
            <w:r w:rsidR="00550C24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8B27E8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619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F86BFE7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27.21%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1F7CEBD8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2932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67078BD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29.21%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73D4B822" w14:textId="4A54E968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</w:tr>
      <w:tr w:rsidR="00DE3076" w:rsidRPr="007773CE" w14:paraId="645AFC6F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6513157D" w14:textId="0A3682B0" w:rsidR="00550C24" w:rsidRPr="007773CE" w:rsidRDefault="00552785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SBP</w:t>
            </w:r>
            <w:r w:rsidR="00550C24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, mmH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2C4084" w14:textId="295D594E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35.6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4B3D534" w14:textId="7D37DCD9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7.95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42071025" w14:textId="6320770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37.91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40336A2" w14:textId="6F832DAB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8.61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2A539A80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1</w:t>
            </w:r>
          </w:p>
        </w:tc>
      </w:tr>
      <w:tr w:rsidR="00DE3076" w:rsidRPr="007773CE" w14:paraId="78DE84DA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119329A9" w14:textId="1BAD0BF6" w:rsidR="00550C24" w:rsidRPr="007773CE" w:rsidRDefault="00552785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DBP</w:t>
            </w:r>
            <w:r w:rsidR="00550C24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, mmH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B1EB1F" w14:textId="167BE911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81.5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595DCFB" w14:textId="2AA8F30A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9.94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014B3F10" w14:textId="2E809383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81.9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EBEECEE" w14:textId="15A7CA01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0.08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3D942F11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1</w:t>
            </w:r>
          </w:p>
        </w:tc>
      </w:tr>
      <w:tr w:rsidR="00DE3076" w:rsidRPr="007773CE" w14:paraId="537B7A79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0B9B8BB2" w14:textId="65944F5B" w:rsidR="00550C24" w:rsidRPr="007773CE" w:rsidRDefault="00552785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AP, mmH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4ADFBD" w14:textId="60FD51CB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99.5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87638B6" w14:textId="7137B2E2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1.67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6A6AA343" w14:textId="00D675A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00.57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8063901" w14:textId="3E6C2A5C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1.87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41C591E9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1</w:t>
            </w:r>
          </w:p>
        </w:tc>
      </w:tr>
      <w:tr w:rsidR="00DE3076" w:rsidRPr="007773CE" w14:paraId="146ECF5A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43166433" w14:textId="0FC130DC" w:rsidR="00550C24" w:rsidRPr="007773CE" w:rsidRDefault="00552785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PP, mmH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0ED61D" w14:textId="56A1E915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54.0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D38EB5A" w14:textId="1C77B1E2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2.90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1BA9CD37" w14:textId="36EFEA1E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56.01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C327193" w14:textId="2CF55186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3.79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163BEFE5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1</w:t>
            </w:r>
          </w:p>
        </w:tc>
      </w:tr>
      <w:tr w:rsidR="00DE3076" w:rsidRPr="007773CE" w14:paraId="758B57B4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7A157B25" w14:textId="7532BBB8" w:rsidR="00550C24" w:rsidRPr="007773CE" w:rsidRDefault="00552785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ASI, per m/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223746" w14:textId="5A45463D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9.3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CAF4396" w14:textId="2EA473B8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3.29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5AC08C16" w14:textId="75F82059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9.54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7CB037B" w14:textId="4AFDF39D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4.53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32515735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1</w:t>
            </w:r>
          </w:p>
        </w:tc>
      </w:tr>
      <w:tr w:rsidR="00DE3076" w:rsidRPr="007773CE" w14:paraId="35D8F186" w14:textId="77777777" w:rsidTr="00680840">
        <w:trPr>
          <w:trHeight w:val="290"/>
        </w:trPr>
        <w:tc>
          <w:tcPr>
            <w:tcW w:w="3397" w:type="dxa"/>
            <w:shd w:val="clear" w:color="auto" w:fill="auto"/>
            <w:vAlign w:val="center"/>
            <w:hideMark/>
          </w:tcPr>
          <w:p w14:paraId="7DB09138" w14:textId="77777777" w:rsidR="00550C24" w:rsidRPr="007773CE" w:rsidRDefault="00550C2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Body mass index, kg/m</w:t>
            </w: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C002DB" w14:textId="0B779C7D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27.1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63A92F4" w14:textId="06BB21B5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4.67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20247D2C" w14:textId="5408DC5E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27.46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2E2D55B" w14:textId="72FAE42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4.83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431FCBC4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1</w:t>
            </w:r>
          </w:p>
        </w:tc>
      </w:tr>
      <w:tr w:rsidR="00DE3076" w:rsidRPr="007773CE" w14:paraId="7F7426FF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5EB67AEB" w14:textId="77777777" w:rsidR="00550C24" w:rsidRPr="007773CE" w:rsidRDefault="00550C2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Alcohol consumption, 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967007" w14:textId="368B29E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B546A2D" w14:textId="13D344B5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307A0B94" w14:textId="2AFF99AA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51AEE54" w14:textId="2AB6D44B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0535E3E3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1</w:t>
            </w:r>
          </w:p>
        </w:tc>
      </w:tr>
      <w:tr w:rsidR="00DE3076" w:rsidRPr="007773CE" w14:paraId="25F6CC54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2608F2EF" w14:textId="223115E0" w:rsidR="00550C24" w:rsidRPr="007773CE" w:rsidRDefault="00680840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lastRenderedPageBreak/>
              <w:t xml:space="preserve"> </w:t>
            </w:r>
            <w:r w:rsidR="00550C24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Nev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5C7CB0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91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72838D1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4.02%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1D186B57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2381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CDAB209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5.37%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7CECDD68" w14:textId="42FB0A4D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</w:tr>
      <w:tr w:rsidR="00DE3076" w:rsidRPr="007773CE" w14:paraId="7736DACF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08097B93" w14:textId="1BD64E93" w:rsidR="00550C24" w:rsidRPr="007773CE" w:rsidRDefault="00680840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 </w:t>
            </w:r>
            <w:r w:rsidR="00550C24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Previou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D66DB2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75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33B47D1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3.31%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043EE409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64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BBEEF34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3.70%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66EB9819" w14:textId="33C709A2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</w:tr>
      <w:tr w:rsidR="00DE3076" w:rsidRPr="007773CE" w14:paraId="01131E31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0E752E57" w14:textId="6335D9ED" w:rsidR="00550C24" w:rsidRPr="007773CE" w:rsidRDefault="00680840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 </w:t>
            </w:r>
            <w:r w:rsidR="00550C24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Curre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7F6BE3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2104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35ACAB7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92.32%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7D1FB3DB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40119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443CF9F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90.49%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7880D25C" w14:textId="75C967A3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</w:tr>
      <w:tr w:rsidR="00DE3076" w:rsidRPr="007773CE" w14:paraId="11521F26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557A0090" w14:textId="3974172F" w:rsidR="00550C24" w:rsidRPr="007773CE" w:rsidRDefault="00680840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 </w:t>
            </w:r>
            <w:r w:rsidR="00550C24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issi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746815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8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0C9D5C8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36%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1A1B1F91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94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D96C336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44%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3BCBB7AC" w14:textId="4A99C59C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</w:tr>
      <w:tr w:rsidR="00DE3076" w:rsidRPr="007773CE" w14:paraId="04BD5B2B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1681AA3B" w14:textId="77777777" w:rsidR="00550C24" w:rsidRPr="007773CE" w:rsidRDefault="00550C2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Education attainment, 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6C6078" w14:textId="083ED302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3BD968F" w14:textId="6D31A554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7B45EA46" w14:textId="24A06ACC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4398913" w14:textId="392DE183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6E4C6B4D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1</w:t>
            </w:r>
          </w:p>
        </w:tc>
      </w:tr>
      <w:tr w:rsidR="00DE3076" w:rsidRPr="007773CE" w14:paraId="353D0F37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6F5F2D33" w14:textId="5F62C5AE" w:rsidR="00550C24" w:rsidRPr="007773CE" w:rsidRDefault="00680840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 </w:t>
            </w:r>
            <w:r w:rsidR="00550C24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College/university or abo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5600A7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847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B63DBB6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37.17%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50F0B52D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5147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D6353F1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34.17%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2698212A" w14:textId="30312A6B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</w:tr>
      <w:tr w:rsidR="00DE3076" w:rsidRPr="007773CE" w14:paraId="340FA616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027D8B59" w14:textId="0A4D4B2D" w:rsidR="00550C24" w:rsidRPr="007773CE" w:rsidRDefault="00680840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 </w:t>
            </w:r>
            <w:r w:rsidR="00550C24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Below college/universit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578B0F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432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A7E7AFF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62.83%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51414A20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29187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0C57E06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65.83%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43808233" w14:textId="69351DD1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</w:tr>
      <w:tr w:rsidR="00DE3076" w:rsidRPr="007773CE" w14:paraId="2B2E7DE2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57635F60" w14:textId="77777777" w:rsidR="00550C24" w:rsidRPr="007773CE" w:rsidRDefault="00550C2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History of diabetes mellitus, 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4EC75C" w14:textId="35C5B7B0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B42D3F6" w14:textId="7D24AFD4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2DCA5F68" w14:textId="037A5081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7BAE6DB" w14:textId="066F1B5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683743BC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1</w:t>
            </w:r>
          </w:p>
        </w:tc>
      </w:tr>
      <w:tr w:rsidR="00DE3076" w:rsidRPr="007773CE" w14:paraId="01BDCDAD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31A000DF" w14:textId="6DF4F8A3" w:rsidR="00550C24" w:rsidRPr="007773CE" w:rsidRDefault="00680840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 </w:t>
            </w:r>
            <w:r w:rsidR="00550C24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4E4693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2186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FF64DE4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95.89%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57171186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41122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B081886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92.75%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70A19429" w14:textId="6F788E1A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</w:tr>
      <w:tr w:rsidR="00DE3076" w:rsidRPr="007773CE" w14:paraId="4480D01D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69882529" w14:textId="39A0A1AD" w:rsidR="00550C24" w:rsidRPr="007773CE" w:rsidRDefault="00680840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 </w:t>
            </w:r>
            <w:r w:rsidR="00550C24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068265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81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FC527C5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3.59%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09938A8F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2898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C374931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6.54%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6FFFD44F" w14:textId="7EF06FCE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</w:tr>
      <w:tr w:rsidR="00DE3076" w:rsidRPr="007773CE" w14:paraId="70D2E694" w14:textId="77777777" w:rsidTr="00680840">
        <w:trPr>
          <w:trHeight w:val="26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CBCB44A" w14:textId="2F06E3D3" w:rsidR="00550C24" w:rsidRPr="007773CE" w:rsidRDefault="00680840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 </w:t>
            </w:r>
            <w:r w:rsidR="00550C24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issi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5D46DD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1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B7446CE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52%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26CD215B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314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68575B4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71%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69014577" w14:textId="68FE357C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</w:tr>
      <w:tr w:rsidR="00DE3076" w:rsidRPr="007773CE" w14:paraId="333F1940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65E4C1BC" w14:textId="77777777" w:rsidR="00550C24" w:rsidRPr="007773CE" w:rsidRDefault="00550C2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History of CV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E940CF" w14:textId="7B56B56D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668142C" w14:textId="487B1F91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11DAC70F" w14:textId="3676D904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11353A8" w14:textId="0870320B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2D7D1944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1</w:t>
            </w:r>
          </w:p>
        </w:tc>
      </w:tr>
      <w:tr w:rsidR="00DE3076" w:rsidRPr="007773CE" w14:paraId="703AAB02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16B87409" w14:textId="732AA58A" w:rsidR="00550C24" w:rsidRPr="007773CE" w:rsidRDefault="00680840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 </w:t>
            </w:r>
            <w:r w:rsidR="00550C24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483132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2183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5942049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95.75%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6EA7512E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41747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3E2488D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94.16%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3B05FFFF" w14:textId="533C7D54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</w:tr>
      <w:tr w:rsidR="00DE3076" w:rsidRPr="007773CE" w14:paraId="19A43AC1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15BF4F9C" w14:textId="75128A7A" w:rsidR="00550C24" w:rsidRPr="007773CE" w:rsidRDefault="00680840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 </w:t>
            </w:r>
            <w:r w:rsidR="00550C24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5DCC17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96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46B85F2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4.25%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7BFE447D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2587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4967CB9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5.84%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7C3BB539" w14:textId="52A0D53C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</w:tr>
      <w:tr w:rsidR="00DE3076" w:rsidRPr="007773CE" w14:paraId="3E7B1F70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4C6EB915" w14:textId="77777777" w:rsidR="00550C24" w:rsidRPr="007773CE" w:rsidRDefault="00550C2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History of BP treatme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BF3298" w14:textId="7F2130D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804D480" w14:textId="375BA456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0C58FFD4" w14:textId="51BC5760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D5B2CE0" w14:textId="4170D970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3DD56471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1</w:t>
            </w:r>
          </w:p>
        </w:tc>
      </w:tr>
      <w:tr w:rsidR="00DE3076" w:rsidRPr="007773CE" w14:paraId="6CA73FA4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1471E41B" w14:textId="2B900926" w:rsidR="00550C24" w:rsidRPr="007773CE" w:rsidRDefault="00680840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 </w:t>
            </w:r>
            <w:r w:rsidR="00550C24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48A02B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2107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D3592F3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92.42%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7B533B88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39775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31FC6A5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89.72%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351473B2" w14:textId="2152762E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</w:tr>
      <w:tr w:rsidR="00DE3076" w:rsidRPr="007773CE" w14:paraId="5826A432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67415775" w14:textId="729C42FB" w:rsidR="00550C24" w:rsidRPr="007773CE" w:rsidRDefault="00680840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 </w:t>
            </w:r>
            <w:r w:rsidR="00550C24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C51E76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72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52E717B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7.58%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51C442A4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4559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13D67F0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0.28%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5BC964A3" w14:textId="738C8A0A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</w:tr>
      <w:tr w:rsidR="00DE3076" w:rsidRPr="007773CE" w14:paraId="096CABA4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5D75E9FB" w14:textId="77777777" w:rsidR="00550C24" w:rsidRPr="007773CE" w:rsidRDefault="00550C2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HbA1c, mmol/mo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9E1788" w14:textId="1E0F9C7D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35.4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EF96B9D" w14:textId="57F325AD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5.70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01A22A26" w14:textId="25F93584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36.52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537AB8D" w14:textId="6486D05C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7.26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03BD1F76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1</w:t>
            </w:r>
          </w:p>
        </w:tc>
      </w:tr>
      <w:tr w:rsidR="00DE3076" w:rsidRPr="007773CE" w14:paraId="0C04A32B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290167C7" w14:textId="77777777" w:rsidR="00550C24" w:rsidRPr="007773CE" w:rsidRDefault="00550C2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Total cholesterol, mmol/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F715C9" w14:textId="22F4373C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5.6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30B8759" w14:textId="0DF7BC29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.11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4C545E89" w14:textId="73FA2FAE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5.67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BBB9B9D" w14:textId="60042EA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.15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474DBAD0" w14:textId="1B7EB408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03</w:t>
            </w:r>
          </w:p>
        </w:tc>
      </w:tr>
      <w:tr w:rsidR="00DE3076" w:rsidRPr="007773CE" w14:paraId="7C266EC7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28F467CA" w14:textId="77777777" w:rsidR="00550C24" w:rsidRPr="007773CE" w:rsidRDefault="00550C2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Triglycerides, mmol/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3E6894" w14:textId="66CD57F1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.6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C3ED872" w14:textId="6EB3ABDD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97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22026FB9" w14:textId="7DD52C0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.68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284CBAC" w14:textId="7606F45D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96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4B86598E" w14:textId="03D97C50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33</w:t>
            </w:r>
          </w:p>
        </w:tc>
      </w:tr>
      <w:tr w:rsidR="00DE3076" w:rsidRPr="007773CE" w14:paraId="2AE4A131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6974D275" w14:textId="13444752" w:rsidR="00550C24" w:rsidRPr="007773CE" w:rsidRDefault="00552785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HDL</w:t>
            </w:r>
            <w:r w:rsidR="00550C24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, mmol/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BAD09C" w14:textId="4982CB86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.4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6E1BF0C" w14:textId="39C6B1F1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39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0D6B090D" w14:textId="16A5315C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.48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E46FB75" w14:textId="5A6362D9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39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64299922" w14:textId="31D4032A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495</w:t>
            </w:r>
          </w:p>
        </w:tc>
      </w:tr>
      <w:tr w:rsidR="00DE3076" w:rsidRPr="007773CE" w14:paraId="1426C7BF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2008A799" w14:textId="74A5012A" w:rsidR="00550C24" w:rsidRPr="007773CE" w:rsidRDefault="003A1A18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LDL</w:t>
            </w:r>
            <w:r w:rsidR="00550C24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, mmol/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126769" w14:textId="2D8A1E0D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3.5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815DDEA" w14:textId="26AFB09E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84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29EF51BF" w14:textId="3D175359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3.52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D1FC9E7" w14:textId="42E54EC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87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279181A1" w14:textId="720C1323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00</w:t>
            </w:r>
          </w:p>
        </w:tc>
      </w:tr>
      <w:tr w:rsidR="00DE3076" w:rsidRPr="007773CE" w14:paraId="1ED6434B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2EC99E17" w14:textId="77777777" w:rsidR="00550C24" w:rsidRPr="007773CE" w:rsidRDefault="00550C2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Spherical equivalent, diopt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C29893" w14:textId="544726AA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7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F63E611" w14:textId="48A338D3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.885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467DE986" w14:textId="38C7D42A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517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774A13A" w14:textId="65231D1B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3.058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005A2F53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1</w:t>
            </w:r>
          </w:p>
        </w:tc>
      </w:tr>
      <w:tr w:rsidR="00DE3076" w:rsidRPr="007773CE" w14:paraId="6FE9ADA7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1CE05A4F" w14:textId="77777777" w:rsidR="00550C24" w:rsidRPr="007773CE" w:rsidRDefault="00550C2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Intraocular pressure, mmH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F54431" w14:textId="0F208A73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5.2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D45EE2F" w14:textId="6E6C17FE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2.89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4ECF4782" w14:textId="43E170A5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6.42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0F7162E" w14:textId="3AAB5012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4.79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221A8EEC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1</w:t>
            </w:r>
          </w:p>
        </w:tc>
      </w:tr>
      <w:tr w:rsidR="00DE3076" w:rsidRPr="007773CE" w14:paraId="12BDD6C2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72B7D4AA" w14:textId="5B2A99C8" w:rsidR="00550C24" w:rsidRPr="007773CE" w:rsidRDefault="00550C2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Average </w:t>
            </w:r>
            <w:proofErr w:type="spellStart"/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RNFL</w:t>
            </w:r>
            <w:r w:rsidR="00F12CB1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T</w:t>
            </w:r>
            <w:proofErr w:type="spellEnd"/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, </w:t>
            </w:r>
            <w:proofErr w:type="spellStart"/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66830F" w14:textId="592B8C1E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29.6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4BE8F52" w14:textId="76AB42F9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4.26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3D8D1175" w14:textId="23352FC3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29.5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7E39915" w14:textId="4A76157E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0.47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2174A3D5" w14:textId="2F2371D2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30</w:t>
            </w:r>
          </w:p>
        </w:tc>
      </w:tr>
      <w:tr w:rsidR="00DE3076" w:rsidRPr="007773CE" w14:paraId="7DBD6885" w14:textId="77777777" w:rsidTr="00680840">
        <w:trPr>
          <w:trHeight w:val="260"/>
        </w:trPr>
        <w:tc>
          <w:tcPr>
            <w:tcW w:w="3397" w:type="dxa"/>
            <w:shd w:val="clear" w:color="auto" w:fill="auto"/>
            <w:vAlign w:val="center"/>
            <w:hideMark/>
          </w:tcPr>
          <w:p w14:paraId="17E482AE" w14:textId="02D409BA" w:rsidR="00550C24" w:rsidRPr="007773CE" w:rsidRDefault="00550C2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Average </w:t>
            </w:r>
            <w:proofErr w:type="spellStart"/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GCIPL</w:t>
            </w:r>
            <w:r w:rsidR="00F12CB1"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T</w:t>
            </w:r>
            <w:proofErr w:type="spellEnd"/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, </w:t>
            </w:r>
            <w:proofErr w:type="spellStart"/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761B83" w14:textId="7DD2401B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75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20A4350" w14:textId="05F23C34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5.40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center"/>
            <w:hideMark/>
          </w:tcPr>
          <w:p w14:paraId="4EC51BEB" w14:textId="38FC5C0D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73.02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ACCE7A0" w14:textId="44642B4D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1.57</w:t>
            </w:r>
          </w:p>
        </w:tc>
        <w:tc>
          <w:tcPr>
            <w:tcW w:w="973" w:type="dxa"/>
            <w:gridSpan w:val="2"/>
            <w:shd w:val="clear" w:color="auto" w:fill="auto"/>
            <w:noWrap/>
            <w:vAlign w:val="center"/>
            <w:hideMark/>
          </w:tcPr>
          <w:p w14:paraId="21DEDC7D" w14:textId="77777777" w:rsidR="00550C24" w:rsidRPr="007773CE" w:rsidRDefault="00550C24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1</w:t>
            </w:r>
          </w:p>
        </w:tc>
      </w:tr>
    </w:tbl>
    <w:p w14:paraId="3DD85459" w14:textId="1B71D676" w:rsidR="00550C24" w:rsidRPr="007773CE" w:rsidRDefault="00552785" w:rsidP="003A35CE">
      <w:pPr>
        <w:spacing w:line="360" w:lineRule="auto"/>
        <w:jc w:val="left"/>
        <w:rPr>
          <w:rFonts w:ascii="Helvetica" w:hAnsi="Helvetica" w:cs="Calibri"/>
          <w:sz w:val="24"/>
          <w:szCs w:val="24"/>
        </w:rPr>
      </w:pPr>
      <w:r w:rsidRPr="007773CE">
        <w:rPr>
          <w:rFonts w:ascii="Helvetica" w:eastAsia="等线" w:hAnsi="Helvetica" w:cs="Calibri"/>
          <w:kern w:val="0"/>
          <w:sz w:val="24"/>
          <w:szCs w:val="24"/>
        </w:rPr>
        <w:t>SBP</w:t>
      </w:r>
      <w:r w:rsidR="003A1A18" w:rsidRPr="007773CE">
        <w:rPr>
          <w:rFonts w:ascii="Helvetica" w:eastAsia="等线" w:hAnsi="Helvetica" w:cs="Calibri"/>
          <w:kern w:val="0"/>
          <w:sz w:val="24"/>
          <w:szCs w:val="24"/>
        </w:rPr>
        <w:t xml:space="preserve"> </w:t>
      </w:r>
      <w:r w:rsidRPr="007773CE">
        <w:rPr>
          <w:rFonts w:ascii="Helvetica" w:eastAsia="等线" w:hAnsi="Helvetica" w:cs="Calibri"/>
          <w:kern w:val="0"/>
          <w:sz w:val="24"/>
          <w:szCs w:val="24"/>
        </w:rPr>
        <w:t>=</w:t>
      </w:r>
      <w:r w:rsidR="003A1A18" w:rsidRPr="007773CE">
        <w:rPr>
          <w:rFonts w:ascii="Helvetica" w:eastAsia="等线" w:hAnsi="Helvetica" w:cs="Calibri"/>
          <w:kern w:val="0"/>
          <w:sz w:val="24"/>
          <w:szCs w:val="24"/>
        </w:rPr>
        <w:t xml:space="preserve"> </w:t>
      </w:r>
      <w:r w:rsidRPr="007773CE">
        <w:rPr>
          <w:rFonts w:ascii="Helvetica" w:eastAsia="等线" w:hAnsi="Helvetica" w:cs="Calibri"/>
          <w:kern w:val="0"/>
          <w:sz w:val="24"/>
          <w:szCs w:val="24"/>
        </w:rPr>
        <w:t>systolic blood pressure; DBP</w:t>
      </w:r>
      <w:r w:rsidR="003A1A18" w:rsidRPr="007773CE">
        <w:rPr>
          <w:rFonts w:ascii="Helvetica" w:eastAsia="等线" w:hAnsi="Helvetica" w:cs="Calibri"/>
          <w:kern w:val="0"/>
          <w:sz w:val="24"/>
          <w:szCs w:val="24"/>
        </w:rPr>
        <w:t xml:space="preserve"> </w:t>
      </w:r>
      <w:r w:rsidRPr="007773CE">
        <w:rPr>
          <w:rFonts w:ascii="Helvetica" w:eastAsia="等线" w:hAnsi="Helvetica" w:cs="Calibri"/>
          <w:kern w:val="0"/>
          <w:sz w:val="24"/>
          <w:szCs w:val="24"/>
        </w:rPr>
        <w:t>=</w:t>
      </w:r>
      <w:r w:rsidR="003A1A18" w:rsidRPr="007773CE">
        <w:rPr>
          <w:rFonts w:ascii="Helvetica" w:eastAsia="等线" w:hAnsi="Helvetica" w:cs="Calibri"/>
          <w:kern w:val="0"/>
          <w:sz w:val="24"/>
          <w:szCs w:val="24"/>
        </w:rPr>
        <w:t xml:space="preserve"> </w:t>
      </w:r>
      <w:r w:rsidRPr="007773CE">
        <w:rPr>
          <w:rFonts w:ascii="Helvetica" w:eastAsia="等线" w:hAnsi="Helvetica" w:cs="Calibri"/>
          <w:kern w:val="0"/>
          <w:sz w:val="24"/>
          <w:szCs w:val="24"/>
        </w:rPr>
        <w:t>diastolic blood pressure; MAP</w:t>
      </w:r>
      <w:r w:rsidR="003A1A18" w:rsidRPr="007773CE">
        <w:rPr>
          <w:rFonts w:ascii="Helvetica" w:eastAsia="等线" w:hAnsi="Helvetica" w:cs="Calibri"/>
          <w:kern w:val="0"/>
          <w:sz w:val="24"/>
          <w:szCs w:val="24"/>
        </w:rPr>
        <w:t xml:space="preserve"> </w:t>
      </w:r>
      <w:r w:rsidRPr="007773CE">
        <w:rPr>
          <w:rFonts w:ascii="Helvetica" w:eastAsia="等线" w:hAnsi="Helvetica" w:cs="Calibri"/>
          <w:kern w:val="0"/>
          <w:sz w:val="24"/>
          <w:szCs w:val="24"/>
        </w:rPr>
        <w:t>= mean arterial pressure; MPP</w:t>
      </w:r>
      <w:r w:rsidR="003A1A18" w:rsidRPr="007773CE">
        <w:rPr>
          <w:rFonts w:ascii="Helvetica" w:eastAsia="等线" w:hAnsi="Helvetica" w:cs="Calibri"/>
          <w:kern w:val="0"/>
          <w:sz w:val="24"/>
          <w:szCs w:val="24"/>
        </w:rPr>
        <w:t xml:space="preserve"> </w:t>
      </w:r>
      <w:r w:rsidRPr="007773CE">
        <w:rPr>
          <w:rFonts w:ascii="Helvetica" w:eastAsia="等线" w:hAnsi="Helvetica" w:cs="Calibri"/>
          <w:kern w:val="0"/>
          <w:sz w:val="24"/>
          <w:szCs w:val="24"/>
        </w:rPr>
        <w:t>=</w:t>
      </w:r>
      <w:r w:rsidR="003A1A18" w:rsidRPr="007773CE">
        <w:rPr>
          <w:rFonts w:ascii="Helvetica" w:eastAsia="等线" w:hAnsi="Helvetica" w:cs="Calibri"/>
          <w:kern w:val="0"/>
          <w:sz w:val="24"/>
          <w:szCs w:val="24"/>
        </w:rPr>
        <w:t xml:space="preserve"> </w:t>
      </w:r>
      <w:r w:rsidRPr="007773CE">
        <w:rPr>
          <w:rFonts w:ascii="Helvetica" w:eastAsia="等线" w:hAnsi="Helvetica" w:cs="Calibri"/>
          <w:kern w:val="0"/>
          <w:sz w:val="24"/>
          <w:szCs w:val="24"/>
        </w:rPr>
        <w:t>mean pulse pressure; ASI</w:t>
      </w:r>
      <w:r w:rsidR="003A1A18" w:rsidRPr="007773CE">
        <w:rPr>
          <w:rFonts w:ascii="Helvetica" w:eastAsia="等线" w:hAnsi="Helvetica" w:cs="Calibri"/>
          <w:kern w:val="0"/>
          <w:sz w:val="24"/>
          <w:szCs w:val="24"/>
        </w:rPr>
        <w:t xml:space="preserve"> </w:t>
      </w:r>
      <w:r w:rsidRPr="007773CE">
        <w:rPr>
          <w:rFonts w:ascii="Helvetica" w:eastAsia="等线" w:hAnsi="Helvetica" w:cs="Calibri"/>
          <w:kern w:val="0"/>
          <w:sz w:val="24"/>
          <w:szCs w:val="24"/>
        </w:rPr>
        <w:t>=</w:t>
      </w:r>
      <w:r w:rsidR="003A1A18" w:rsidRPr="007773CE">
        <w:rPr>
          <w:rFonts w:ascii="Helvetica" w:eastAsia="等线" w:hAnsi="Helvetica" w:cs="Calibri"/>
          <w:kern w:val="0"/>
          <w:sz w:val="24"/>
          <w:szCs w:val="24"/>
        </w:rPr>
        <w:t xml:space="preserve"> </w:t>
      </w:r>
      <w:r w:rsidRPr="007773CE">
        <w:rPr>
          <w:rFonts w:ascii="Helvetica" w:eastAsia="等线" w:hAnsi="Helvetica" w:cs="Calibri"/>
          <w:kern w:val="0"/>
          <w:sz w:val="24"/>
          <w:szCs w:val="24"/>
        </w:rPr>
        <w:t>arterial stiffness index; CVD</w:t>
      </w:r>
      <w:r w:rsidR="003A1A18" w:rsidRPr="007773CE">
        <w:rPr>
          <w:rFonts w:ascii="Helvetica" w:eastAsia="等线" w:hAnsi="Helvetica" w:cs="Calibri"/>
          <w:kern w:val="0"/>
          <w:sz w:val="24"/>
          <w:szCs w:val="24"/>
        </w:rPr>
        <w:t xml:space="preserve"> </w:t>
      </w:r>
      <w:r w:rsidRPr="007773CE">
        <w:rPr>
          <w:rFonts w:ascii="Helvetica" w:eastAsia="等线" w:hAnsi="Helvetica" w:cs="Calibri"/>
          <w:kern w:val="0"/>
          <w:sz w:val="24"/>
          <w:szCs w:val="24"/>
        </w:rPr>
        <w:t>=</w:t>
      </w:r>
      <w:r w:rsidR="003A1A18" w:rsidRPr="007773CE">
        <w:rPr>
          <w:rFonts w:ascii="Helvetica" w:eastAsia="等线" w:hAnsi="Helvetica" w:cs="Calibri"/>
          <w:kern w:val="0"/>
          <w:sz w:val="24"/>
          <w:szCs w:val="24"/>
        </w:rPr>
        <w:t xml:space="preserve"> </w:t>
      </w:r>
      <w:r w:rsidRPr="007773CE">
        <w:rPr>
          <w:rFonts w:ascii="Helvetica" w:eastAsia="等线" w:hAnsi="Helvetica" w:cs="Calibri"/>
          <w:kern w:val="0"/>
          <w:sz w:val="24"/>
          <w:szCs w:val="24"/>
        </w:rPr>
        <w:t xml:space="preserve">cardiovascular disease; </w:t>
      </w:r>
      <w:r w:rsidR="00F12CB1" w:rsidRPr="007773CE">
        <w:rPr>
          <w:rFonts w:ascii="Helvetica" w:eastAsia="等线" w:hAnsi="Helvetica" w:cs="Calibri"/>
          <w:kern w:val="0"/>
          <w:sz w:val="24"/>
          <w:szCs w:val="24"/>
        </w:rPr>
        <w:t xml:space="preserve">BP = blood pressure; </w:t>
      </w:r>
      <w:r w:rsidRPr="007773CE">
        <w:rPr>
          <w:rFonts w:ascii="Helvetica" w:eastAsia="等线" w:hAnsi="Helvetica" w:cs="Calibri"/>
          <w:kern w:val="0"/>
          <w:sz w:val="24"/>
          <w:szCs w:val="24"/>
        </w:rPr>
        <w:t>HDL</w:t>
      </w:r>
      <w:r w:rsidR="003A1A18" w:rsidRPr="007773CE">
        <w:rPr>
          <w:rFonts w:ascii="Helvetica" w:eastAsia="等线" w:hAnsi="Helvetica" w:cs="Calibri"/>
          <w:kern w:val="0"/>
          <w:sz w:val="24"/>
          <w:szCs w:val="24"/>
        </w:rPr>
        <w:t xml:space="preserve"> </w:t>
      </w:r>
      <w:r w:rsidRPr="007773CE">
        <w:rPr>
          <w:rFonts w:ascii="Helvetica" w:eastAsia="等线" w:hAnsi="Helvetica" w:cs="Calibri"/>
          <w:kern w:val="0"/>
          <w:sz w:val="24"/>
          <w:szCs w:val="24"/>
        </w:rPr>
        <w:t>=</w:t>
      </w:r>
      <w:r w:rsidR="003A1A18" w:rsidRPr="007773CE">
        <w:rPr>
          <w:rFonts w:ascii="Helvetica" w:eastAsia="等线" w:hAnsi="Helvetica" w:cs="Calibri"/>
          <w:kern w:val="0"/>
          <w:sz w:val="24"/>
          <w:szCs w:val="24"/>
        </w:rPr>
        <w:t xml:space="preserve"> </w:t>
      </w:r>
      <w:r w:rsidRPr="007773CE">
        <w:rPr>
          <w:rFonts w:ascii="Helvetica" w:eastAsia="等线" w:hAnsi="Helvetica" w:cs="Calibri"/>
          <w:kern w:val="0"/>
          <w:sz w:val="24"/>
          <w:szCs w:val="24"/>
        </w:rPr>
        <w:t xml:space="preserve">high density lipoprotein; </w:t>
      </w:r>
      <w:r w:rsidR="003A1A18" w:rsidRPr="007773CE">
        <w:rPr>
          <w:rFonts w:ascii="Helvetica" w:eastAsia="等线" w:hAnsi="Helvetica" w:cs="Calibri"/>
          <w:kern w:val="0"/>
          <w:sz w:val="24"/>
          <w:szCs w:val="24"/>
        </w:rPr>
        <w:t xml:space="preserve">LDL = low density lipoprotein; </w:t>
      </w:r>
      <w:proofErr w:type="spellStart"/>
      <w:r w:rsidR="00F12CB1" w:rsidRPr="007773CE">
        <w:rPr>
          <w:rFonts w:ascii="Helvetica" w:eastAsia="等线" w:hAnsi="Helvetica" w:cs="Calibri"/>
          <w:kern w:val="0"/>
          <w:sz w:val="24"/>
          <w:szCs w:val="24"/>
        </w:rPr>
        <w:t>mRNFLT</w:t>
      </w:r>
      <w:proofErr w:type="spellEnd"/>
      <w:r w:rsidR="00F12CB1" w:rsidRPr="007773CE">
        <w:rPr>
          <w:rFonts w:ascii="Helvetica" w:eastAsia="等线" w:hAnsi="Helvetica" w:cs="Calibri"/>
          <w:kern w:val="0"/>
          <w:sz w:val="24"/>
          <w:szCs w:val="24"/>
        </w:rPr>
        <w:t xml:space="preserve"> = macular retinal nerve fiber layer thickness; </w:t>
      </w:r>
      <w:proofErr w:type="spellStart"/>
      <w:r w:rsidR="00F12CB1" w:rsidRPr="007773CE">
        <w:rPr>
          <w:rFonts w:ascii="Helvetica" w:eastAsia="等线" w:hAnsi="Helvetica" w:cs="Calibri"/>
          <w:kern w:val="0"/>
          <w:sz w:val="24"/>
          <w:szCs w:val="24"/>
        </w:rPr>
        <w:t>mGCIPL</w:t>
      </w:r>
      <w:proofErr w:type="spellEnd"/>
      <w:r w:rsidR="00F12CB1" w:rsidRPr="007773CE">
        <w:rPr>
          <w:rFonts w:ascii="Helvetica" w:eastAsia="等线" w:hAnsi="Helvetica" w:cs="Calibri"/>
          <w:kern w:val="0"/>
          <w:sz w:val="24"/>
          <w:szCs w:val="24"/>
        </w:rPr>
        <w:t xml:space="preserve"> = </w:t>
      </w:r>
      <w:r w:rsidR="00F12CB1" w:rsidRPr="007773CE">
        <w:rPr>
          <w:rFonts w:ascii="Helvetica" w:eastAsia="楷体" w:hAnsi="Helvetica" w:cs="Calibri"/>
          <w:bCs/>
          <w:sz w:val="24"/>
          <w:szCs w:val="24"/>
        </w:rPr>
        <w:t>ganglion cell-inner plexiform layer thickness.</w:t>
      </w:r>
    </w:p>
    <w:p w14:paraId="071265AA" w14:textId="67D2F037" w:rsidR="00550C24" w:rsidRPr="007773CE" w:rsidRDefault="00550C24" w:rsidP="003A35CE">
      <w:pPr>
        <w:spacing w:line="360" w:lineRule="auto"/>
        <w:rPr>
          <w:rFonts w:ascii="Helvetica" w:hAnsi="Helvetica" w:cs="Calibri"/>
          <w:sz w:val="24"/>
          <w:szCs w:val="24"/>
        </w:rPr>
      </w:pPr>
    </w:p>
    <w:p w14:paraId="7A51481E" w14:textId="77777777" w:rsidR="00105D0F" w:rsidRPr="007773CE" w:rsidRDefault="00105D0F" w:rsidP="003A35CE">
      <w:pPr>
        <w:widowControl/>
        <w:spacing w:line="360" w:lineRule="auto"/>
        <w:jc w:val="left"/>
        <w:rPr>
          <w:rFonts w:ascii="Helvetica" w:hAnsi="Helvetica" w:cs="Calibri"/>
          <w:b/>
          <w:bCs/>
          <w:sz w:val="24"/>
          <w:szCs w:val="24"/>
        </w:rPr>
      </w:pPr>
      <w:r w:rsidRPr="007773CE">
        <w:rPr>
          <w:rFonts w:ascii="Helvetica" w:hAnsi="Helvetica" w:cs="Calibri"/>
          <w:b/>
          <w:bCs/>
          <w:sz w:val="24"/>
          <w:szCs w:val="24"/>
        </w:rPr>
        <w:lastRenderedPageBreak/>
        <w:br w:type="page"/>
      </w:r>
    </w:p>
    <w:p w14:paraId="2256566F" w14:textId="4CDC0A1A" w:rsidR="00550C24" w:rsidRPr="007773CE" w:rsidRDefault="00550C24" w:rsidP="003A35CE">
      <w:pPr>
        <w:spacing w:line="360" w:lineRule="auto"/>
        <w:jc w:val="left"/>
        <w:rPr>
          <w:rFonts w:ascii="Helvetica" w:hAnsi="Helvetica" w:cs="Calibri"/>
          <w:sz w:val="24"/>
          <w:szCs w:val="24"/>
        </w:rPr>
      </w:pPr>
      <w:r w:rsidRPr="007773CE">
        <w:rPr>
          <w:rFonts w:ascii="Helvetica" w:hAnsi="Helvetica" w:cs="Calibri"/>
          <w:b/>
          <w:bCs/>
          <w:sz w:val="24"/>
          <w:szCs w:val="24"/>
        </w:rPr>
        <w:lastRenderedPageBreak/>
        <w:t>Supplementary Table S2.</w:t>
      </w:r>
      <w:r w:rsidRPr="007773CE">
        <w:rPr>
          <w:rFonts w:ascii="Helvetica" w:hAnsi="Helvetica" w:cs="Calibri"/>
          <w:sz w:val="24"/>
          <w:szCs w:val="24"/>
        </w:rPr>
        <w:t xml:space="preserve"> </w:t>
      </w:r>
      <w:r w:rsidR="002B7A89" w:rsidRPr="007773CE">
        <w:rPr>
          <w:rFonts w:ascii="Helvetica" w:hAnsi="Helvetica" w:cs="Calibri"/>
          <w:sz w:val="24"/>
          <w:szCs w:val="24"/>
        </w:rPr>
        <w:t xml:space="preserve">Cross-sectional analysis of the differences in average </w:t>
      </w:r>
      <w:proofErr w:type="spellStart"/>
      <w:r w:rsidR="002B7A89" w:rsidRPr="007773CE">
        <w:rPr>
          <w:rFonts w:ascii="Helvetica" w:hAnsi="Helvetica" w:cs="Calibri"/>
          <w:sz w:val="24"/>
          <w:szCs w:val="24"/>
        </w:rPr>
        <w:t>mGCIPLT</w:t>
      </w:r>
      <w:proofErr w:type="spellEnd"/>
      <w:r w:rsidR="002B7A89" w:rsidRPr="007773CE">
        <w:rPr>
          <w:rFonts w:ascii="Helvetica" w:hAnsi="Helvetica" w:cs="Calibri"/>
          <w:sz w:val="24"/>
          <w:szCs w:val="24"/>
        </w:rPr>
        <w:t xml:space="preserve"> and </w:t>
      </w:r>
      <w:proofErr w:type="spellStart"/>
      <w:r w:rsidR="002B7A89" w:rsidRPr="007773CE">
        <w:rPr>
          <w:rFonts w:ascii="Helvetica" w:hAnsi="Helvetica" w:cs="Calibri"/>
          <w:sz w:val="24"/>
          <w:szCs w:val="24"/>
        </w:rPr>
        <w:t>mRNFLT</w:t>
      </w:r>
      <w:proofErr w:type="spellEnd"/>
      <w:r w:rsidR="002B7A89" w:rsidRPr="007773CE">
        <w:rPr>
          <w:rFonts w:ascii="Helvetica" w:hAnsi="Helvetica" w:cs="Calibri"/>
          <w:sz w:val="24"/>
          <w:szCs w:val="24"/>
        </w:rPr>
        <w:t xml:space="preserve"> </w:t>
      </w:r>
      <w:r w:rsidR="00545906" w:rsidRPr="007773CE">
        <w:rPr>
          <w:rFonts w:ascii="Helvetica" w:hAnsi="Helvetica" w:cs="Calibri"/>
          <w:sz w:val="24"/>
          <w:szCs w:val="24"/>
        </w:rPr>
        <w:t>associated with CVD risk factors</w:t>
      </w:r>
      <w:r w:rsidR="002B7A89" w:rsidRPr="007773CE">
        <w:rPr>
          <w:rFonts w:ascii="Helvetica" w:hAnsi="Helvetica" w:cs="Calibri"/>
          <w:sz w:val="24"/>
          <w:szCs w:val="24"/>
        </w:rPr>
        <w:t xml:space="preserve"> in UK biobank</w:t>
      </w:r>
      <w:r w:rsidR="002E5B4E" w:rsidRPr="007773CE">
        <w:rPr>
          <w:rFonts w:ascii="Helvetica" w:hAnsi="Helvetica" w:cs="Calibri"/>
          <w:sz w:val="24"/>
          <w:szCs w:val="24"/>
        </w:rPr>
        <w:t>.</w:t>
      </w:r>
    </w:p>
    <w:tbl>
      <w:tblPr>
        <w:tblW w:w="8902" w:type="dxa"/>
        <w:tblLook w:val="04A0" w:firstRow="1" w:lastRow="0" w:firstColumn="1" w:lastColumn="0" w:noHBand="0" w:noVBand="1"/>
      </w:tblPr>
      <w:tblGrid>
        <w:gridCol w:w="2263"/>
        <w:gridCol w:w="2410"/>
        <w:gridCol w:w="957"/>
        <w:gridCol w:w="2495"/>
        <w:gridCol w:w="957"/>
      </w:tblGrid>
      <w:tr w:rsidR="00DE3076" w:rsidRPr="007773CE" w14:paraId="4E546CB1" w14:textId="77777777" w:rsidTr="002B7A89">
        <w:trPr>
          <w:trHeight w:val="26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2A2FB" w14:textId="77777777" w:rsidR="00E05690" w:rsidRPr="007773CE" w:rsidRDefault="00E05690" w:rsidP="003A35CE">
            <w:pPr>
              <w:widowControl/>
              <w:jc w:val="left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UK biobank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773D" w14:textId="0FDCE4D8" w:rsidR="00E05690" w:rsidRPr="007773CE" w:rsidRDefault="00E05690" w:rsidP="003A35CE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Model 3</w:t>
            </w:r>
          </w:p>
        </w:tc>
        <w:tc>
          <w:tcPr>
            <w:tcW w:w="3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22F9" w14:textId="4F356DF5" w:rsidR="00E05690" w:rsidRPr="007773CE" w:rsidRDefault="00E05690" w:rsidP="003A35CE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Model 4</w:t>
            </w:r>
          </w:p>
        </w:tc>
      </w:tr>
      <w:tr w:rsidR="00DE3076" w:rsidRPr="007773CE" w14:paraId="56854303" w14:textId="77777777" w:rsidTr="002B7A89">
        <w:trPr>
          <w:trHeight w:val="357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AB206" w14:textId="77777777" w:rsidR="00E05690" w:rsidRPr="007773CE" w:rsidRDefault="00E05690" w:rsidP="003A35CE">
            <w:pPr>
              <w:widowControl/>
              <w:jc w:val="left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3CFD" w14:textId="77777777" w:rsidR="00E05690" w:rsidRPr="007773CE" w:rsidRDefault="00E05690" w:rsidP="003A35CE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Coefficient (95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C8136" w14:textId="386D6080" w:rsidR="00E05690" w:rsidRPr="007773CE" w:rsidRDefault="00E05690" w:rsidP="003A35CE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E383" w14:textId="77777777" w:rsidR="00E05690" w:rsidRPr="007773CE" w:rsidRDefault="00E05690" w:rsidP="003A35CE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Coefficient (95%CI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5EBD7" w14:textId="571BE0B2" w:rsidR="00E05690" w:rsidRPr="007773CE" w:rsidRDefault="00E05690" w:rsidP="003A35CE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P</w:t>
            </w:r>
          </w:p>
        </w:tc>
      </w:tr>
      <w:tr w:rsidR="00DE3076" w:rsidRPr="007773CE" w14:paraId="2AF2BA8D" w14:textId="77777777" w:rsidTr="002B7A89">
        <w:trPr>
          <w:trHeight w:val="26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F7408" w14:textId="3A466B95" w:rsidR="00E05690" w:rsidRPr="007773CE" w:rsidRDefault="002B7A89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 xml:space="preserve">Average </w:t>
            </w:r>
            <w:proofErr w:type="spellStart"/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mGCIPL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32D13" w14:textId="14C6AC30" w:rsidR="00E05690" w:rsidRPr="007773CE" w:rsidRDefault="00E05690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50765" w14:textId="13ED619E" w:rsidR="00E05690" w:rsidRPr="007773CE" w:rsidRDefault="00E05690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99132" w14:textId="4044368C" w:rsidR="00E05690" w:rsidRPr="007773CE" w:rsidRDefault="00E05690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40D66" w14:textId="3A99FB23" w:rsidR="00E05690" w:rsidRPr="007773CE" w:rsidRDefault="00E05690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</w:tr>
      <w:tr w:rsidR="00DE3076" w:rsidRPr="007773CE" w14:paraId="7E5F8858" w14:textId="77777777" w:rsidTr="002B7A89">
        <w:trPr>
          <w:trHeight w:val="26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524B3" w14:textId="206D3A62" w:rsidR="002B7A89" w:rsidRPr="007773CE" w:rsidRDefault="002B7A89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Age, per 10 year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DCCEE" w14:textId="19657B86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-1.219 (-1.324, -1.11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BA180" w14:textId="236AC93D" w:rsidR="002B7A89" w:rsidRPr="007773CE" w:rsidRDefault="00B83F5E" w:rsidP="003A35CE">
            <w:pPr>
              <w:widowControl/>
              <w:jc w:val="center"/>
              <w:rPr>
                <w:rFonts w:ascii="Helvetica" w:eastAsia="等线" w:hAnsi="Helvetica" w:cs="Calibri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&lt;0.001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F7994" w14:textId="7780D02C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-1.570 (-1.675, -1.466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7E094" w14:textId="23BF166E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&lt;0.001</w:t>
            </w:r>
          </w:p>
        </w:tc>
      </w:tr>
      <w:tr w:rsidR="00DE3076" w:rsidRPr="007773CE" w14:paraId="771B8CDF" w14:textId="77777777" w:rsidTr="002B7A89">
        <w:trPr>
          <w:trHeight w:val="26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B8B6A" w14:textId="77777777" w:rsidR="002B7A89" w:rsidRPr="007773CE" w:rsidRDefault="002B7A89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Sex, fema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3355" w14:textId="190B521C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0.070 (-0.102, 0.24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04D8" w14:textId="4CDDA697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0.426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9874" w14:textId="546850F0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0.150 (-0.017, 0.316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66A5" w14:textId="64B1D742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0.078</w:t>
            </w:r>
          </w:p>
        </w:tc>
      </w:tr>
      <w:tr w:rsidR="00DE3076" w:rsidRPr="007773CE" w14:paraId="14301142" w14:textId="77777777" w:rsidTr="002B7A89">
        <w:trPr>
          <w:trHeight w:val="24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84B68" w14:textId="77777777" w:rsidR="002B7A89" w:rsidRPr="007773CE" w:rsidRDefault="002B7A89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SBP, per 10 mmH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D37D" w14:textId="44A47455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-0.122 (-0.173, -0.07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B1BE1" w14:textId="50ECB4D4" w:rsidR="002B7A89" w:rsidRPr="007773CE" w:rsidRDefault="00B83F5E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&lt;0.001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6CCB" w14:textId="79A802E1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-0.114 (-0.163, -0.064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6A5C" w14:textId="13F6288E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&lt;0.001</w:t>
            </w:r>
          </w:p>
        </w:tc>
      </w:tr>
      <w:tr w:rsidR="00DE3076" w:rsidRPr="007773CE" w14:paraId="23F7B28D" w14:textId="77777777" w:rsidTr="002B7A89">
        <w:trPr>
          <w:trHeight w:val="26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2CF8B" w14:textId="77777777" w:rsidR="002B7A89" w:rsidRPr="007773CE" w:rsidRDefault="002B7A89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DBP, per 10 mmH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0D4AC" w14:textId="0BC352E3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-0.214 (-0.303, -0.12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A7C5" w14:textId="3112D78B" w:rsidR="002B7A89" w:rsidRPr="007773CE" w:rsidRDefault="00B83F5E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&lt;0.001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0FE1" w14:textId="5CAA5F2B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-0.175 (-0.261, -0.089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E003" w14:textId="41C18B1F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&lt;0.001</w:t>
            </w:r>
          </w:p>
        </w:tc>
      </w:tr>
      <w:tr w:rsidR="00DE3076" w:rsidRPr="007773CE" w14:paraId="7A3E9725" w14:textId="77777777" w:rsidTr="002B7A89">
        <w:trPr>
          <w:trHeight w:val="26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98E6E" w14:textId="77777777" w:rsidR="002B7A89" w:rsidRPr="007773CE" w:rsidRDefault="002B7A89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AP, per 10 mmH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0F8A" w14:textId="40955389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-0.198 (-0.275, -0.12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30B75" w14:textId="4B712ACD" w:rsidR="002B7A89" w:rsidRPr="007773CE" w:rsidRDefault="00B83F5E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&lt;0.001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B57AD" w14:textId="73A9E716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-0.173 (-0.248, -0.099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F6F53" w14:textId="43FA702F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&lt;0.001</w:t>
            </w:r>
          </w:p>
        </w:tc>
      </w:tr>
      <w:tr w:rsidR="00DE3076" w:rsidRPr="007773CE" w14:paraId="732510DF" w14:textId="77777777" w:rsidTr="002B7A89">
        <w:trPr>
          <w:trHeight w:val="26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95808" w14:textId="77777777" w:rsidR="002B7A89" w:rsidRPr="007773CE" w:rsidRDefault="002B7A89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PP, per 10 mmH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312D6" w14:textId="79D003F0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-0.102 (-0.174, -0.03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4CBE" w14:textId="11109480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0.006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B0D49" w14:textId="4BB87B55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-0.110 (-0.180, -0.040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97187" w14:textId="159BE69B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0.002</w:t>
            </w:r>
          </w:p>
        </w:tc>
      </w:tr>
      <w:tr w:rsidR="00DE3076" w:rsidRPr="007773CE" w14:paraId="2EEBBBE7" w14:textId="77777777" w:rsidTr="002B7A89">
        <w:trPr>
          <w:trHeight w:val="26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52A21" w14:textId="77777777" w:rsidR="002B7A89" w:rsidRPr="007773CE" w:rsidRDefault="002B7A89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ASI, per m/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1C37" w14:textId="66890379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-0.008 (-0.035, 0.02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36EF" w14:textId="441DA155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0.593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13734" w14:textId="07B0DAF4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-0.005 (-0.032, 0.022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FB190" w14:textId="18EA83CE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0.707</w:t>
            </w:r>
          </w:p>
        </w:tc>
      </w:tr>
      <w:tr w:rsidR="00DE3076" w:rsidRPr="007773CE" w14:paraId="1C8E80D7" w14:textId="77777777" w:rsidTr="002B7A89">
        <w:trPr>
          <w:trHeight w:val="26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F905C" w14:textId="393A94FF" w:rsidR="002B7A89" w:rsidRPr="007773CE" w:rsidRDefault="002B7A89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 xml:space="preserve">Average </w:t>
            </w:r>
            <w:proofErr w:type="spellStart"/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mRNFL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218E1" w14:textId="77777777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1222A" w14:textId="77777777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88877" w14:textId="77777777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80398" w14:textId="77777777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sz w:val="24"/>
                <w:szCs w:val="24"/>
              </w:rPr>
            </w:pPr>
          </w:p>
        </w:tc>
      </w:tr>
      <w:tr w:rsidR="00DE3076" w:rsidRPr="007773CE" w14:paraId="136459EF" w14:textId="77777777" w:rsidTr="002B7A89">
        <w:trPr>
          <w:trHeight w:val="26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7D64" w14:textId="77777777" w:rsidR="002B7A89" w:rsidRPr="007773CE" w:rsidRDefault="002B7A89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Age, per 10 year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343B" w14:textId="788D4BD4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-0.520 (-0.603, -0.43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9792C" w14:textId="0D1EEDA3" w:rsidR="002B7A89" w:rsidRPr="007773CE" w:rsidRDefault="00B83F5E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&lt;0.001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8099" w14:textId="254350AD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-0.274 (-0.358, -0.189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51D6" w14:textId="3AFDD663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&lt;0.001</w:t>
            </w:r>
          </w:p>
        </w:tc>
      </w:tr>
      <w:tr w:rsidR="00DE3076" w:rsidRPr="007773CE" w14:paraId="01774195" w14:textId="77777777" w:rsidTr="002B7A89">
        <w:trPr>
          <w:trHeight w:val="26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ADB7A" w14:textId="77777777" w:rsidR="002B7A89" w:rsidRPr="007773CE" w:rsidRDefault="002B7A89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Sex, femal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28CE4" w14:textId="6E12C146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-0.873 (-1.010, -0.73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40229" w14:textId="718DB6FC" w:rsidR="002B7A89" w:rsidRPr="007773CE" w:rsidRDefault="00B83F5E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&lt;0.001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B7FD" w14:textId="0AFD5633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-0.897 (-1.031, -0.763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61744" w14:textId="6F5A6DB7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&lt;0.001</w:t>
            </w:r>
          </w:p>
        </w:tc>
      </w:tr>
      <w:tr w:rsidR="00DE3076" w:rsidRPr="007773CE" w14:paraId="09E787C8" w14:textId="77777777" w:rsidTr="002B7A89">
        <w:trPr>
          <w:trHeight w:val="26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953E" w14:textId="77777777" w:rsidR="002B7A89" w:rsidRPr="007773CE" w:rsidRDefault="002B7A89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SBP, per 10 mmH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5A7E" w14:textId="4301BE8B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-0.069 (-0.110, -0.02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17974" w14:textId="0CFF5CEA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0.001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D1D45" w14:textId="598EEECA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-0.085 (-0.125, -0.045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8E0DE" w14:textId="7CB897EC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&lt;0.001</w:t>
            </w:r>
          </w:p>
        </w:tc>
      </w:tr>
      <w:tr w:rsidR="00DE3076" w:rsidRPr="007773CE" w14:paraId="2B32059B" w14:textId="77777777" w:rsidTr="002B7A89">
        <w:trPr>
          <w:trHeight w:val="26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0C30C" w14:textId="77777777" w:rsidR="002B7A89" w:rsidRPr="007773CE" w:rsidRDefault="002B7A89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DBP, per 10 mmH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77076" w14:textId="11A9509C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-0.068 (-0.138, 0.00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23530" w14:textId="3B9C3CEC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0.060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F2F81" w14:textId="62AE8DC7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-0.105 (-0.174, -0.036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E4320" w14:textId="77CF31DA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0.003</w:t>
            </w:r>
          </w:p>
        </w:tc>
      </w:tr>
      <w:tr w:rsidR="00DE3076" w:rsidRPr="007773CE" w14:paraId="268ED295" w14:textId="77777777" w:rsidTr="002B7A89">
        <w:trPr>
          <w:trHeight w:val="26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DE320" w14:textId="77777777" w:rsidR="002B7A89" w:rsidRPr="007773CE" w:rsidRDefault="002B7A89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AP, per 10 mmH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F17F7" w14:textId="7DA68A38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-0.086 (-0.147, -0.02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75AA9" w14:textId="73DA013F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0.006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EFDF" w14:textId="558531A0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-0.116 (-0.176, -0.056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7F5D5" w14:textId="043700C1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&lt;0.001</w:t>
            </w:r>
          </w:p>
        </w:tc>
      </w:tr>
      <w:tr w:rsidR="00DE3076" w:rsidRPr="007773CE" w14:paraId="6049BD46" w14:textId="77777777" w:rsidTr="002B7A89">
        <w:trPr>
          <w:trHeight w:val="26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16EAD" w14:textId="77777777" w:rsidR="002B7A89" w:rsidRPr="007773CE" w:rsidRDefault="002B7A89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PP, per 10 mmH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C6CE" w14:textId="2A6752A4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-0.094 (-0.152, -0.03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A8C27" w14:textId="0D6ED416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0.001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F7A4C" w14:textId="3B56D1E8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-0.099 (-0.155, -0.043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B66A" w14:textId="62B864FD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0.001</w:t>
            </w:r>
          </w:p>
        </w:tc>
      </w:tr>
      <w:tr w:rsidR="00DE3076" w:rsidRPr="007773CE" w14:paraId="653B6F01" w14:textId="77777777" w:rsidTr="002B7A89">
        <w:trPr>
          <w:trHeight w:val="26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F0C30" w14:textId="77777777" w:rsidR="002B7A89" w:rsidRPr="007773CE" w:rsidRDefault="002B7A89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ASI, per m/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342C" w14:textId="553BA318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-0.005 (-0.027, 0.01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578AB" w14:textId="6FCB0FC1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0.677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2F530" w14:textId="4DA7E2D7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-0.004 (-0.026, 0.017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0DB4" w14:textId="57073439" w:rsidR="002B7A89" w:rsidRPr="007773CE" w:rsidRDefault="002B7A8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sz w:val="24"/>
                <w:szCs w:val="24"/>
              </w:rPr>
              <w:t>0.688</w:t>
            </w:r>
          </w:p>
        </w:tc>
      </w:tr>
    </w:tbl>
    <w:p w14:paraId="63DDB467" w14:textId="3691E069" w:rsidR="00B83F5E" w:rsidRPr="007773CE" w:rsidRDefault="009E6E9E" w:rsidP="003A35CE">
      <w:pPr>
        <w:spacing w:line="360" w:lineRule="auto"/>
        <w:jc w:val="left"/>
        <w:rPr>
          <w:rFonts w:ascii="Helvetica" w:hAnsi="Helvetica" w:cs="Calibri"/>
          <w:sz w:val="24"/>
          <w:szCs w:val="24"/>
        </w:rPr>
      </w:pPr>
      <w:r w:rsidRPr="007773CE">
        <w:rPr>
          <w:rFonts w:ascii="Helvetica" w:hAnsi="Helvetica" w:cs="Calibri"/>
          <w:sz w:val="24"/>
          <w:szCs w:val="24"/>
        </w:rPr>
        <w:t xml:space="preserve">Model 3 adjusting for age, gender, ethnicity, center, smoking status, body mass index, alcohol consumption, </w:t>
      </w:r>
      <w:r w:rsidRPr="007773CE">
        <w:rPr>
          <w:rFonts w:ascii="Helvetica" w:eastAsia="等线" w:hAnsi="Helvetica" w:cs="Calibri"/>
          <w:kern w:val="0"/>
          <w:sz w:val="24"/>
          <w:szCs w:val="24"/>
        </w:rPr>
        <w:t>Townsend deprivation index</w:t>
      </w:r>
      <w:r w:rsidRPr="007773CE">
        <w:rPr>
          <w:rFonts w:ascii="Helvetica" w:hAnsi="Helvetica" w:cs="Calibri"/>
          <w:sz w:val="24"/>
          <w:szCs w:val="24"/>
        </w:rPr>
        <w:t xml:space="preserve"> score, educational level</w:t>
      </w:r>
      <w:r w:rsidR="002E5B4E" w:rsidRPr="007773CE">
        <w:rPr>
          <w:rFonts w:ascii="Helvetica" w:hAnsi="Helvetica" w:cs="Calibri"/>
          <w:sz w:val="24"/>
          <w:szCs w:val="24"/>
        </w:rPr>
        <w:t xml:space="preserve">, </w:t>
      </w:r>
      <w:r w:rsidR="00E05690" w:rsidRPr="007773CE">
        <w:rPr>
          <w:rFonts w:ascii="Helvetica" w:hAnsi="Helvetica" w:cs="Calibri"/>
          <w:sz w:val="24"/>
          <w:szCs w:val="24"/>
        </w:rPr>
        <w:t>HbA1c, total cholesterol and triglycerides</w:t>
      </w:r>
      <w:r w:rsidR="002E5B4E" w:rsidRPr="007773CE">
        <w:rPr>
          <w:rFonts w:ascii="Helvetica" w:hAnsi="Helvetica" w:cs="Calibri"/>
          <w:sz w:val="24"/>
          <w:szCs w:val="24"/>
        </w:rPr>
        <w:t>,</w:t>
      </w:r>
      <w:r w:rsidR="00E05690" w:rsidRPr="007773CE">
        <w:rPr>
          <w:rFonts w:ascii="Helvetica" w:hAnsi="Helvetica" w:cs="Calibri"/>
          <w:sz w:val="24"/>
          <w:szCs w:val="24"/>
        </w:rPr>
        <w:t xml:space="preserve"> and excluding those with diabetes, on medication for BP, history of CVD. </w:t>
      </w:r>
    </w:p>
    <w:p w14:paraId="428B254C" w14:textId="1EB3695C" w:rsidR="00E05690" w:rsidRPr="007773CE" w:rsidRDefault="00E05690" w:rsidP="003A35CE">
      <w:pPr>
        <w:spacing w:line="360" w:lineRule="auto"/>
        <w:jc w:val="left"/>
        <w:rPr>
          <w:rFonts w:ascii="Helvetica" w:hAnsi="Helvetica" w:cs="Calibri"/>
          <w:sz w:val="24"/>
          <w:szCs w:val="24"/>
        </w:rPr>
      </w:pPr>
      <w:r w:rsidRPr="007773CE">
        <w:rPr>
          <w:rFonts w:ascii="Helvetica" w:hAnsi="Helvetica" w:cs="Calibri"/>
          <w:sz w:val="24"/>
          <w:szCs w:val="24"/>
        </w:rPr>
        <w:lastRenderedPageBreak/>
        <w:t>Model 4 adjusting for each factor for model 3 plus intr</w:t>
      </w:r>
      <w:r w:rsidR="00105D0F" w:rsidRPr="007773CE">
        <w:rPr>
          <w:rFonts w:ascii="Helvetica" w:hAnsi="Helvetica" w:cs="Calibri"/>
          <w:sz w:val="24"/>
          <w:szCs w:val="24"/>
        </w:rPr>
        <w:t>a</w:t>
      </w:r>
      <w:r w:rsidRPr="007773CE">
        <w:rPr>
          <w:rFonts w:ascii="Helvetica" w:hAnsi="Helvetica" w:cs="Calibri"/>
          <w:sz w:val="24"/>
          <w:szCs w:val="24"/>
        </w:rPr>
        <w:t>ocular pressure, spherical equivalent, signal strength</w:t>
      </w:r>
      <w:r w:rsidR="002E5B4E" w:rsidRPr="007773CE">
        <w:rPr>
          <w:rFonts w:ascii="Helvetica" w:hAnsi="Helvetica" w:cs="Calibri"/>
          <w:sz w:val="24"/>
          <w:szCs w:val="24"/>
        </w:rPr>
        <w:t>,</w:t>
      </w:r>
      <w:r w:rsidRPr="007773CE">
        <w:rPr>
          <w:rFonts w:ascii="Helvetica" w:hAnsi="Helvetica" w:cs="Calibri"/>
          <w:sz w:val="24"/>
          <w:szCs w:val="24"/>
        </w:rPr>
        <w:t xml:space="preserve"> and excluding those with diabetes, on medication for BP, history of CVD.</w:t>
      </w:r>
      <w:r w:rsidRPr="007773CE">
        <w:rPr>
          <w:rFonts w:ascii="Helvetica" w:hAnsi="Helvetica" w:cs="Calibri"/>
          <w:sz w:val="24"/>
          <w:szCs w:val="24"/>
        </w:rPr>
        <w:tab/>
      </w:r>
    </w:p>
    <w:p w14:paraId="6AB707AE" w14:textId="5EDE6EF5" w:rsidR="00314C4D" w:rsidRPr="007773CE" w:rsidRDefault="00B83F5E" w:rsidP="003A35CE">
      <w:pPr>
        <w:spacing w:line="360" w:lineRule="auto"/>
        <w:jc w:val="left"/>
        <w:rPr>
          <w:rFonts w:ascii="Helvetica" w:hAnsi="Helvetica" w:cs="Calibri"/>
          <w:sz w:val="24"/>
          <w:szCs w:val="24"/>
        </w:rPr>
      </w:pPr>
      <w:r w:rsidRPr="007773CE">
        <w:rPr>
          <w:rFonts w:ascii="Helvetica" w:eastAsia="等线" w:hAnsi="Helvetica" w:cs="Calibri"/>
          <w:kern w:val="0"/>
          <w:sz w:val="24"/>
          <w:szCs w:val="24"/>
        </w:rPr>
        <w:t xml:space="preserve">CVD = cardiovascular disease; 95%CI = 95% confidential interval; SBP = systolic blood pressure; DBP = diastolic blood pressure; MAP = mean arterial pressure; MPP = mean pulse pressure; ASI = arterial stiffness index; BP = blood pressure; HDL = high density lipoprotein; LDL = low density lipoprotein; </w:t>
      </w:r>
      <w:proofErr w:type="spellStart"/>
      <w:r w:rsidRPr="007773CE">
        <w:rPr>
          <w:rFonts w:ascii="Helvetica" w:eastAsia="等线" w:hAnsi="Helvetica" w:cs="Calibri"/>
          <w:kern w:val="0"/>
          <w:sz w:val="24"/>
          <w:szCs w:val="24"/>
        </w:rPr>
        <w:t>mRNFLT</w:t>
      </w:r>
      <w:proofErr w:type="spellEnd"/>
      <w:r w:rsidRPr="007773CE">
        <w:rPr>
          <w:rFonts w:ascii="Helvetica" w:eastAsia="等线" w:hAnsi="Helvetica" w:cs="Calibri"/>
          <w:kern w:val="0"/>
          <w:sz w:val="24"/>
          <w:szCs w:val="24"/>
        </w:rPr>
        <w:t xml:space="preserve"> = macular retinal nerve fiber layer thickness; </w:t>
      </w:r>
      <w:proofErr w:type="spellStart"/>
      <w:r w:rsidRPr="007773CE">
        <w:rPr>
          <w:rFonts w:ascii="Helvetica" w:eastAsia="等线" w:hAnsi="Helvetica" w:cs="Calibri"/>
          <w:kern w:val="0"/>
          <w:sz w:val="24"/>
          <w:szCs w:val="24"/>
        </w:rPr>
        <w:t>mGCIPL</w:t>
      </w:r>
      <w:proofErr w:type="spellEnd"/>
      <w:r w:rsidRPr="007773CE">
        <w:rPr>
          <w:rFonts w:ascii="Helvetica" w:eastAsia="等线" w:hAnsi="Helvetica" w:cs="Calibri"/>
          <w:kern w:val="0"/>
          <w:sz w:val="24"/>
          <w:szCs w:val="24"/>
        </w:rPr>
        <w:t xml:space="preserve"> = </w:t>
      </w:r>
      <w:r w:rsidRPr="007773CE">
        <w:rPr>
          <w:rFonts w:ascii="Helvetica" w:eastAsia="楷体" w:hAnsi="Helvetica" w:cs="Calibri"/>
          <w:bCs/>
          <w:sz w:val="24"/>
          <w:szCs w:val="24"/>
        </w:rPr>
        <w:t>ganglion cell-inner plexiform layer thickness.</w:t>
      </w:r>
    </w:p>
    <w:p w14:paraId="38AB2DF1" w14:textId="77777777" w:rsidR="00105D0F" w:rsidRPr="007773CE" w:rsidRDefault="00105D0F" w:rsidP="003A35CE">
      <w:pPr>
        <w:widowControl/>
        <w:spacing w:line="360" w:lineRule="auto"/>
        <w:jc w:val="left"/>
        <w:rPr>
          <w:rFonts w:ascii="Helvetica" w:hAnsi="Helvetica" w:cs="Calibri"/>
          <w:b/>
          <w:bCs/>
          <w:sz w:val="24"/>
          <w:szCs w:val="24"/>
        </w:rPr>
      </w:pPr>
      <w:r w:rsidRPr="007773CE">
        <w:rPr>
          <w:rFonts w:ascii="Helvetica" w:hAnsi="Helvetica" w:cs="Calibri"/>
          <w:b/>
          <w:bCs/>
          <w:sz w:val="24"/>
          <w:szCs w:val="24"/>
        </w:rPr>
        <w:br w:type="page"/>
      </w:r>
    </w:p>
    <w:p w14:paraId="0C2291D5" w14:textId="022AEB89" w:rsidR="00105D0F" w:rsidRPr="007773CE" w:rsidRDefault="00105D0F" w:rsidP="003A35CE">
      <w:pPr>
        <w:spacing w:line="360" w:lineRule="auto"/>
        <w:rPr>
          <w:rFonts w:ascii="Helvetica" w:hAnsi="Helvetica" w:cs="Calibri"/>
          <w:sz w:val="24"/>
          <w:szCs w:val="24"/>
        </w:rPr>
      </w:pPr>
      <w:r w:rsidRPr="007773CE">
        <w:rPr>
          <w:rFonts w:ascii="Helvetica" w:hAnsi="Helvetica" w:cs="Calibri"/>
          <w:b/>
          <w:bCs/>
          <w:sz w:val="24"/>
          <w:szCs w:val="24"/>
        </w:rPr>
        <w:lastRenderedPageBreak/>
        <w:t xml:space="preserve">Supplementary Table S3. </w:t>
      </w:r>
      <w:r w:rsidRPr="007773CE">
        <w:rPr>
          <w:rFonts w:ascii="Helvetica" w:hAnsi="Helvetica" w:cs="Calibri"/>
          <w:sz w:val="24"/>
          <w:szCs w:val="24"/>
        </w:rPr>
        <w:t>Sensitivity analyses by restricting for healthy subjects in UKB</w:t>
      </w:r>
    </w:p>
    <w:tbl>
      <w:tblPr>
        <w:tblW w:w="8454" w:type="dxa"/>
        <w:tblLook w:val="04A0" w:firstRow="1" w:lastRow="0" w:firstColumn="1" w:lastColumn="0" w:noHBand="0" w:noVBand="1"/>
      </w:tblPr>
      <w:tblGrid>
        <w:gridCol w:w="1555"/>
        <w:gridCol w:w="2413"/>
        <w:gridCol w:w="1091"/>
        <w:gridCol w:w="2476"/>
        <w:gridCol w:w="1091"/>
      </w:tblGrid>
      <w:tr w:rsidR="00DE3076" w:rsidRPr="007773CE" w14:paraId="38577E49" w14:textId="77777777" w:rsidTr="003A35CE">
        <w:trPr>
          <w:trHeight w:val="26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14D35" w14:textId="77777777" w:rsidR="00105D0F" w:rsidRPr="007773CE" w:rsidRDefault="00105D0F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9FE7" w14:textId="77777777" w:rsidR="00105D0F" w:rsidRPr="007773CE" w:rsidRDefault="00105D0F" w:rsidP="003A35CE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mGCIPLT</w:t>
            </w:r>
            <w:proofErr w:type="spellEnd"/>
          </w:p>
        </w:tc>
        <w:tc>
          <w:tcPr>
            <w:tcW w:w="34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57288" w14:textId="77777777" w:rsidR="00105D0F" w:rsidRPr="007773CE" w:rsidRDefault="00105D0F" w:rsidP="003A35CE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mRNFLT</w:t>
            </w:r>
            <w:proofErr w:type="spellEnd"/>
          </w:p>
        </w:tc>
      </w:tr>
      <w:tr w:rsidR="00DE3076" w:rsidRPr="007773CE" w14:paraId="43C7EC8F" w14:textId="77777777" w:rsidTr="003A35CE">
        <w:trPr>
          <w:trHeight w:val="26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476D0" w14:textId="77777777" w:rsidR="00105D0F" w:rsidRPr="007773CE" w:rsidRDefault="00105D0F" w:rsidP="003A35CE">
            <w:pPr>
              <w:widowControl/>
              <w:jc w:val="left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EB731" w14:textId="77777777" w:rsidR="00105D0F" w:rsidRPr="007773CE" w:rsidRDefault="00105D0F" w:rsidP="003A35CE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Coefficient (95%CI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6C464" w14:textId="439A9D2B" w:rsidR="00105D0F" w:rsidRPr="007773CE" w:rsidRDefault="00105D0F" w:rsidP="003A35CE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P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44CFB" w14:textId="77777777" w:rsidR="00105D0F" w:rsidRPr="007773CE" w:rsidRDefault="00105D0F" w:rsidP="003A35CE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Coefficient (95%CI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A0B14" w14:textId="1D8C4F85" w:rsidR="00105D0F" w:rsidRPr="007773CE" w:rsidRDefault="00105D0F" w:rsidP="003A35CE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P</w:t>
            </w:r>
          </w:p>
        </w:tc>
      </w:tr>
      <w:tr w:rsidR="00DE3076" w:rsidRPr="007773CE" w14:paraId="0488F4D6" w14:textId="77777777" w:rsidTr="003A35CE">
        <w:trPr>
          <w:trHeight w:val="260"/>
        </w:trPr>
        <w:tc>
          <w:tcPr>
            <w:tcW w:w="8454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7226B" w14:textId="3F70DB97" w:rsidR="00105D0F" w:rsidRPr="007773CE" w:rsidRDefault="00105D0F" w:rsidP="003A35CE">
            <w:pPr>
              <w:widowControl/>
              <w:jc w:val="left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Age, per 10 years</w:t>
            </w:r>
          </w:p>
          <w:p w14:paraId="235B66F1" w14:textId="02D03E36" w:rsidR="00105D0F" w:rsidRPr="007773CE" w:rsidRDefault="00105D0F" w:rsidP="003A35CE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</w:p>
        </w:tc>
      </w:tr>
      <w:tr w:rsidR="00DE3076" w:rsidRPr="007773CE" w14:paraId="6B521279" w14:textId="77777777" w:rsidTr="003A35CE">
        <w:trPr>
          <w:trHeight w:val="28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55B95" w14:textId="77777777" w:rsidR="00105D0F" w:rsidRPr="007773CE" w:rsidRDefault="00105D0F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1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7328D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162 (-1.254, -1.070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39BE" w14:textId="72687E29" w:rsidR="00105D0F" w:rsidRPr="007773CE" w:rsidRDefault="00AA609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A043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563 (-0.636, -0.490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ECF4" w14:textId="44040ADC" w:rsidR="00105D0F" w:rsidRPr="007773CE" w:rsidRDefault="00AA609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</w:tr>
      <w:tr w:rsidR="00DE3076" w:rsidRPr="007773CE" w14:paraId="711A3301" w14:textId="77777777" w:rsidTr="003A35CE">
        <w:trPr>
          <w:trHeight w:val="28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90E3" w14:textId="77777777" w:rsidR="00105D0F" w:rsidRPr="007773CE" w:rsidRDefault="00105D0F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2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221B7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170 (-1.262, -1.077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4DBD" w14:textId="215166C8" w:rsidR="00105D0F" w:rsidRPr="007773CE" w:rsidRDefault="00AA609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710E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572 (-0.646, -0.498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02864" w14:textId="2ABBD73D" w:rsidR="00105D0F" w:rsidRPr="007773CE" w:rsidRDefault="00AA609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</w:tr>
      <w:tr w:rsidR="00DE3076" w:rsidRPr="007773CE" w14:paraId="6A309E1C" w14:textId="77777777" w:rsidTr="003A35CE">
        <w:trPr>
          <w:trHeight w:val="28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B3CA" w14:textId="77777777" w:rsidR="00105D0F" w:rsidRPr="007773CE" w:rsidRDefault="00105D0F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3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FAC4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195 (-1.307, -1.083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F563" w14:textId="5A0905C4" w:rsidR="00105D0F" w:rsidRPr="007773CE" w:rsidRDefault="00AA609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CD1B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520 (-0.609, -0.431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18036" w14:textId="53FD0106" w:rsidR="00105D0F" w:rsidRPr="007773CE" w:rsidRDefault="00AA609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</w:tr>
      <w:tr w:rsidR="00DE3076" w:rsidRPr="007773CE" w14:paraId="35FFED54" w14:textId="77777777" w:rsidTr="003A35CE">
        <w:trPr>
          <w:trHeight w:val="28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9A2C" w14:textId="77777777" w:rsidR="00105D0F" w:rsidRPr="007773CE" w:rsidRDefault="00105D0F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4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6972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547 (-1.658, -1.436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FDA0" w14:textId="7284EAC8" w:rsidR="00105D0F" w:rsidRPr="007773CE" w:rsidRDefault="00AA609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85EE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82 (-0.372, -0.192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CBA2" w14:textId="78FA3B39" w:rsidR="00105D0F" w:rsidRPr="007773CE" w:rsidRDefault="00AA609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</w:tr>
      <w:tr w:rsidR="00DE3076" w:rsidRPr="007773CE" w14:paraId="4C9A15EE" w14:textId="77777777" w:rsidTr="003A35CE">
        <w:trPr>
          <w:trHeight w:val="280"/>
        </w:trPr>
        <w:tc>
          <w:tcPr>
            <w:tcW w:w="8454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54CA5" w14:textId="487D2DB3" w:rsidR="00105D0F" w:rsidRPr="007773CE" w:rsidRDefault="00105D0F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Sex, female vs male</w:t>
            </w:r>
          </w:p>
        </w:tc>
      </w:tr>
      <w:tr w:rsidR="00DE3076" w:rsidRPr="007773CE" w14:paraId="7B34C657" w14:textId="77777777" w:rsidTr="003A35CE">
        <w:trPr>
          <w:trHeight w:val="28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829F2" w14:textId="1F961D4E" w:rsidR="003A35CE" w:rsidRPr="007773CE" w:rsidRDefault="003A35CE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1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E04A0" w14:textId="77777777" w:rsidR="003A35CE" w:rsidRPr="007773CE" w:rsidRDefault="003A35CE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38 (-0.188, 0.112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548E" w14:textId="77777777" w:rsidR="003A35CE" w:rsidRPr="007773CE" w:rsidRDefault="003A35CE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6184 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E671" w14:textId="77777777" w:rsidR="003A35CE" w:rsidRPr="007773CE" w:rsidRDefault="003A35CE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879 (-0.998, -0.760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53D7D" w14:textId="5FF9DA42" w:rsidR="003A35CE" w:rsidRPr="007773CE" w:rsidRDefault="003A35CE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</w:tr>
      <w:tr w:rsidR="00DE3076" w:rsidRPr="007773CE" w14:paraId="5763022A" w14:textId="77777777" w:rsidTr="003A35CE">
        <w:trPr>
          <w:trHeight w:val="28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9E0F5" w14:textId="573E9F5E" w:rsidR="003A35CE" w:rsidRPr="007773CE" w:rsidRDefault="003A35CE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2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7D977" w14:textId="77777777" w:rsidR="003A35CE" w:rsidRPr="007773CE" w:rsidRDefault="003A35CE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16 (-0.168, 0.136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E887E" w14:textId="77777777" w:rsidR="003A35CE" w:rsidRPr="007773CE" w:rsidRDefault="003A35CE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8336 </w:t>
            </w:r>
          </w:p>
        </w:tc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3F08E" w14:textId="77777777" w:rsidR="003A35CE" w:rsidRPr="007773CE" w:rsidRDefault="003A35CE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861 (-0.982, -0.740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5BEA" w14:textId="4A448EF8" w:rsidR="003A35CE" w:rsidRPr="007773CE" w:rsidRDefault="003A35CE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</w:tr>
      <w:tr w:rsidR="00DE3076" w:rsidRPr="007773CE" w14:paraId="4CC0EDE0" w14:textId="77777777" w:rsidTr="003A35CE">
        <w:trPr>
          <w:trHeight w:val="28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6DD27" w14:textId="52E90437" w:rsidR="003A35CE" w:rsidRPr="007773CE" w:rsidRDefault="003A35CE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3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ED71D" w14:textId="77777777" w:rsidR="003A35CE" w:rsidRPr="007773CE" w:rsidRDefault="003A35CE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48 (-0.136, 0.231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F6B58" w14:textId="77777777" w:rsidR="003A35CE" w:rsidRPr="007773CE" w:rsidRDefault="003A35CE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6115 </w:t>
            </w:r>
          </w:p>
        </w:tc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8163" w14:textId="77777777" w:rsidR="003A35CE" w:rsidRPr="007773CE" w:rsidRDefault="003A35CE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924 (-1.070, -0.778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07979" w14:textId="4574AEA5" w:rsidR="003A35CE" w:rsidRPr="007773CE" w:rsidRDefault="003A35CE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</w:tr>
      <w:tr w:rsidR="00DE3076" w:rsidRPr="007773CE" w14:paraId="52AF8A23" w14:textId="77777777" w:rsidTr="003A35CE">
        <w:trPr>
          <w:trHeight w:val="28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278D4" w14:textId="31BA36DB" w:rsidR="003A35CE" w:rsidRPr="007773CE" w:rsidRDefault="003A35CE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4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2174F" w14:textId="77777777" w:rsidR="003A35CE" w:rsidRPr="007773CE" w:rsidRDefault="003A35CE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126 (-0.051, 0.304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517AE" w14:textId="77777777" w:rsidR="003A35CE" w:rsidRPr="007773CE" w:rsidRDefault="003A35CE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1624 </w:t>
            </w:r>
          </w:p>
        </w:tc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48084" w14:textId="77777777" w:rsidR="003A35CE" w:rsidRPr="007773CE" w:rsidRDefault="003A35CE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950 (-1.093, -0.807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30624" w14:textId="0BF4E0FA" w:rsidR="003A35CE" w:rsidRPr="007773CE" w:rsidRDefault="003A35CE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</w:tr>
      <w:tr w:rsidR="00DE3076" w:rsidRPr="007773CE" w14:paraId="375211B2" w14:textId="77777777" w:rsidTr="003A35CE">
        <w:trPr>
          <w:trHeight w:val="280"/>
        </w:trPr>
        <w:tc>
          <w:tcPr>
            <w:tcW w:w="8454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7576F" w14:textId="6760706A" w:rsidR="00105D0F" w:rsidRPr="007773CE" w:rsidRDefault="00105D0F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SBP, per 10 mmHg</w:t>
            </w:r>
          </w:p>
        </w:tc>
      </w:tr>
      <w:tr w:rsidR="00DE3076" w:rsidRPr="007773CE" w14:paraId="2059BA78" w14:textId="77777777" w:rsidTr="003A35CE">
        <w:trPr>
          <w:trHeight w:val="28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DA15E" w14:textId="77777777" w:rsidR="00105D0F" w:rsidRPr="007773CE" w:rsidRDefault="00105D0F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1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48CD6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28 (-0.174, -0.083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A09F" w14:textId="3B903304" w:rsidR="00105D0F" w:rsidRPr="007773CE" w:rsidRDefault="00AA609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12AB8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76 (-0.112, -0.039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0A013" w14:textId="31B8A5C7" w:rsidR="00105D0F" w:rsidRPr="007773CE" w:rsidRDefault="00AA609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</w:tr>
      <w:tr w:rsidR="00DE3076" w:rsidRPr="007773CE" w14:paraId="06803DE9" w14:textId="77777777" w:rsidTr="003A35CE">
        <w:trPr>
          <w:trHeight w:val="28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33E99" w14:textId="77777777" w:rsidR="00105D0F" w:rsidRPr="007773CE" w:rsidRDefault="00105D0F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2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5457A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24 (-0.171, -0.078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7479E" w14:textId="439D6D47" w:rsidR="00105D0F" w:rsidRPr="007773CE" w:rsidRDefault="00AA609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EE938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72 (-0.109, -0.035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5CAC1" w14:textId="77777777" w:rsidR="00105D0F" w:rsidRPr="007773CE" w:rsidRDefault="00105D0F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01 </w:t>
            </w:r>
          </w:p>
        </w:tc>
      </w:tr>
      <w:tr w:rsidR="00DE3076" w:rsidRPr="007773CE" w14:paraId="5E5499FD" w14:textId="77777777" w:rsidTr="003A35CE">
        <w:trPr>
          <w:trHeight w:val="28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C76D" w14:textId="77777777" w:rsidR="00105D0F" w:rsidRPr="007773CE" w:rsidRDefault="00105D0F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3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416A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34 (-0.189, -0.080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6EC7" w14:textId="1121441B" w:rsidR="00105D0F" w:rsidRPr="007773CE" w:rsidRDefault="00AA609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81B1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80 (-0.124, -0.036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66599" w14:textId="77777777" w:rsidR="00105D0F" w:rsidRPr="007773CE" w:rsidRDefault="00105D0F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03 </w:t>
            </w:r>
          </w:p>
        </w:tc>
      </w:tr>
      <w:tr w:rsidR="00DE3076" w:rsidRPr="007773CE" w14:paraId="0C16D730" w14:textId="77777777" w:rsidTr="003A35CE">
        <w:trPr>
          <w:trHeight w:val="28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45EF7" w14:textId="77777777" w:rsidR="00105D0F" w:rsidRPr="007773CE" w:rsidRDefault="00105D0F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4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24B0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26 (-0.180, -0.073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850A0" w14:textId="2C63577A" w:rsidR="00105D0F" w:rsidRPr="007773CE" w:rsidRDefault="00AA609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240F8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97 (-0.140, -0.054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32032" w14:textId="2A786FCE" w:rsidR="00105D0F" w:rsidRPr="007773CE" w:rsidRDefault="00AA609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</w:tr>
      <w:tr w:rsidR="00DE3076" w:rsidRPr="007773CE" w14:paraId="2B08F82C" w14:textId="77777777" w:rsidTr="003A35CE">
        <w:trPr>
          <w:trHeight w:val="280"/>
        </w:trPr>
        <w:tc>
          <w:tcPr>
            <w:tcW w:w="8454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4CB2" w14:textId="4BC6B0E1" w:rsidR="00105D0F" w:rsidRPr="007773CE" w:rsidRDefault="00105D0F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DBP, per 10 mmHg</w:t>
            </w:r>
          </w:p>
        </w:tc>
      </w:tr>
      <w:tr w:rsidR="00DE3076" w:rsidRPr="007773CE" w14:paraId="73400B4D" w14:textId="77777777" w:rsidTr="003A35CE">
        <w:trPr>
          <w:trHeight w:val="28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5699B" w14:textId="77777777" w:rsidR="00105D0F" w:rsidRPr="007773CE" w:rsidRDefault="00105D0F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1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2CEF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12 (-0.288, -0.135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5AD90" w14:textId="0B30F9A5" w:rsidR="00105D0F" w:rsidRPr="007773CE" w:rsidRDefault="00AA609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3F84A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94 (-0.155, -0.033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1FA6" w14:textId="77777777" w:rsidR="00105D0F" w:rsidRPr="007773CE" w:rsidRDefault="00105D0F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26 </w:t>
            </w:r>
          </w:p>
        </w:tc>
      </w:tr>
      <w:tr w:rsidR="00DE3076" w:rsidRPr="007773CE" w14:paraId="466B010E" w14:textId="77777777" w:rsidTr="003A35CE">
        <w:trPr>
          <w:trHeight w:val="28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8DAB" w14:textId="77777777" w:rsidR="00105D0F" w:rsidRPr="007773CE" w:rsidRDefault="00105D0F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2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CD57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10 (-0.290, -0.129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2B97" w14:textId="3CD30410" w:rsidR="00105D0F" w:rsidRPr="007773CE" w:rsidRDefault="00AA609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9BAB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79 (-0.143, -0.014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D5B2" w14:textId="77777777" w:rsidR="00105D0F" w:rsidRPr="007773CE" w:rsidRDefault="00105D0F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167 </w:t>
            </w:r>
          </w:p>
        </w:tc>
      </w:tr>
      <w:tr w:rsidR="00DE3076" w:rsidRPr="007773CE" w14:paraId="038750C5" w14:textId="77777777" w:rsidTr="003A35CE">
        <w:trPr>
          <w:trHeight w:val="28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44570" w14:textId="77777777" w:rsidR="00105D0F" w:rsidRPr="007773CE" w:rsidRDefault="00105D0F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3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9AE0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28 (-0.323, -0.133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A5E42" w14:textId="39FF671A" w:rsidR="00105D0F" w:rsidRPr="007773CE" w:rsidRDefault="00AA609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C2287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80 (-0.155, -0.004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56883" w14:textId="77777777" w:rsidR="00105D0F" w:rsidRPr="007773CE" w:rsidRDefault="00105D0F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392 </w:t>
            </w:r>
          </w:p>
        </w:tc>
      </w:tr>
      <w:tr w:rsidR="00DE3076" w:rsidRPr="007773CE" w14:paraId="62D2BAE6" w14:textId="77777777" w:rsidTr="003A35CE">
        <w:trPr>
          <w:trHeight w:val="28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4DAF" w14:textId="77777777" w:rsidR="00105D0F" w:rsidRPr="007773CE" w:rsidRDefault="00105D0F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4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B34A7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93 (-0.285, -0.100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FAABC" w14:textId="5AD869B2" w:rsidR="00105D0F" w:rsidRPr="007773CE" w:rsidRDefault="00AA609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9868F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18 (-0.192, -0.043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BDC63" w14:textId="77777777" w:rsidR="00105D0F" w:rsidRPr="007773CE" w:rsidRDefault="00105D0F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20 </w:t>
            </w:r>
          </w:p>
        </w:tc>
      </w:tr>
      <w:tr w:rsidR="00DE3076" w:rsidRPr="007773CE" w14:paraId="002AB669" w14:textId="77777777" w:rsidTr="003A35CE">
        <w:trPr>
          <w:trHeight w:val="280"/>
        </w:trPr>
        <w:tc>
          <w:tcPr>
            <w:tcW w:w="8454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0F2C" w14:textId="4117553C" w:rsidR="00105D0F" w:rsidRPr="007773CE" w:rsidRDefault="00105D0F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MAP, per 10 mmHg</w:t>
            </w:r>
          </w:p>
        </w:tc>
      </w:tr>
      <w:tr w:rsidR="00DE3076" w:rsidRPr="007773CE" w14:paraId="23953A5E" w14:textId="77777777" w:rsidTr="003A35CE">
        <w:trPr>
          <w:trHeight w:val="28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48472" w14:textId="77777777" w:rsidR="00105D0F" w:rsidRPr="007773CE" w:rsidRDefault="00105D0F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lastRenderedPageBreak/>
              <w:t>Model 1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9BE48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00 (-0.267, -0.133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5847C" w14:textId="479E3C39" w:rsidR="00105D0F" w:rsidRPr="007773CE" w:rsidRDefault="00AA609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1D1E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02 (-0.156, -0.049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8C0B3" w14:textId="77777777" w:rsidR="00105D0F" w:rsidRPr="007773CE" w:rsidRDefault="00105D0F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02 </w:t>
            </w:r>
          </w:p>
        </w:tc>
      </w:tr>
      <w:tr w:rsidR="00DE3076" w:rsidRPr="007773CE" w14:paraId="3F855772" w14:textId="77777777" w:rsidTr="003A35CE">
        <w:trPr>
          <w:trHeight w:val="28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E97D" w14:textId="77777777" w:rsidR="00105D0F" w:rsidRPr="007773CE" w:rsidRDefault="00105D0F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2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622DF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98 (-0.267, -0.128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A346" w14:textId="71BDEBB7" w:rsidR="00105D0F" w:rsidRPr="007773CE" w:rsidRDefault="00AA609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C9F96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93 (-0.149, -0.037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321D1" w14:textId="77777777" w:rsidR="00105D0F" w:rsidRPr="007773CE" w:rsidRDefault="00105D0F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11 </w:t>
            </w:r>
          </w:p>
        </w:tc>
      </w:tr>
      <w:tr w:rsidR="00DE3076" w:rsidRPr="007773CE" w14:paraId="1C0203A0" w14:textId="77777777" w:rsidTr="003A35CE">
        <w:trPr>
          <w:trHeight w:val="28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8874" w14:textId="77777777" w:rsidR="00105D0F" w:rsidRPr="007773CE" w:rsidRDefault="00105D0F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3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7B464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14 (-0.296, -0.132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029AF" w14:textId="529D48C5" w:rsidR="00105D0F" w:rsidRPr="007773CE" w:rsidRDefault="00AA609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F7B1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99 (-0.165, -0.034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09D6" w14:textId="77777777" w:rsidR="00105D0F" w:rsidRPr="007773CE" w:rsidRDefault="00105D0F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29 </w:t>
            </w:r>
          </w:p>
        </w:tc>
      </w:tr>
      <w:tr w:rsidR="00DE3076" w:rsidRPr="007773CE" w14:paraId="0DDEDAC5" w14:textId="77777777" w:rsidTr="003A35CE">
        <w:trPr>
          <w:trHeight w:val="28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1E366" w14:textId="77777777" w:rsidR="00105D0F" w:rsidRPr="007773CE" w:rsidRDefault="00105D0F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4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D8477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91 (-0.271, -0.111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F9CD9" w14:textId="76911A57" w:rsidR="00105D0F" w:rsidRPr="007773CE" w:rsidRDefault="00AA6094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98B16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32 (-0.196, -0.067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97A20" w14:textId="77777777" w:rsidR="00105D0F" w:rsidRPr="007773CE" w:rsidRDefault="00105D0F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01 </w:t>
            </w:r>
          </w:p>
        </w:tc>
      </w:tr>
      <w:tr w:rsidR="00DE3076" w:rsidRPr="007773CE" w14:paraId="49A47D9E" w14:textId="77777777" w:rsidTr="003A35CE">
        <w:trPr>
          <w:trHeight w:val="280"/>
        </w:trPr>
        <w:tc>
          <w:tcPr>
            <w:tcW w:w="8454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167B5" w14:textId="20EDA524" w:rsidR="00105D0F" w:rsidRPr="007773CE" w:rsidRDefault="00105D0F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MPP, per 10 mmHg</w:t>
            </w:r>
          </w:p>
        </w:tc>
      </w:tr>
      <w:tr w:rsidR="00DE3076" w:rsidRPr="007773CE" w14:paraId="1E926C71" w14:textId="77777777" w:rsidTr="003A35CE">
        <w:trPr>
          <w:trHeight w:val="28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01C5" w14:textId="77777777" w:rsidR="00105D0F" w:rsidRPr="007773CE" w:rsidRDefault="00105D0F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1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4C791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13 (-0.179, -0.047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9002E" w14:textId="77777777" w:rsidR="00105D0F" w:rsidRPr="007773CE" w:rsidRDefault="00105D0F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07 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B7CA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90 (-0.142, -0.037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69B59" w14:textId="77777777" w:rsidR="00105D0F" w:rsidRPr="007773CE" w:rsidRDefault="00105D0F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08 </w:t>
            </w:r>
          </w:p>
        </w:tc>
      </w:tr>
      <w:tr w:rsidR="00DE3076" w:rsidRPr="007773CE" w14:paraId="6C85289B" w14:textId="77777777" w:rsidTr="003A35CE">
        <w:trPr>
          <w:trHeight w:val="28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ECFC" w14:textId="77777777" w:rsidR="00105D0F" w:rsidRPr="007773CE" w:rsidRDefault="00105D0F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2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79C2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10 (-0.177, -0.044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1C4D9" w14:textId="77777777" w:rsidR="00105D0F" w:rsidRPr="007773CE" w:rsidRDefault="00105D0F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11 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11406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92 (-0.145, -0.040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9DD22" w14:textId="77777777" w:rsidR="00105D0F" w:rsidRPr="007773CE" w:rsidRDefault="00105D0F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06 </w:t>
            </w:r>
          </w:p>
        </w:tc>
      </w:tr>
      <w:tr w:rsidR="00DE3076" w:rsidRPr="007773CE" w14:paraId="17859234" w14:textId="77777777" w:rsidTr="003A35CE">
        <w:trPr>
          <w:trHeight w:val="28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3B88C" w14:textId="77777777" w:rsidR="00105D0F" w:rsidRPr="007773CE" w:rsidRDefault="00105D0F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3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B9E9D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19 (-0.197, -0.041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B903" w14:textId="77777777" w:rsidR="00105D0F" w:rsidRPr="007773CE" w:rsidRDefault="00105D0F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29 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18D0D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09 (-0.171, -0.047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D0856" w14:textId="77777777" w:rsidR="00105D0F" w:rsidRPr="007773CE" w:rsidRDefault="00105D0F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06 </w:t>
            </w:r>
          </w:p>
        </w:tc>
      </w:tr>
      <w:tr w:rsidR="00DE3076" w:rsidRPr="007773CE" w14:paraId="17499A87" w14:textId="77777777" w:rsidTr="003A35CE">
        <w:trPr>
          <w:trHeight w:val="28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88E3" w14:textId="77777777" w:rsidR="00105D0F" w:rsidRPr="007773CE" w:rsidRDefault="00105D0F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4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E6EE9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25 (-0.201, -0.049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1E9FE" w14:textId="77777777" w:rsidR="00105D0F" w:rsidRPr="007773CE" w:rsidRDefault="00105D0F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12 </w:t>
            </w:r>
          </w:p>
        </w:tc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6A2C9" w14:textId="77777777" w:rsidR="00105D0F" w:rsidRPr="007773CE" w:rsidRDefault="00105D0F" w:rsidP="003A35CE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17 (-0.178, -0.056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E178" w14:textId="77777777" w:rsidR="00105D0F" w:rsidRPr="007773CE" w:rsidRDefault="00105D0F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02 </w:t>
            </w:r>
          </w:p>
        </w:tc>
      </w:tr>
    </w:tbl>
    <w:p w14:paraId="7BCE2EAA" w14:textId="62F1FA1A" w:rsidR="00105D0F" w:rsidRPr="007773CE" w:rsidRDefault="00105D0F" w:rsidP="003A35CE">
      <w:pPr>
        <w:jc w:val="left"/>
        <w:rPr>
          <w:rFonts w:ascii="Helvetica" w:hAnsi="Helvetica" w:cs="Calibri"/>
          <w:sz w:val="24"/>
          <w:szCs w:val="24"/>
        </w:rPr>
      </w:pPr>
      <w:r w:rsidRPr="007773CE">
        <w:rPr>
          <w:rFonts w:ascii="Helvetica" w:hAnsi="Helvetica" w:cs="Calibri"/>
          <w:sz w:val="24"/>
          <w:szCs w:val="24"/>
        </w:rPr>
        <w:t>Model 1 adjusting for age, gender, ethnicity, center.</w:t>
      </w:r>
      <w:r w:rsidRPr="007773CE">
        <w:rPr>
          <w:rFonts w:ascii="Helvetica" w:hAnsi="Helvetica" w:cs="Calibri"/>
          <w:sz w:val="24"/>
          <w:szCs w:val="24"/>
        </w:rPr>
        <w:tab/>
        <w:t xml:space="preserve"> Model 2 adjusting for model 1 plus smoking status, BMI, alcohol, </w:t>
      </w:r>
      <w:r w:rsidR="003A35CE" w:rsidRPr="007773CE">
        <w:rPr>
          <w:rFonts w:ascii="Helvetica" w:eastAsia="等线" w:hAnsi="Helvetica" w:cs="Calibri"/>
          <w:kern w:val="0"/>
          <w:sz w:val="24"/>
          <w:szCs w:val="24"/>
        </w:rPr>
        <w:t>Townsend deprivation index</w:t>
      </w:r>
      <w:r w:rsidR="003A35CE" w:rsidRPr="007773CE">
        <w:rPr>
          <w:rFonts w:ascii="Helvetica" w:hAnsi="Helvetica" w:cs="Calibri"/>
          <w:sz w:val="24"/>
          <w:szCs w:val="24"/>
        </w:rPr>
        <w:t xml:space="preserve"> score</w:t>
      </w:r>
      <w:r w:rsidRPr="007773CE">
        <w:rPr>
          <w:rFonts w:ascii="Helvetica" w:hAnsi="Helvetica" w:cs="Calibri"/>
          <w:sz w:val="24"/>
          <w:szCs w:val="24"/>
        </w:rPr>
        <w:t>, and educational level. Model 3 adjusting for each factor for model 2 plus HbA1c, total cholesterol and triglycerides and excluding those with diabetes, on medication for BP, history of CVD.</w:t>
      </w:r>
      <w:r w:rsidR="003A35CE" w:rsidRPr="007773CE">
        <w:rPr>
          <w:rFonts w:ascii="Helvetica" w:hAnsi="Helvetica" w:cs="Calibri"/>
          <w:sz w:val="24"/>
          <w:szCs w:val="24"/>
        </w:rPr>
        <w:t xml:space="preserve"> </w:t>
      </w:r>
      <w:r w:rsidRPr="007773CE">
        <w:rPr>
          <w:rFonts w:ascii="Helvetica" w:hAnsi="Helvetica" w:cs="Calibri"/>
          <w:sz w:val="24"/>
          <w:szCs w:val="24"/>
        </w:rPr>
        <w:t>Model 4 adjusting for each factor for model 3 plus intr</w:t>
      </w:r>
      <w:r w:rsidR="003A35CE" w:rsidRPr="007773CE">
        <w:rPr>
          <w:rFonts w:ascii="Helvetica" w:hAnsi="Helvetica" w:cs="Calibri"/>
          <w:sz w:val="24"/>
          <w:szCs w:val="24"/>
        </w:rPr>
        <w:t>a</w:t>
      </w:r>
      <w:r w:rsidRPr="007773CE">
        <w:rPr>
          <w:rFonts w:ascii="Helvetica" w:hAnsi="Helvetica" w:cs="Calibri"/>
          <w:sz w:val="24"/>
          <w:szCs w:val="24"/>
        </w:rPr>
        <w:t>ocular pressure, spherical equivalent, signal strength and excluding those with diabetes, on medication for BP, history of CVD.</w:t>
      </w:r>
      <w:r w:rsidRPr="007773CE">
        <w:rPr>
          <w:rFonts w:ascii="Helvetica" w:hAnsi="Helvetica" w:cs="Calibri"/>
          <w:sz w:val="24"/>
          <w:szCs w:val="24"/>
        </w:rPr>
        <w:tab/>
      </w:r>
      <w:r w:rsidRPr="007773CE">
        <w:rPr>
          <w:rFonts w:ascii="Helvetica" w:hAnsi="Helvetica" w:cs="Calibri"/>
          <w:sz w:val="24"/>
          <w:szCs w:val="24"/>
        </w:rPr>
        <w:tab/>
      </w:r>
      <w:r w:rsidRPr="007773CE">
        <w:rPr>
          <w:rFonts w:ascii="Helvetica" w:hAnsi="Helvetica" w:cs="Calibri"/>
          <w:sz w:val="24"/>
          <w:szCs w:val="24"/>
        </w:rPr>
        <w:tab/>
      </w:r>
      <w:r w:rsidRPr="007773CE">
        <w:rPr>
          <w:rFonts w:ascii="Helvetica" w:hAnsi="Helvetica" w:cs="Calibri"/>
          <w:sz w:val="24"/>
          <w:szCs w:val="24"/>
        </w:rPr>
        <w:tab/>
      </w:r>
      <w:r w:rsidRPr="007773CE">
        <w:rPr>
          <w:rFonts w:ascii="Helvetica" w:hAnsi="Helvetica" w:cs="Calibri"/>
          <w:sz w:val="24"/>
          <w:szCs w:val="24"/>
        </w:rPr>
        <w:tab/>
      </w:r>
      <w:r w:rsidRPr="007773CE">
        <w:rPr>
          <w:rFonts w:ascii="Helvetica" w:hAnsi="Helvetica" w:cs="Calibri"/>
          <w:sz w:val="24"/>
          <w:szCs w:val="24"/>
        </w:rPr>
        <w:tab/>
      </w:r>
      <w:r w:rsidRPr="007773CE">
        <w:rPr>
          <w:rFonts w:ascii="Helvetica" w:hAnsi="Helvetica" w:cs="Calibri"/>
          <w:sz w:val="24"/>
          <w:szCs w:val="24"/>
        </w:rPr>
        <w:tab/>
      </w:r>
      <w:r w:rsidRPr="007773CE">
        <w:rPr>
          <w:rFonts w:ascii="Helvetica" w:hAnsi="Helvetica" w:cs="Calibri"/>
          <w:sz w:val="24"/>
          <w:szCs w:val="24"/>
        </w:rPr>
        <w:tab/>
      </w:r>
      <w:r w:rsidRPr="007773CE">
        <w:rPr>
          <w:rFonts w:ascii="Helvetica" w:hAnsi="Helvetica" w:cs="Calibri"/>
          <w:sz w:val="24"/>
          <w:szCs w:val="24"/>
        </w:rPr>
        <w:tab/>
      </w:r>
      <w:r w:rsidRPr="007773CE">
        <w:rPr>
          <w:rFonts w:ascii="Helvetica" w:hAnsi="Helvetica" w:cs="Calibri"/>
          <w:sz w:val="24"/>
          <w:szCs w:val="24"/>
        </w:rPr>
        <w:tab/>
      </w:r>
    </w:p>
    <w:p w14:paraId="2255D181" w14:textId="73FD36E2" w:rsidR="00D23C7B" w:rsidRPr="007773CE" w:rsidRDefault="00D23C7B" w:rsidP="003A35CE">
      <w:pPr>
        <w:spacing w:line="360" w:lineRule="auto"/>
        <w:rPr>
          <w:rFonts w:ascii="Helvetica" w:hAnsi="Helvetica" w:cs="Calibri"/>
          <w:sz w:val="24"/>
          <w:szCs w:val="24"/>
        </w:rPr>
      </w:pPr>
    </w:p>
    <w:p w14:paraId="539D7AF6" w14:textId="77777777" w:rsidR="003A35CE" w:rsidRPr="007773CE" w:rsidRDefault="003A35CE">
      <w:pPr>
        <w:widowControl/>
        <w:jc w:val="left"/>
        <w:rPr>
          <w:rFonts w:ascii="Helvetica" w:hAnsi="Helvetica" w:cs="Calibri"/>
          <w:b/>
          <w:bCs/>
          <w:sz w:val="24"/>
          <w:szCs w:val="24"/>
        </w:rPr>
      </w:pPr>
      <w:r w:rsidRPr="007773CE">
        <w:rPr>
          <w:rFonts w:ascii="Helvetica" w:hAnsi="Helvetica" w:cs="Calibri"/>
          <w:b/>
          <w:bCs/>
          <w:sz w:val="24"/>
          <w:szCs w:val="24"/>
        </w:rPr>
        <w:br w:type="page"/>
      </w:r>
    </w:p>
    <w:p w14:paraId="271E4850" w14:textId="07DF8BA8" w:rsidR="00555EBA" w:rsidRPr="007773CE" w:rsidRDefault="00555EBA" w:rsidP="003A35CE">
      <w:pPr>
        <w:spacing w:line="360" w:lineRule="auto"/>
        <w:rPr>
          <w:rFonts w:ascii="Helvetica" w:hAnsi="Helvetica" w:cs="Calibri"/>
          <w:sz w:val="24"/>
          <w:szCs w:val="24"/>
        </w:rPr>
      </w:pPr>
      <w:r w:rsidRPr="007773CE">
        <w:rPr>
          <w:rFonts w:ascii="Helvetica" w:hAnsi="Helvetica" w:cs="Calibri"/>
          <w:b/>
          <w:bCs/>
          <w:sz w:val="24"/>
          <w:szCs w:val="24"/>
        </w:rPr>
        <w:lastRenderedPageBreak/>
        <w:t>Supplementary Table S</w:t>
      </w:r>
      <w:r w:rsidR="007D310F" w:rsidRPr="007773CE">
        <w:rPr>
          <w:rFonts w:ascii="Helvetica" w:hAnsi="Helvetica" w:cs="Calibri"/>
          <w:b/>
          <w:bCs/>
          <w:sz w:val="24"/>
          <w:szCs w:val="24"/>
        </w:rPr>
        <w:t>4</w:t>
      </w:r>
      <w:r w:rsidRPr="007773CE">
        <w:rPr>
          <w:rFonts w:ascii="Helvetica" w:hAnsi="Helvetica" w:cs="Calibri"/>
          <w:b/>
          <w:bCs/>
          <w:sz w:val="24"/>
          <w:szCs w:val="24"/>
        </w:rPr>
        <w:t xml:space="preserve">. </w:t>
      </w:r>
      <w:r w:rsidRPr="007773CE">
        <w:rPr>
          <w:rFonts w:ascii="Helvetica" w:hAnsi="Helvetica" w:cs="Calibri"/>
          <w:sz w:val="24"/>
          <w:szCs w:val="24"/>
        </w:rPr>
        <w:t xml:space="preserve">Sensitivity analyses by restricting for subjects </w:t>
      </w:r>
      <w:r w:rsidR="009A62D9" w:rsidRPr="007773CE">
        <w:rPr>
          <w:rFonts w:ascii="Helvetica" w:hAnsi="Helvetica" w:cs="Calibri"/>
          <w:sz w:val="24"/>
          <w:szCs w:val="24"/>
        </w:rPr>
        <w:t xml:space="preserve">aged &lt; 60 years old </w:t>
      </w:r>
      <w:r w:rsidRPr="007773CE">
        <w:rPr>
          <w:rFonts w:ascii="Helvetica" w:hAnsi="Helvetica" w:cs="Calibri"/>
          <w:sz w:val="24"/>
          <w:szCs w:val="24"/>
        </w:rPr>
        <w:t>in UKB</w:t>
      </w:r>
      <w:r w:rsidR="003A35CE" w:rsidRPr="007773CE">
        <w:rPr>
          <w:rFonts w:ascii="Helvetica" w:hAnsi="Helvetica" w:cs="Calibri"/>
          <w:sz w:val="24"/>
          <w:szCs w:val="24"/>
        </w:rPr>
        <w:t>.</w:t>
      </w:r>
    </w:p>
    <w:tbl>
      <w:tblPr>
        <w:tblW w:w="8425" w:type="dxa"/>
        <w:tblLook w:val="04A0" w:firstRow="1" w:lastRow="0" w:firstColumn="1" w:lastColumn="0" w:noHBand="0" w:noVBand="1"/>
      </w:tblPr>
      <w:tblGrid>
        <w:gridCol w:w="1378"/>
        <w:gridCol w:w="2485"/>
        <w:gridCol w:w="1094"/>
        <w:gridCol w:w="2458"/>
        <w:gridCol w:w="1091"/>
      </w:tblGrid>
      <w:tr w:rsidR="00DE3076" w:rsidRPr="007773CE" w14:paraId="16414EB4" w14:textId="77777777" w:rsidTr="00294072">
        <w:trPr>
          <w:trHeight w:val="31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1D2DD" w14:textId="77777777" w:rsidR="009A62D9" w:rsidRPr="007773CE" w:rsidRDefault="009A62D9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033EE7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mGCIPLT</w:t>
            </w:r>
            <w:proofErr w:type="spellEnd"/>
          </w:p>
        </w:tc>
        <w:tc>
          <w:tcPr>
            <w:tcW w:w="34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90FCDC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mRNFLT</w:t>
            </w:r>
            <w:proofErr w:type="spellEnd"/>
          </w:p>
        </w:tc>
      </w:tr>
      <w:tr w:rsidR="00DE3076" w:rsidRPr="007773CE" w14:paraId="6B67C13E" w14:textId="77777777" w:rsidTr="00294072">
        <w:trPr>
          <w:trHeight w:val="31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50D81" w14:textId="77777777" w:rsidR="009A62D9" w:rsidRPr="007773CE" w:rsidRDefault="009A62D9" w:rsidP="003A35CE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3FDF5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Coefficient (95%CI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26FA7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P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36BB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Coefficient (95%CI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A6E56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P</w:t>
            </w:r>
          </w:p>
        </w:tc>
      </w:tr>
      <w:tr w:rsidR="00DE3076" w:rsidRPr="007773CE" w14:paraId="291DD6C6" w14:textId="77777777" w:rsidTr="00294072">
        <w:trPr>
          <w:trHeight w:val="310"/>
        </w:trPr>
        <w:tc>
          <w:tcPr>
            <w:tcW w:w="84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6D45DD" w14:textId="77777777" w:rsidR="009A62D9" w:rsidRPr="007773CE" w:rsidRDefault="009A62D9" w:rsidP="003A35CE">
            <w:pPr>
              <w:widowControl/>
              <w:jc w:val="left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Age, per 10 years</w:t>
            </w:r>
          </w:p>
        </w:tc>
      </w:tr>
      <w:tr w:rsidR="00DE3076" w:rsidRPr="007773CE" w14:paraId="419FD4C7" w14:textId="77777777" w:rsidTr="00294072">
        <w:trPr>
          <w:trHeight w:val="31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53933" w14:textId="77777777" w:rsidR="009A62D9" w:rsidRPr="007773CE" w:rsidRDefault="009A62D9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1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06079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093 (-1.232, -0.954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1E10A" w14:textId="406A524F" w:rsidR="009A62D9" w:rsidRPr="007773CE" w:rsidRDefault="00294072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29BB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603 (-0.713, -0.493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4B065" w14:textId="5C01A007" w:rsidR="009A62D9" w:rsidRPr="007773CE" w:rsidRDefault="00294072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</w:tr>
      <w:tr w:rsidR="00DE3076" w:rsidRPr="007773CE" w14:paraId="620828DC" w14:textId="77777777" w:rsidTr="00294072">
        <w:trPr>
          <w:trHeight w:val="31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B813" w14:textId="77777777" w:rsidR="009A62D9" w:rsidRPr="007773CE" w:rsidRDefault="009A62D9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2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C8C52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108 (-1.249, -0.968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C9FB" w14:textId="5452F9FD" w:rsidR="009A62D9" w:rsidRPr="007773CE" w:rsidRDefault="00294072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71C2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610 (-0.721, -0.499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0C93" w14:textId="47B9FF0E" w:rsidR="009A62D9" w:rsidRPr="007773CE" w:rsidRDefault="00294072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</w:tr>
      <w:tr w:rsidR="00DE3076" w:rsidRPr="007773CE" w14:paraId="66D9897D" w14:textId="77777777" w:rsidTr="00294072">
        <w:trPr>
          <w:trHeight w:val="31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685F" w14:textId="77777777" w:rsidR="009A62D9" w:rsidRPr="007773CE" w:rsidRDefault="009A62D9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3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4E64C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131 (-1.298, -0.964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A6BD" w14:textId="09C28330" w:rsidR="009A62D9" w:rsidRPr="007773CE" w:rsidRDefault="00294072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04BD3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525 (-0.657, -0.393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982BF" w14:textId="686C3DC3" w:rsidR="009A62D9" w:rsidRPr="007773CE" w:rsidRDefault="00294072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</w:tr>
      <w:tr w:rsidR="00DE3076" w:rsidRPr="007773CE" w14:paraId="21B092E1" w14:textId="77777777" w:rsidTr="00294072">
        <w:trPr>
          <w:trHeight w:val="31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71C7" w14:textId="77777777" w:rsidR="009A62D9" w:rsidRPr="007773CE" w:rsidRDefault="009A62D9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4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5B250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325 (-1.488, -1.163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8ACB" w14:textId="23AFB666" w:rsidR="009A62D9" w:rsidRPr="007773CE" w:rsidRDefault="00294072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75E85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389 (-0.520, -0.258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1E6CF" w14:textId="26E1C43B" w:rsidR="009A62D9" w:rsidRPr="007773CE" w:rsidRDefault="00294072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</w:tr>
      <w:tr w:rsidR="00DE3076" w:rsidRPr="007773CE" w14:paraId="1F376E83" w14:textId="77777777" w:rsidTr="00294072">
        <w:trPr>
          <w:trHeight w:val="310"/>
        </w:trPr>
        <w:tc>
          <w:tcPr>
            <w:tcW w:w="84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FF8900" w14:textId="77777777" w:rsidR="009A62D9" w:rsidRPr="007773CE" w:rsidRDefault="009A62D9" w:rsidP="003A35CE">
            <w:pPr>
              <w:widowControl/>
              <w:jc w:val="left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Sex, female vs male</w:t>
            </w:r>
          </w:p>
        </w:tc>
      </w:tr>
      <w:tr w:rsidR="00DE3076" w:rsidRPr="007773CE" w14:paraId="27BB179E" w14:textId="77777777" w:rsidTr="00294072">
        <w:trPr>
          <w:trHeight w:val="31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76332" w14:textId="77777777" w:rsidR="009A62D9" w:rsidRPr="007773CE" w:rsidRDefault="009A62D9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1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3334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51 (-0.117, 0.218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A3B05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5530 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6DC39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937 (-1.069, -0.805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B5365" w14:textId="198093C3" w:rsidR="009A62D9" w:rsidRPr="007773CE" w:rsidRDefault="00294072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</w:tr>
      <w:tr w:rsidR="00DE3076" w:rsidRPr="007773CE" w14:paraId="7DBCA7F7" w14:textId="77777777" w:rsidTr="00294072">
        <w:trPr>
          <w:trHeight w:val="31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DEA4" w14:textId="77777777" w:rsidR="009A62D9" w:rsidRPr="007773CE" w:rsidRDefault="009A62D9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2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160A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51 (-0.118, 0.221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95D04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5522 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450F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936 (-1.070, -0.802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02BC9" w14:textId="53A7C725" w:rsidR="009A62D9" w:rsidRPr="007773CE" w:rsidRDefault="00294072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</w:tr>
      <w:tr w:rsidR="00DE3076" w:rsidRPr="007773CE" w14:paraId="4AB2A185" w14:textId="77777777" w:rsidTr="00294072">
        <w:trPr>
          <w:trHeight w:val="31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4A8CA" w14:textId="77777777" w:rsidR="009A62D9" w:rsidRPr="007773CE" w:rsidRDefault="009A62D9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3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232E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224 (0.022, 0.426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E4E5C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297 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11789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952 (-1.112, -0.792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0A83B" w14:textId="34C8E508" w:rsidR="009A62D9" w:rsidRPr="007773CE" w:rsidRDefault="00294072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</w:tr>
      <w:tr w:rsidR="00DE3076" w:rsidRPr="007773CE" w14:paraId="3CC27903" w14:textId="77777777" w:rsidTr="00294072">
        <w:trPr>
          <w:trHeight w:val="31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B4D19" w14:textId="77777777" w:rsidR="009A62D9" w:rsidRPr="007773CE" w:rsidRDefault="009A62D9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4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937E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236 (0.041, 0.431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39B1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179 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E0AF3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932 (-1.089, -0.775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6E956" w14:textId="2179E9D7" w:rsidR="009A62D9" w:rsidRPr="007773CE" w:rsidRDefault="00294072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</w:tr>
      <w:tr w:rsidR="00DE3076" w:rsidRPr="007773CE" w14:paraId="73B2A2E7" w14:textId="77777777" w:rsidTr="00294072">
        <w:trPr>
          <w:trHeight w:val="310"/>
        </w:trPr>
        <w:tc>
          <w:tcPr>
            <w:tcW w:w="84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A929BB" w14:textId="77777777" w:rsidR="009A62D9" w:rsidRPr="007773CE" w:rsidRDefault="009A62D9" w:rsidP="003A35CE">
            <w:pPr>
              <w:widowControl/>
              <w:jc w:val="left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SBP, per 10 mmHg</w:t>
            </w:r>
          </w:p>
        </w:tc>
      </w:tr>
      <w:tr w:rsidR="00DE3076" w:rsidRPr="007773CE" w14:paraId="77A58880" w14:textId="77777777" w:rsidTr="00294072">
        <w:trPr>
          <w:trHeight w:val="31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06C0F" w14:textId="77777777" w:rsidR="009A62D9" w:rsidRPr="007773CE" w:rsidRDefault="009A62D9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1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E43E8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39 (-0.191, -0.086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FE78E" w14:textId="469D6F98" w:rsidR="009A62D9" w:rsidRPr="007773CE" w:rsidRDefault="00294072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2F58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87 (-0.129, -0.046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C0700" w14:textId="3D7E803E" w:rsidR="009A62D9" w:rsidRPr="007773CE" w:rsidRDefault="00294072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</w:tr>
      <w:tr w:rsidR="00DE3076" w:rsidRPr="007773CE" w14:paraId="1E37F50B" w14:textId="77777777" w:rsidTr="00294072">
        <w:trPr>
          <w:trHeight w:val="31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2A04C" w14:textId="77777777" w:rsidR="009A62D9" w:rsidRPr="007773CE" w:rsidRDefault="009A62D9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2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C3895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43 (-0.197, -0.089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39614" w14:textId="699DC674" w:rsidR="009A62D9" w:rsidRPr="007773CE" w:rsidRDefault="00294072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50F6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84 (-0.127, -0.041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BC315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01 </w:t>
            </w:r>
          </w:p>
        </w:tc>
      </w:tr>
      <w:tr w:rsidR="00DE3076" w:rsidRPr="007773CE" w14:paraId="32F2B8FC" w14:textId="77777777" w:rsidTr="00294072">
        <w:trPr>
          <w:trHeight w:val="31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05680" w14:textId="77777777" w:rsidR="009A62D9" w:rsidRPr="007773CE" w:rsidRDefault="009A62D9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3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4C7B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56 (-0.220, -0.093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9FEAC" w14:textId="170670F1" w:rsidR="009A62D9" w:rsidRPr="007773CE" w:rsidRDefault="00294072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BED38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93 (-0.143, -0.043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43EC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03 </w:t>
            </w:r>
          </w:p>
        </w:tc>
      </w:tr>
      <w:tr w:rsidR="00DE3076" w:rsidRPr="007773CE" w14:paraId="4649C8B1" w14:textId="77777777" w:rsidTr="00294072">
        <w:trPr>
          <w:trHeight w:val="31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F65F4" w14:textId="77777777" w:rsidR="009A62D9" w:rsidRPr="007773CE" w:rsidRDefault="009A62D9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4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70346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51 (-0.212, -0.089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59920" w14:textId="1F76BC40" w:rsidR="009A62D9" w:rsidRPr="007773CE" w:rsidRDefault="00294072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054D6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10 (-0.160, -0.061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38B74" w14:textId="672876DB" w:rsidR="009A62D9" w:rsidRPr="007773CE" w:rsidRDefault="00294072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</w:tr>
      <w:tr w:rsidR="00DE3076" w:rsidRPr="007773CE" w14:paraId="31641CAF" w14:textId="77777777" w:rsidTr="00294072">
        <w:trPr>
          <w:trHeight w:val="310"/>
        </w:trPr>
        <w:tc>
          <w:tcPr>
            <w:tcW w:w="84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A50957" w14:textId="77777777" w:rsidR="009A62D9" w:rsidRPr="007773CE" w:rsidRDefault="009A62D9" w:rsidP="003A35CE">
            <w:pPr>
              <w:widowControl/>
              <w:jc w:val="left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DBP, per 10 mmHg</w:t>
            </w:r>
          </w:p>
        </w:tc>
      </w:tr>
      <w:tr w:rsidR="00DE3076" w:rsidRPr="007773CE" w14:paraId="3EF7C321" w14:textId="77777777" w:rsidTr="00294072">
        <w:trPr>
          <w:trHeight w:val="31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D2363" w14:textId="77777777" w:rsidR="009A62D9" w:rsidRPr="007773CE" w:rsidRDefault="009A62D9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1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878C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20 (-0.305, -0.135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3E5FE" w14:textId="2AD815A4" w:rsidR="009A62D9" w:rsidRPr="007773CE" w:rsidRDefault="00294072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B1CD6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92 (-0.159, -0.025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E163C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71 </w:t>
            </w:r>
          </w:p>
        </w:tc>
      </w:tr>
      <w:tr w:rsidR="00DE3076" w:rsidRPr="007773CE" w14:paraId="3E8B58E7" w14:textId="77777777" w:rsidTr="00294072">
        <w:trPr>
          <w:trHeight w:val="31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59FD5" w14:textId="77777777" w:rsidR="009A62D9" w:rsidRPr="007773CE" w:rsidRDefault="009A62D9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2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75DC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34 (-0.323, -0.144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35DB3" w14:textId="59CE0A68" w:rsidR="009A62D9" w:rsidRPr="007773CE" w:rsidRDefault="00294072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81B5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84 (-0.155, -0.012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C2E2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214 </w:t>
            </w:r>
          </w:p>
        </w:tc>
      </w:tr>
      <w:tr w:rsidR="00DE3076" w:rsidRPr="007773CE" w14:paraId="1ED0C55A" w14:textId="77777777" w:rsidTr="00294072">
        <w:trPr>
          <w:trHeight w:val="31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E78FA" w14:textId="77777777" w:rsidR="009A62D9" w:rsidRPr="007773CE" w:rsidRDefault="009A62D9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3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3C73E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29 (-0.334, -0.124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F66BF" w14:textId="45D27323" w:rsidR="009A62D9" w:rsidRPr="007773CE" w:rsidRDefault="00294072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59A54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89 (-0.172, -0.006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8CEA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359 </w:t>
            </w:r>
          </w:p>
        </w:tc>
      </w:tr>
      <w:tr w:rsidR="00DE3076" w:rsidRPr="007773CE" w14:paraId="6CE4C058" w14:textId="77777777" w:rsidTr="00294072">
        <w:trPr>
          <w:trHeight w:val="31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FC717" w14:textId="77777777" w:rsidR="009A62D9" w:rsidRPr="007773CE" w:rsidRDefault="009A62D9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4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9C71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13 (-0.315, -0.112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F61C8" w14:textId="1E5C9CC7" w:rsidR="009A62D9" w:rsidRPr="007773CE" w:rsidRDefault="00294072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7217A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15 (-0.197, -0.033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C2DC5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60 </w:t>
            </w:r>
          </w:p>
        </w:tc>
      </w:tr>
      <w:tr w:rsidR="00DE3076" w:rsidRPr="007773CE" w14:paraId="784DF6F0" w14:textId="77777777" w:rsidTr="00294072">
        <w:trPr>
          <w:trHeight w:val="310"/>
        </w:trPr>
        <w:tc>
          <w:tcPr>
            <w:tcW w:w="84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B3F1BF" w14:textId="77777777" w:rsidR="009A62D9" w:rsidRPr="007773CE" w:rsidRDefault="009A62D9" w:rsidP="003A35CE">
            <w:pPr>
              <w:widowControl/>
              <w:jc w:val="left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MAP, per 10 mmHg</w:t>
            </w:r>
          </w:p>
        </w:tc>
      </w:tr>
      <w:tr w:rsidR="00DE3076" w:rsidRPr="007773CE" w14:paraId="3D5B5324" w14:textId="77777777" w:rsidTr="00294072">
        <w:trPr>
          <w:trHeight w:val="31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74B1F" w14:textId="77777777" w:rsidR="009A62D9" w:rsidRPr="007773CE" w:rsidRDefault="009A62D9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lastRenderedPageBreak/>
              <w:t>Model 1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E0DE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08 (-0.283, -0.133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4811C" w14:textId="65A4488F" w:rsidR="009A62D9" w:rsidRPr="007773CE" w:rsidRDefault="00294072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9EE8F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07 (-0.166, -0.047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1A031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04 </w:t>
            </w:r>
          </w:p>
        </w:tc>
      </w:tr>
      <w:tr w:rsidR="00DE3076" w:rsidRPr="007773CE" w14:paraId="1732948E" w14:textId="77777777" w:rsidTr="00294072">
        <w:trPr>
          <w:trHeight w:val="31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4FA9" w14:textId="77777777" w:rsidR="009A62D9" w:rsidRPr="007773CE" w:rsidRDefault="009A62D9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2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0074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20 (-0.298, -0.141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037F0" w14:textId="620D27D7" w:rsidR="009A62D9" w:rsidRPr="007773CE" w:rsidRDefault="00294072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A4D6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02 (-0.164, -0.039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69DD9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14 </w:t>
            </w:r>
          </w:p>
        </w:tc>
      </w:tr>
      <w:tr w:rsidR="00DE3076" w:rsidRPr="007773CE" w14:paraId="4CF77444" w14:textId="77777777" w:rsidTr="00294072">
        <w:trPr>
          <w:trHeight w:val="31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9D5D8" w14:textId="77777777" w:rsidR="009A62D9" w:rsidRPr="007773CE" w:rsidRDefault="009A62D9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3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D732A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26 (-0.318, -0.134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81F33" w14:textId="7623A25C" w:rsidR="009A62D9" w:rsidRPr="007773CE" w:rsidRDefault="00294072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1B4A1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10 (-0.183, -0.037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B5ACE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30 </w:t>
            </w:r>
          </w:p>
        </w:tc>
      </w:tr>
      <w:tr w:rsidR="00DE3076" w:rsidRPr="007773CE" w14:paraId="515059D1" w14:textId="77777777" w:rsidTr="00294072">
        <w:trPr>
          <w:trHeight w:val="31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300A" w14:textId="77777777" w:rsidR="009A62D9" w:rsidRPr="007773CE" w:rsidRDefault="009A62D9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4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D996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15 (-0.304, -0.125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EFCD3" w14:textId="5A2D9B2F" w:rsidR="009A62D9" w:rsidRPr="007773CE" w:rsidRDefault="00294072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6005F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36 (-0.208, -0.064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90E8E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02 </w:t>
            </w:r>
          </w:p>
        </w:tc>
      </w:tr>
      <w:tr w:rsidR="00DE3076" w:rsidRPr="007773CE" w14:paraId="1A542604" w14:textId="77777777" w:rsidTr="00294072">
        <w:trPr>
          <w:trHeight w:val="310"/>
        </w:trPr>
        <w:tc>
          <w:tcPr>
            <w:tcW w:w="84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928710" w14:textId="77777777" w:rsidR="009A62D9" w:rsidRPr="007773CE" w:rsidRDefault="009A62D9" w:rsidP="003A35CE">
            <w:pPr>
              <w:widowControl/>
              <w:jc w:val="left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MPP, per 10 mmHg</w:t>
            </w:r>
          </w:p>
        </w:tc>
      </w:tr>
      <w:tr w:rsidR="00DE3076" w:rsidRPr="007773CE" w14:paraId="7CD5F705" w14:textId="77777777" w:rsidTr="00294072">
        <w:trPr>
          <w:trHeight w:val="31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1995" w14:textId="77777777" w:rsidR="009A62D9" w:rsidRPr="007773CE" w:rsidRDefault="009A62D9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1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93077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27 (-0.207, -0.047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4F5B6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19 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30E9A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21 (-0.184, -0.057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3E85B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02 </w:t>
            </w:r>
          </w:p>
        </w:tc>
      </w:tr>
      <w:tr w:rsidR="00DE3076" w:rsidRPr="007773CE" w14:paraId="4C0A015A" w14:textId="77777777" w:rsidTr="00294072">
        <w:trPr>
          <w:trHeight w:val="31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286B5" w14:textId="77777777" w:rsidR="009A62D9" w:rsidRPr="007773CE" w:rsidRDefault="009A62D9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2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6AC64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29 (-0.210, -0.049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03B9C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16 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BD438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19 (-0.182, -0.055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94E9F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03 </w:t>
            </w:r>
          </w:p>
        </w:tc>
      </w:tr>
      <w:tr w:rsidR="00DE3076" w:rsidRPr="007773CE" w14:paraId="6650DD85" w14:textId="77777777" w:rsidTr="00294072">
        <w:trPr>
          <w:trHeight w:val="31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C07F" w14:textId="77777777" w:rsidR="009A62D9" w:rsidRPr="007773CE" w:rsidRDefault="009A62D9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3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FAA12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63 (-0.258, -0.068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C3786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07 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F85B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35 (-0.210, -0.060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68B75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04 </w:t>
            </w:r>
          </w:p>
        </w:tc>
      </w:tr>
      <w:tr w:rsidR="00DE3076" w:rsidRPr="007773CE" w14:paraId="0E66420A" w14:textId="77777777" w:rsidTr="00294072">
        <w:trPr>
          <w:trHeight w:val="31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F253C" w14:textId="77777777" w:rsidR="009A62D9" w:rsidRPr="007773CE" w:rsidRDefault="009A62D9" w:rsidP="003A35CE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4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45A8B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61 (-0.253, -0.070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67FB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06 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BC7B8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52 (-0.225, -0.078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9DF40" w14:textId="77777777" w:rsidR="009A62D9" w:rsidRPr="007773CE" w:rsidRDefault="009A62D9" w:rsidP="003A35CE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01 </w:t>
            </w:r>
          </w:p>
        </w:tc>
      </w:tr>
    </w:tbl>
    <w:p w14:paraId="542F7A94" w14:textId="4E9CA516" w:rsidR="00555EBA" w:rsidRPr="007773CE" w:rsidRDefault="00294072" w:rsidP="00294072">
      <w:pPr>
        <w:rPr>
          <w:rFonts w:ascii="Helvetica" w:hAnsi="Helvetica" w:cs="Calibri"/>
          <w:sz w:val="24"/>
          <w:szCs w:val="24"/>
        </w:rPr>
      </w:pPr>
      <w:r w:rsidRPr="007773CE">
        <w:rPr>
          <w:rFonts w:ascii="Helvetica" w:hAnsi="Helvetica" w:cs="Calibri"/>
          <w:sz w:val="24"/>
          <w:szCs w:val="24"/>
        </w:rPr>
        <w:t>Model 1 adjusting for age, gender, ethnicity, center.</w:t>
      </w:r>
      <w:r w:rsidRPr="007773CE">
        <w:rPr>
          <w:rFonts w:ascii="Helvetica" w:hAnsi="Helvetica" w:cs="Calibri"/>
          <w:sz w:val="24"/>
          <w:szCs w:val="24"/>
        </w:rPr>
        <w:tab/>
        <w:t xml:space="preserve"> Model 2 adjusting for model 1 plus smoking status, BMI, alcohol, </w:t>
      </w:r>
      <w:r w:rsidRPr="007773CE">
        <w:rPr>
          <w:rFonts w:ascii="Helvetica" w:eastAsia="等线" w:hAnsi="Helvetica" w:cs="Calibri"/>
          <w:kern w:val="0"/>
          <w:sz w:val="24"/>
          <w:szCs w:val="24"/>
        </w:rPr>
        <w:t>Townsend deprivation index</w:t>
      </w:r>
      <w:r w:rsidRPr="007773CE">
        <w:rPr>
          <w:rFonts w:ascii="Helvetica" w:hAnsi="Helvetica" w:cs="Calibri"/>
          <w:sz w:val="24"/>
          <w:szCs w:val="24"/>
        </w:rPr>
        <w:t xml:space="preserve"> score, and educational level. Model 3 adjusting for each factor for model 2 plus HbA1c, total cholesterol and triglycerides and excluding those with diabetes, on medication for BP, history of CVD. Model 4 adjusting for each factor for model 3 plus intraocular pressure, spherical equivalent, signal strength and excluding those with diabetes, on medication for BP, history of CVD.</w:t>
      </w:r>
      <w:r w:rsidRPr="007773CE">
        <w:rPr>
          <w:rFonts w:ascii="Helvetica" w:hAnsi="Helvetica" w:cs="Calibri"/>
          <w:sz w:val="24"/>
          <w:szCs w:val="24"/>
        </w:rPr>
        <w:tab/>
      </w:r>
    </w:p>
    <w:p w14:paraId="1B42E6E6" w14:textId="410F96FB" w:rsidR="00294072" w:rsidRPr="007773CE" w:rsidRDefault="00294072">
      <w:pPr>
        <w:widowControl/>
        <w:jc w:val="left"/>
        <w:rPr>
          <w:rFonts w:ascii="Helvetica" w:hAnsi="Helvetica" w:cs="Calibri"/>
          <w:sz w:val="24"/>
          <w:szCs w:val="24"/>
        </w:rPr>
      </w:pPr>
      <w:r w:rsidRPr="007773CE">
        <w:rPr>
          <w:rFonts w:ascii="Helvetica" w:hAnsi="Helvetica" w:cs="Calibri"/>
          <w:sz w:val="24"/>
          <w:szCs w:val="24"/>
        </w:rPr>
        <w:br w:type="page"/>
      </w:r>
    </w:p>
    <w:p w14:paraId="18675EF9" w14:textId="048ACCCC" w:rsidR="009A62D9" w:rsidRPr="007773CE" w:rsidRDefault="009A62D9" w:rsidP="007D310F">
      <w:pPr>
        <w:spacing w:line="360" w:lineRule="auto"/>
        <w:jc w:val="left"/>
        <w:rPr>
          <w:rFonts w:ascii="Helvetica" w:hAnsi="Helvetica" w:cs="Calibri"/>
          <w:sz w:val="24"/>
          <w:szCs w:val="24"/>
        </w:rPr>
      </w:pPr>
      <w:r w:rsidRPr="007773CE">
        <w:rPr>
          <w:rFonts w:ascii="Helvetica" w:hAnsi="Helvetica" w:cs="Calibri"/>
          <w:b/>
          <w:bCs/>
          <w:sz w:val="24"/>
          <w:szCs w:val="24"/>
        </w:rPr>
        <w:lastRenderedPageBreak/>
        <w:t>Supplementary Table S</w:t>
      </w:r>
      <w:r w:rsidR="007D310F" w:rsidRPr="007773CE">
        <w:rPr>
          <w:rFonts w:ascii="Helvetica" w:hAnsi="Helvetica" w:cs="Calibri"/>
          <w:b/>
          <w:bCs/>
          <w:sz w:val="24"/>
          <w:szCs w:val="24"/>
        </w:rPr>
        <w:t>5</w:t>
      </w:r>
      <w:r w:rsidRPr="007773CE">
        <w:rPr>
          <w:rFonts w:ascii="Helvetica" w:hAnsi="Helvetica" w:cs="Calibri"/>
          <w:b/>
          <w:bCs/>
          <w:sz w:val="24"/>
          <w:szCs w:val="24"/>
        </w:rPr>
        <w:t xml:space="preserve">. </w:t>
      </w:r>
      <w:r w:rsidRPr="007773CE">
        <w:rPr>
          <w:rFonts w:ascii="Helvetica" w:hAnsi="Helvetica" w:cs="Calibri"/>
          <w:sz w:val="24"/>
          <w:szCs w:val="24"/>
        </w:rPr>
        <w:t xml:space="preserve">Sensitivity analyses by restricting for subjects without </w:t>
      </w:r>
      <w:r w:rsidR="007D310F" w:rsidRPr="007773CE">
        <w:rPr>
          <w:rFonts w:ascii="Helvetica" w:eastAsia="楷体" w:hAnsi="Helvetica" w:cs="Calibri"/>
          <w:sz w:val="24"/>
          <w:szCs w:val="24"/>
        </w:rPr>
        <w:t xml:space="preserve">apolipoprotein E4 (APOEε4) </w:t>
      </w:r>
      <w:r w:rsidRPr="007773CE">
        <w:rPr>
          <w:rFonts w:ascii="Helvetica" w:hAnsi="Helvetica" w:cs="Calibri"/>
          <w:sz w:val="24"/>
          <w:szCs w:val="24"/>
        </w:rPr>
        <w:t>in UK</w:t>
      </w:r>
      <w:r w:rsidR="007D310F" w:rsidRPr="007773CE">
        <w:rPr>
          <w:rFonts w:ascii="Helvetica" w:hAnsi="Helvetica" w:cs="Calibri"/>
          <w:sz w:val="24"/>
          <w:szCs w:val="24"/>
        </w:rPr>
        <w:t xml:space="preserve"> biobank.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2552"/>
        <w:gridCol w:w="1091"/>
        <w:gridCol w:w="2517"/>
        <w:gridCol w:w="1091"/>
      </w:tblGrid>
      <w:tr w:rsidR="00DE3076" w:rsidRPr="007773CE" w14:paraId="4B88FCC6" w14:textId="77777777" w:rsidTr="007D310F">
        <w:trPr>
          <w:trHeight w:val="31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7C1D315" w14:textId="77777777" w:rsidR="009A62D9" w:rsidRPr="007773CE" w:rsidRDefault="009A62D9" w:rsidP="00294072">
            <w:pPr>
              <w:widowControl/>
              <w:jc w:val="left"/>
              <w:rPr>
                <w:rFonts w:ascii="Helvetica" w:eastAsia="宋体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11CBB0EC" w14:textId="77777777" w:rsidR="009A62D9" w:rsidRPr="007773CE" w:rsidRDefault="009A62D9" w:rsidP="00294072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mGCIPLT</w:t>
            </w:r>
            <w:proofErr w:type="spellEnd"/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4E4F1943" w14:textId="77777777" w:rsidR="009A62D9" w:rsidRPr="007773CE" w:rsidRDefault="009A62D9" w:rsidP="00294072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mRNFLT</w:t>
            </w:r>
            <w:proofErr w:type="spellEnd"/>
          </w:p>
        </w:tc>
      </w:tr>
      <w:tr w:rsidR="00DE3076" w:rsidRPr="007773CE" w14:paraId="0775A507" w14:textId="77777777" w:rsidTr="007D310F">
        <w:trPr>
          <w:trHeight w:val="31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156252C" w14:textId="77777777" w:rsidR="009A62D9" w:rsidRPr="007773CE" w:rsidRDefault="009A62D9" w:rsidP="00294072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0DD02BE" w14:textId="77777777" w:rsidR="009A62D9" w:rsidRPr="007773CE" w:rsidRDefault="009A62D9" w:rsidP="00294072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Coefficient (95%CI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BF133A" w14:textId="77777777" w:rsidR="009A62D9" w:rsidRPr="007773CE" w:rsidRDefault="009A62D9" w:rsidP="00294072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P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3251A0F7" w14:textId="77777777" w:rsidR="009A62D9" w:rsidRPr="007773CE" w:rsidRDefault="009A62D9" w:rsidP="00294072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Coefficient (95%CI)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098F82E" w14:textId="77777777" w:rsidR="009A62D9" w:rsidRPr="007773CE" w:rsidRDefault="009A62D9" w:rsidP="00294072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P</w:t>
            </w:r>
          </w:p>
        </w:tc>
      </w:tr>
      <w:tr w:rsidR="00DE3076" w:rsidRPr="007773CE" w14:paraId="4923BC5B" w14:textId="77777777" w:rsidTr="007D310F">
        <w:trPr>
          <w:trHeight w:val="310"/>
        </w:trPr>
        <w:tc>
          <w:tcPr>
            <w:tcW w:w="8359" w:type="dxa"/>
            <w:gridSpan w:val="5"/>
            <w:shd w:val="clear" w:color="auto" w:fill="auto"/>
            <w:noWrap/>
            <w:vAlign w:val="center"/>
            <w:hideMark/>
          </w:tcPr>
          <w:p w14:paraId="4748A661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Age, per 10 years</w:t>
            </w:r>
          </w:p>
        </w:tc>
      </w:tr>
      <w:tr w:rsidR="00DE3076" w:rsidRPr="007773CE" w14:paraId="68A63A16" w14:textId="77777777" w:rsidTr="007D310F">
        <w:trPr>
          <w:trHeight w:val="31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AFDBA6F" w14:textId="77777777" w:rsidR="009A62D9" w:rsidRPr="007773CE" w:rsidRDefault="009A62D9" w:rsidP="007D310F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2E62A2F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226 (-1.325, -1.12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ED42A4" w14:textId="7E5AB6EC" w:rsidR="009A62D9" w:rsidRPr="007773CE" w:rsidRDefault="007D310F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632240E7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592 (-0.671, -0.514)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3420C805" w14:textId="234F5F1B" w:rsidR="009A62D9" w:rsidRPr="007773CE" w:rsidRDefault="007D310F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</w:tr>
      <w:tr w:rsidR="00DE3076" w:rsidRPr="007773CE" w14:paraId="683ACE22" w14:textId="77777777" w:rsidTr="007D310F">
        <w:trPr>
          <w:trHeight w:val="31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C0F48C4" w14:textId="77777777" w:rsidR="009A62D9" w:rsidRPr="007773CE" w:rsidRDefault="009A62D9" w:rsidP="007D310F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1675AD4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230 (-1.330, -1.12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141F66" w14:textId="232097FB" w:rsidR="009A62D9" w:rsidRPr="007773CE" w:rsidRDefault="007D310F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20058897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595 (-0.675, -0.516)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F55C387" w14:textId="469A47CD" w:rsidR="009A62D9" w:rsidRPr="007773CE" w:rsidRDefault="007D310F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</w:tr>
      <w:tr w:rsidR="00DE3076" w:rsidRPr="007773CE" w14:paraId="7E77B3FE" w14:textId="77777777" w:rsidTr="007D310F">
        <w:trPr>
          <w:trHeight w:val="31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302E21E" w14:textId="77777777" w:rsidR="009A62D9" w:rsidRPr="007773CE" w:rsidRDefault="009A62D9" w:rsidP="007D310F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0A964BB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221 (-1.343, -1.10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8A0684" w14:textId="3FBE1C64" w:rsidR="009A62D9" w:rsidRPr="007773CE" w:rsidRDefault="007D310F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4328D2B7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517 (-0.613, -0.420)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10288B61" w14:textId="600F46DD" w:rsidR="009A62D9" w:rsidRPr="007773CE" w:rsidRDefault="007D310F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</w:tr>
      <w:tr w:rsidR="00DE3076" w:rsidRPr="007773CE" w14:paraId="29639494" w14:textId="77777777" w:rsidTr="007D310F">
        <w:trPr>
          <w:trHeight w:val="31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1411A79" w14:textId="77777777" w:rsidR="009A62D9" w:rsidRPr="007773CE" w:rsidRDefault="009A62D9" w:rsidP="007D310F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A16FE5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555 (-1.676, -1.43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4E7929" w14:textId="39E4AF70" w:rsidR="009A62D9" w:rsidRPr="007773CE" w:rsidRDefault="007D310F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4A8AF2FC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67 (-0.365, -0.170)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F988643" w14:textId="326433BD" w:rsidR="009A62D9" w:rsidRPr="007773CE" w:rsidRDefault="007D310F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</w:tr>
      <w:tr w:rsidR="00DE3076" w:rsidRPr="007773CE" w14:paraId="170D857F" w14:textId="77777777" w:rsidTr="007D310F">
        <w:trPr>
          <w:trHeight w:val="310"/>
        </w:trPr>
        <w:tc>
          <w:tcPr>
            <w:tcW w:w="8359" w:type="dxa"/>
            <w:gridSpan w:val="5"/>
            <w:shd w:val="clear" w:color="auto" w:fill="auto"/>
            <w:noWrap/>
            <w:vAlign w:val="bottom"/>
            <w:hideMark/>
          </w:tcPr>
          <w:p w14:paraId="6C47BC3E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Sex, female vs male</w:t>
            </w:r>
          </w:p>
        </w:tc>
      </w:tr>
      <w:tr w:rsidR="00DE3076" w:rsidRPr="007773CE" w14:paraId="1F47E9AF" w14:textId="77777777" w:rsidTr="007D310F">
        <w:trPr>
          <w:trHeight w:val="31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CC70D0F" w14:textId="77777777" w:rsidR="009A62D9" w:rsidRPr="007773CE" w:rsidRDefault="009A62D9" w:rsidP="007D310F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B4CF3EE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73 (-0.235, 0.08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36D87D" w14:textId="045498EC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3772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1D1C03F6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874 (-1.002, -0.746)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56D0B1F5" w14:textId="2A77A3A0" w:rsidR="009A62D9" w:rsidRPr="007773CE" w:rsidRDefault="007D310F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</w:tr>
      <w:tr w:rsidR="00DE3076" w:rsidRPr="007773CE" w14:paraId="761DCABE" w14:textId="77777777" w:rsidTr="007D310F">
        <w:trPr>
          <w:trHeight w:val="31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4DCA4B6" w14:textId="77777777" w:rsidR="009A62D9" w:rsidRPr="007773CE" w:rsidRDefault="009A62D9" w:rsidP="007D310F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FA78E31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53 (-0.217, 0.11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06D0DC" w14:textId="3C7B46E3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5247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12874059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852 (-0.982, -0.722)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69BC4130" w14:textId="34FCD07E" w:rsidR="009A62D9" w:rsidRPr="007773CE" w:rsidRDefault="007D310F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</w:tr>
      <w:tr w:rsidR="00DE3076" w:rsidRPr="007773CE" w14:paraId="082C6D2D" w14:textId="77777777" w:rsidTr="007D310F">
        <w:trPr>
          <w:trHeight w:val="31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FF7C1F9" w14:textId="77777777" w:rsidR="009A62D9" w:rsidRPr="007773CE" w:rsidRDefault="009A62D9" w:rsidP="007D310F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ED95D7A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33 (-0.165, 0.23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E3DA13" w14:textId="605B524C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7415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1731F30E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876 (-1.034, -0.719)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724625FE" w14:textId="1A7FA317" w:rsidR="009A62D9" w:rsidRPr="007773CE" w:rsidRDefault="007D310F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</w:tr>
      <w:tr w:rsidR="00DE3076" w:rsidRPr="007773CE" w14:paraId="52C9634D" w14:textId="77777777" w:rsidTr="007D310F">
        <w:trPr>
          <w:trHeight w:val="31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B64FA0B" w14:textId="77777777" w:rsidR="009A62D9" w:rsidRPr="007773CE" w:rsidRDefault="009A62D9" w:rsidP="007D310F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BD92F4B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115 (-0.077, 0.30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F82C09" w14:textId="2A7113AA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2415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0CBE1C4E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889 (-1.044, -0.735)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7450974D" w14:textId="7E9FCBD2" w:rsidR="009A62D9" w:rsidRPr="007773CE" w:rsidRDefault="007D310F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</w:tr>
      <w:tr w:rsidR="00DE3076" w:rsidRPr="007773CE" w14:paraId="1E5F9EAF" w14:textId="77777777" w:rsidTr="007D310F">
        <w:trPr>
          <w:trHeight w:val="310"/>
        </w:trPr>
        <w:tc>
          <w:tcPr>
            <w:tcW w:w="8359" w:type="dxa"/>
            <w:gridSpan w:val="5"/>
            <w:shd w:val="clear" w:color="auto" w:fill="auto"/>
            <w:noWrap/>
            <w:vAlign w:val="bottom"/>
            <w:hideMark/>
          </w:tcPr>
          <w:p w14:paraId="12F36468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SBP, per 10 mmHg</w:t>
            </w:r>
          </w:p>
        </w:tc>
      </w:tr>
      <w:tr w:rsidR="00DE3076" w:rsidRPr="007773CE" w14:paraId="40C346A0" w14:textId="77777777" w:rsidTr="007D310F">
        <w:trPr>
          <w:trHeight w:val="31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5575C31" w14:textId="77777777" w:rsidR="009A62D9" w:rsidRPr="007773CE" w:rsidRDefault="009A62D9" w:rsidP="007D310F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789B9F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11 (-0.160, -0.06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F6D1BF" w14:textId="6BC341A8" w:rsidR="009A62D9" w:rsidRPr="007773CE" w:rsidRDefault="007D310F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5BD93B97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74 (-0.113, -0.035)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37CFFA54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02 </w:t>
            </w:r>
          </w:p>
        </w:tc>
      </w:tr>
      <w:tr w:rsidR="00DE3076" w:rsidRPr="007773CE" w14:paraId="09B43BF1" w14:textId="77777777" w:rsidTr="007D310F">
        <w:trPr>
          <w:trHeight w:val="31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E79475C" w14:textId="77777777" w:rsidR="009A62D9" w:rsidRPr="007773CE" w:rsidRDefault="009A62D9" w:rsidP="007D310F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DB36918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06 (-0.156, -0.05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D37AEF" w14:textId="6551CD17" w:rsidR="009A62D9" w:rsidRPr="007773CE" w:rsidRDefault="007D310F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0A200C07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69 (-0.109, -0.030)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A7A1CEC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06 </w:t>
            </w:r>
          </w:p>
        </w:tc>
      </w:tr>
      <w:tr w:rsidR="00DE3076" w:rsidRPr="007773CE" w14:paraId="271C89F0" w14:textId="77777777" w:rsidTr="007D310F">
        <w:trPr>
          <w:trHeight w:val="31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26C347C" w14:textId="77777777" w:rsidR="009A62D9" w:rsidRPr="007773CE" w:rsidRDefault="009A62D9" w:rsidP="007D310F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C267221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18 (-0.177, -0.05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F54A36" w14:textId="4F0C235E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001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722CB495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93 (-0.140, -0.046)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3818B675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01 </w:t>
            </w:r>
          </w:p>
        </w:tc>
      </w:tr>
      <w:tr w:rsidR="00DE3076" w:rsidRPr="007773CE" w14:paraId="7DFE047A" w14:textId="77777777" w:rsidTr="007D310F">
        <w:trPr>
          <w:trHeight w:val="31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CE47117" w14:textId="77777777" w:rsidR="009A62D9" w:rsidRPr="007773CE" w:rsidRDefault="009A62D9" w:rsidP="007D310F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2D33BF9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00 (-0.158, -0.04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B09745" w14:textId="1FB5B959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007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4DA82DC6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09 (-0.156, -0.063)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7F0DA93" w14:textId="4341D9A6" w:rsidR="009A62D9" w:rsidRPr="007773CE" w:rsidRDefault="007D310F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</w:tr>
      <w:tr w:rsidR="00DE3076" w:rsidRPr="007773CE" w14:paraId="0B98F22C" w14:textId="77777777" w:rsidTr="007D310F">
        <w:trPr>
          <w:trHeight w:val="310"/>
        </w:trPr>
        <w:tc>
          <w:tcPr>
            <w:tcW w:w="8359" w:type="dxa"/>
            <w:gridSpan w:val="5"/>
            <w:shd w:val="clear" w:color="auto" w:fill="auto"/>
            <w:noWrap/>
            <w:vAlign w:val="bottom"/>
            <w:hideMark/>
          </w:tcPr>
          <w:p w14:paraId="14FEBCAD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DBP, per 10 mmHg</w:t>
            </w:r>
          </w:p>
        </w:tc>
      </w:tr>
      <w:tr w:rsidR="00DE3076" w:rsidRPr="007773CE" w14:paraId="79371865" w14:textId="77777777" w:rsidTr="007D310F">
        <w:trPr>
          <w:trHeight w:val="31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58F33BE" w14:textId="77777777" w:rsidR="009A62D9" w:rsidRPr="007773CE" w:rsidRDefault="009A62D9" w:rsidP="007D310F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1C0A483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94 (-0.277, -0.11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74210A" w14:textId="66D21303" w:rsidR="009A62D9" w:rsidRPr="007773CE" w:rsidRDefault="007D310F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2024423E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05 (-0.170, -0.039)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2A0E148C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18 </w:t>
            </w:r>
          </w:p>
        </w:tc>
      </w:tr>
      <w:tr w:rsidR="00DE3076" w:rsidRPr="007773CE" w14:paraId="60366FB7" w14:textId="77777777" w:rsidTr="007D310F">
        <w:trPr>
          <w:trHeight w:val="31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1AFDD37" w14:textId="77777777" w:rsidR="009A62D9" w:rsidRPr="007773CE" w:rsidRDefault="009A62D9" w:rsidP="007D310F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2C67101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80 (-0.267, -0.09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EA0E06" w14:textId="6CF96CF1" w:rsidR="009A62D9" w:rsidRPr="007773CE" w:rsidRDefault="007D310F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3B28F424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87 (-0.156, -0.019)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2D2ADB93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128 </w:t>
            </w:r>
          </w:p>
        </w:tc>
      </w:tr>
      <w:tr w:rsidR="00DE3076" w:rsidRPr="007773CE" w14:paraId="2A6D9585" w14:textId="77777777" w:rsidTr="007D310F">
        <w:trPr>
          <w:trHeight w:val="31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368AD1A" w14:textId="77777777" w:rsidR="009A62D9" w:rsidRPr="007773CE" w:rsidRDefault="009A62D9" w:rsidP="007D310F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1C58E53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04 (-0.306, -0.10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F1AB65" w14:textId="199449E6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001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5C48FFBC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07 (-0.188, -0.025)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7787A90F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102 </w:t>
            </w:r>
          </w:p>
        </w:tc>
      </w:tr>
      <w:tr w:rsidR="00DE3076" w:rsidRPr="007773CE" w14:paraId="2F197043" w14:textId="77777777" w:rsidTr="007D310F">
        <w:trPr>
          <w:trHeight w:val="31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90DC68A" w14:textId="77777777" w:rsidR="009A62D9" w:rsidRPr="007773CE" w:rsidRDefault="009A62D9" w:rsidP="007D310F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08670F4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54 (-0.254, -0.05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A80BCC" w14:textId="68E3C9BB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024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39D94BB4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43 (-0.224, -0.063)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603A13E0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05 </w:t>
            </w:r>
          </w:p>
        </w:tc>
      </w:tr>
      <w:tr w:rsidR="00DE3076" w:rsidRPr="007773CE" w14:paraId="28BD9337" w14:textId="77777777" w:rsidTr="007D310F">
        <w:trPr>
          <w:trHeight w:val="310"/>
        </w:trPr>
        <w:tc>
          <w:tcPr>
            <w:tcW w:w="8359" w:type="dxa"/>
            <w:gridSpan w:val="5"/>
            <w:shd w:val="clear" w:color="auto" w:fill="auto"/>
            <w:noWrap/>
            <w:vAlign w:val="bottom"/>
            <w:hideMark/>
          </w:tcPr>
          <w:p w14:paraId="7DF485CA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MAP, per 10 mmHg</w:t>
            </w:r>
          </w:p>
        </w:tc>
      </w:tr>
      <w:tr w:rsidR="00DE3076" w:rsidRPr="007773CE" w14:paraId="62C55BC1" w14:textId="77777777" w:rsidTr="007D310F">
        <w:trPr>
          <w:trHeight w:val="31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BC57023" w14:textId="77777777" w:rsidR="009A62D9" w:rsidRPr="007773CE" w:rsidRDefault="009A62D9" w:rsidP="007D310F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lastRenderedPageBreak/>
              <w:t>Model 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06BA94F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80 (-0.252, -0.10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4B1730" w14:textId="0EC17436" w:rsidR="009A62D9" w:rsidRPr="007773CE" w:rsidRDefault="007D310F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34C55DF6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07 (-0.164, -0.049)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12B271D3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03 </w:t>
            </w:r>
          </w:p>
        </w:tc>
      </w:tr>
      <w:tr w:rsidR="00DE3076" w:rsidRPr="007773CE" w14:paraId="43E35B85" w14:textId="77777777" w:rsidTr="007D310F">
        <w:trPr>
          <w:trHeight w:val="31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85DEC7B" w14:textId="77777777" w:rsidR="009A62D9" w:rsidRPr="007773CE" w:rsidRDefault="009A62D9" w:rsidP="007D310F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45FDB4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70 (-0.245, -0.09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22C61F" w14:textId="7D425223" w:rsidR="009A62D9" w:rsidRPr="007773CE" w:rsidRDefault="007D310F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0F17640A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96 (-0.156, -0.036)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F657FC5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16 </w:t>
            </w:r>
          </w:p>
        </w:tc>
      </w:tr>
      <w:tr w:rsidR="00DE3076" w:rsidRPr="007773CE" w14:paraId="3FF5B43D" w14:textId="77777777" w:rsidTr="007D310F">
        <w:trPr>
          <w:trHeight w:val="31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43AC494" w14:textId="77777777" w:rsidR="009A62D9" w:rsidRPr="007773CE" w:rsidRDefault="009A62D9" w:rsidP="007D310F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D940B46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90 (-0.279, -0.10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816E66" w14:textId="2192E8B6" w:rsidR="009A62D9" w:rsidRPr="007773CE" w:rsidRDefault="007D310F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6774FD18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23 (-0.193, -0.052)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0E1E6AD9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06 </w:t>
            </w:r>
          </w:p>
        </w:tc>
      </w:tr>
      <w:tr w:rsidR="00DE3076" w:rsidRPr="007773CE" w14:paraId="5FAC9D86" w14:textId="77777777" w:rsidTr="007D310F">
        <w:trPr>
          <w:trHeight w:val="31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01064D9" w14:textId="77777777" w:rsidR="009A62D9" w:rsidRPr="007773CE" w:rsidRDefault="009A62D9" w:rsidP="007D310F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F9A6C2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53 (-0.239, -0.06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7F36B8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05 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76630D4D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54 (-0.223, -0.084)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510248B8" w14:textId="54F98AF4" w:rsidR="009A62D9" w:rsidRPr="007773CE" w:rsidRDefault="007D310F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01</w:t>
            </w:r>
          </w:p>
        </w:tc>
      </w:tr>
      <w:tr w:rsidR="00DE3076" w:rsidRPr="007773CE" w14:paraId="0C204C61" w14:textId="77777777" w:rsidTr="007D310F">
        <w:trPr>
          <w:trHeight w:val="310"/>
        </w:trPr>
        <w:tc>
          <w:tcPr>
            <w:tcW w:w="8359" w:type="dxa"/>
            <w:gridSpan w:val="5"/>
            <w:shd w:val="clear" w:color="auto" w:fill="auto"/>
            <w:noWrap/>
            <w:vAlign w:val="bottom"/>
            <w:hideMark/>
          </w:tcPr>
          <w:p w14:paraId="7C23FFFB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MPP, per 10 mmHg</w:t>
            </w:r>
          </w:p>
        </w:tc>
      </w:tr>
      <w:tr w:rsidR="00DE3076" w:rsidRPr="007773CE" w14:paraId="1C171D89" w14:textId="77777777" w:rsidTr="007D310F">
        <w:trPr>
          <w:trHeight w:val="31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E1ED305" w14:textId="77777777" w:rsidR="009A62D9" w:rsidRPr="007773CE" w:rsidRDefault="009A62D9" w:rsidP="007D310F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F923FFC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88 (-0.158, -0.01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AD5FDD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142 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2E439FC4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75 (-0.131, -0.020)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7354ED0E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79 </w:t>
            </w:r>
          </w:p>
        </w:tc>
      </w:tr>
      <w:tr w:rsidR="00DE3076" w:rsidRPr="007773CE" w14:paraId="3EBDAC80" w14:textId="77777777" w:rsidTr="007D310F">
        <w:trPr>
          <w:trHeight w:val="31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DD4D687" w14:textId="77777777" w:rsidR="009A62D9" w:rsidRPr="007773CE" w:rsidRDefault="009A62D9" w:rsidP="007D310F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936D701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90 (-0.160, -0.01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E312A9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128 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1D4FBA4F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80 (-0.136, -0.024)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16AB252B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53 </w:t>
            </w:r>
          </w:p>
        </w:tc>
      </w:tr>
      <w:tr w:rsidR="00DE3076" w:rsidRPr="007773CE" w14:paraId="7E846EDE" w14:textId="77777777" w:rsidTr="007D310F">
        <w:trPr>
          <w:trHeight w:val="31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D8F8817" w14:textId="77777777" w:rsidR="009A62D9" w:rsidRPr="007773CE" w:rsidRDefault="009A62D9" w:rsidP="007D310F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6488CF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00 (-0.184, -0.01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E15EB7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198 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05FB7371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15 (-0.182, -0.048)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1A886B2D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07 </w:t>
            </w:r>
          </w:p>
        </w:tc>
      </w:tr>
      <w:tr w:rsidR="00DE3076" w:rsidRPr="007773CE" w14:paraId="7C2B3227" w14:textId="77777777" w:rsidTr="007D310F">
        <w:trPr>
          <w:trHeight w:val="31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99E2C77" w14:textId="77777777" w:rsidR="009A62D9" w:rsidRPr="007773CE" w:rsidRDefault="009A62D9" w:rsidP="007D310F">
            <w:pPr>
              <w:widowControl/>
              <w:ind w:firstLineChars="50" w:firstLine="120"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odel 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1CA7C7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96 (-0.178, -0.01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5D28E6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202 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42F6F4D1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21 (-0.187, -0.056)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171ADA08" w14:textId="77777777" w:rsidR="009A62D9" w:rsidRPr="007773CE" w:rsidRDefault="009A62D9" w:rsidP="00294072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 xml:space="preserve">0.0003 </w:t>
            </w:r>
          </w:p>
        </w:tc>
      </w:tr>
    </w:tbl>
    <w:p w14:paraId="5D2DCEC3" w14:textId="77777777" w:rsidR="00610766" w:rsidRPr="007773CE" w:rsidRDefault="00610766" w:rsidP="003A35CE">
      <w:pPr>
        <w:spacing w:line="360" w:lineRule="auto"/>
        <w:rPr>
          <w:rFonts w:ascii="Helvetica" w:hAnsi="Helvetica" w:cs="Calibri"/>
          <w:sz w:val="24"/>
          <w:szCs w:val="24"/>
        </w:rPr>
      </w:pPr>
    </w:p>
    <w:p w14:paraId="59C138A1" w14:textId="77777777" w:rsidR="00555EBA" w:rsidRPr="007773CE" w:rsidRDefault="00555EBA" w:rsidP="003A35CE">
      <w:pPr>
        <w:spacing w:line="360" w:lineRule="auto"/>
        <w:rPr>
          <w:rFonts w:ascii="Helvetica" w:hAnsi="Helvetica" w:cs="Calibri"/>
          <w:sz w:val="24"/>
          <w:szCs w:val="24"/>
        </w:rPr>
      </w:pPr>
    </w:p>
    <w:p w14:paraId="51031E1C" w14:textId="77777777" w:rsidR="007D310F" w:rsidRPr="007773CE" w:rsidRDefault="007D310F">
      <w:pPr>
        <w:widowControl/>
        <w:jc w:val="left"/>
        <w:rPr>
          <w:rFonts w:ascii="Helvetica" w:hAnsi="Helvetica" w:cs="Calibri"/>
          <w:b/>
          <w:bCs/>
          <w:sz w:val="24"/>
          <w:szCs w:val="24"/>
        </w:rPr>
      </w:pPr>
      <w:r w:rsidRPr="007773CE">
        <w:rPr>
          <w:rFonts w:ascii="Helvetica" w:hAnsi="Helvetica" w:cs="Calibri"/>
          <w:b/>
          <w:bCs/>
          <w:sz w:val="24"/>
          <w:szCs w:val="24"/>
        </w:rPr>
        <w:br w:type="page"/>
      </w:r>
    </w:p>
    <w:p w14:paraId="25881920" w14:textId="363C5290" w:rsidR="00105D0F" w:rsidRPr="007773CE" w:rsidRDefault="00105D0F" w:rsidP="003A35CE">
      <w:pPr>
        <w:spacing w:line="360" w:lineRule="auto"/>
        <w:rPr>
          <w:rFonts w:ascii="Helvetica" w:hAnsi="Helvetica" w:cs="Calibri"/>
          <w:sz w:val="24"/>
          <w:szCs w:val="24"/>
        </w:rPr>
      </w:pPr>
      <w:r w:rsidRPr="007773CE">
        <w:rPr>
          <w:rFonts w:ascii="Helvetica" w:hAnsi="Helvetica" w:cs="Calibri"/>
          <w:b/>
          <w:bCs/>
          <w:sz w:val="24"/>
          <w:szCs w:val="24"/>
        </w:rPr>
        <w:lastRenderedPageBreak/>
        <w:t>Supplementary Table S</w:t>
      </w:r>
      <w:r w:rsidR="007D310F" w:rsidRPr="007773CE">
        <w:rPr>
          <w:rFonts w:ascii="Helvetica" w:hAnsi="Helvetica" w:cs="Calibri"/>
          <w:b/>
          <w:bCs/>
          <w:sz w:val="24"/>
          <w:szCs w:val="24"/>
        </w:rPr>
        <w:t>6</w:t>
      </w:r>
      <w:r w:rsidRPr="007773CE">
        <w:rPr>
          <w:rFonts w:ascii="Helvetica" w:hAnsi="Helvetica" w:cs="Calibri"/>
          <w:b/>
          <w:bCs/>
          <w:sz w:val="24"/>
          <w:szCs w:val="24"/>
        </w:rPr>
        <w:t xml:space="preserve">. </w:t>
      </w:r>
      <w:r w:rsidRPr="007773CE">
        <w:rPr>
          <w:rFonts w:ascii="Helvetica" w:hAnsi="Helvetica" w:cs="Calibri"/>
          <w:sz w:val="24"/>
          <w:szCs w:val="24"/>
        </w:rPr>
        <w:t xml:space="preserve">Average rate of </w:t>
      </w:r>
      <w:proofErr w:type="spellStart"/>
      <w:r w:rsidRPr="007773CE">
        <w:rPr>
          <w:rFonts w:ascii="Helvetica" w:hAnsi="Helvetica" w:cs="Calibri"/>
          <w:sz w:val="24"/>
          <w:szCs w:val="24"/>
        </w:rPr>
        <w:t>mGCIPL</w:t>
      </w:r>
      <w:r w:rsidR="007D310F" w:rsidRPr="007773CE">
        <w:rPr>
          <w:rFonts w:ascii="Helvetica" w:hAnsi="Helvetica" w:cs="Calibri"/>
          <w:sz w:val="24"/>
          <w:szCs w:val="24"/>
        </w:rPr>
        <w:t>T</w:t>
      </w:r>
      <w:proofErr w:type="spellEnd"/>
      <w:r w:rsidRPr="007773CE">
        <w:rPr>
          <w:rFonts w:ascii="Helvetica" w:hAnsi="Helvetica" w:cs="Calibri"/>
          <w:sz w:val="24"/>
          <w:szCs w:val="24"/>
        </w:rPr>
        <w:t xml:space="preserve"> and </w:t>
      </w:r>
      <w:proofErr w:type="spellStart"/>
      <w:r w:rsidRPr="007773CE">
        <w:rPr>
          <w:rFonts w:ascii="Helvetica" w:hAnsi="Helvetica" w:cs="Calibri"/>
          <w:sz w:val="24"/>
          <w:szCs w:val="24"/>
        </w:rPr>
        <w:t>pRNFL</w:t>
      </w:r>
      <w:r w:rsidR="007D310F" w:rsidRPr="007773CE">
        <w:rPr>
          <w:rFonts w:ascii="Helvetica" w:hAnsi="Helvetica" w:cs="Calibri"/>
          <w:sz w:val="24"/>
          <w:szCs w:val="24"/>
        </w:rPr>
        <w:t>T</w:t>
      </w:r>
      <w:proofErr w:type="spellEnd"/>
      <w:r w:rsidRPr="007773CE">
        <w:rPr>
          <w:rFonts w:ascii="Helvetica" w:hAnsi="Helvetica" w:cs="Calibri"/>
          <w:sz w:val="24"/>
          <w:szCs w:val="24"/>
        </w:rPr>
        <w:t xml:space="preserve"> changes overtime in COIP cohort during the study period.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1129"/>
        <w:gridCol w:w="1559"/>
        <w:gridCol w:w="1560"/>
        <w:gridCol w:w="1559"/>
        <w:gridCol w:w="1559"/>
        <w:gridCol w:w="993"/>
      </w:tblGrid>
      <w:tr w:rsidR="00DE3076" w:rsidRPr="007773CE" w14:paraId="2EC08428" w14:textId="77777777" w:rsidTr="005133F8">
        <w:trPr>
          <w:trHeight w:val="26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B9F0" w14:textId="77777777" w:rsidR="00105D0F" w:rsidRPr="007773CE" w:rsidRDefault="00105D0F" w:rsidP="005133F8">
            <w:pPr>
              <w:widowControl/>
              <w:jc w:val="left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219CF" w14:textId="77777777" w:rsidR="00105D0F" w:rsidRPr="007773CE" w:rsidRDefault="00105D0F" w:rsidP="005133F8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Quartile 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4EA27" w14:textId="77777777" w:rsidR="00105D0F" w:rsidRPr="007773CE" w:rsidRDefault="00105D0F" w:rsidP="005133F8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Quartile 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78661" w14:textId="77777777" w:rsidR="00105D0F" w:rsidRPr="007773CE" w:rsidRDefault="00105D0F" w:rsidP="005133F8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AF128" w14:textId="77777777" w:rsidR="00105D0F" w:rsidRPr="007773CE" w:rsidRDefault="00105D0F" w:rsidP="005133F8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Quartile 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27508" w14:textId="77777777" w:rsidR="00105D0F" w:rsidRPr="007773CE" w:rsidRDefault="00105D0F" w:rsidP="005133F8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P trend</w:t>
            </w:r>
          </w:p>
        </w:tc>
      </w:tr>
      <w:tr w:rsidR="00DE3076" w:rsidRPr="007773CE" w14:paraId="50F21E60" w14:textId="77777777" w:rsidTr="005133F8">
        <w:trPr>
          <w:trHeight w:val="260"/>
        </w:trPr>
        <w:tc>
          <w:tcPr>
            <w:tcW w:w="8359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ABA9D" w14:textId="77777777" w:rsidR="00105D0F" w:rsidRPr="007773CE" w:rsidRDefault="00105D0F" w:rsidP="005133F8">
            <w:pPr>
              <w:widowControl/>
              <w:jc w:val="left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 xml:space="preserve">Average GCIPLT, </w:t>
            </w:r>
            <w:proofErr w:type="spellStart"/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μm</w:t>
            </w:r>
            <w:proofErr w:type="spellEnd"/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/year</w:t>
            </w:r>
          </w:p>
          <w:p w14:paraId="0CF5E8D6" w14:textId="77777777" w:rsidR="00105D0F" w:rsidRPr="007773CE" w:rsidRDefault="00105D0F" w:rsidP="005133F8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</w:p>
        </w:tc>
      </w:tr>
      <w:tr w:rsidR="00DE3076" w:rsidRPr="007773CE" w14:paraId="52B3BCE9" w14:textId="77777777" w:rsidTr="005133F8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43166" w14:textId="77777777" w:rsidR="00105D0F" w:rsidRPr="007773CE" w:rsidRDefault="00105D0F" w:rsidP="005133F8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FECE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388±1.0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FC46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544±1.2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908A9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571±1.6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FF5A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838±1.5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163B" w14:textId="77777777" w:rsidR="00105D0F" w:rsidRPr="007773CE" w:rsidRDefault="00105D0F" w:rsidP="005133F8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1</w:t>
            </w:r>
          </w:p>
        </w:tc>
      </w:tr>
      <w:tr w:rsidR="00DE3076" w:rsidRPr="007773CE" w14:paraId="40C82273" w14:textId="77777777" w:rsidTr="005133F8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0A90" w14:textId="77777777" w:rsidR="00105D0F" w:rsidRPr="007773CE" w:rsidRDefault="00105D0F" w:rsidP="005133F8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SB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920EF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351±1.1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5CDE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548±1.3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4AE27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582±1.5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F199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824±1.5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655D8" w14:textId="77777777" w:rsidR="00105D0F" w:rsidRPr="007773CE" w:rsidRDefault="00105D0F" w:rsidP="005133F8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1</w:t>
            </w:r>
          </w:p>
        </w:tc>
      </w:tr>
      <w:tr w:rsidR="00DE3076" w:rsidRPr="007773CE" w14:paraId="55C67E4F" w14:textId="77777777" w:rsidTr="005133F8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E6DAB" w14:textId="77777777" w:rsidR="00105D0F" w:rsidRPr="007773CE" w:rsidRDefault="00105D0F" w:rsidP="005133F8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DB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156E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473±1.3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14C5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516±1.5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2B469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676±1.3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02140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626±1.2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4687" w14:textId="77777777" w:rsidR="00105D0F" w:rsidRPr="007773CE" w:rsidRDefault="00105D0F" w:rsidP="005133F8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26</w:t>
            </w:r>
          </w:p>
        </w:tc>
      </w:tr>
      <w:tr w:rsidR="00DE3076" w:rsidRPr="007773CE" w14:paraId="65E35381" w14:textId="77777777" w:rsidTr="005133F8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891AA" w14:textId="77777777" w:rsidR="00105D0F" w:rsidRPr="007773CE" w:rsidRDefault="00105D0F" w:rsidP="005133F8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A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EEFE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356±1.3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3DA5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549±1.2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AC5B2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618±1.6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26F1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768±1.3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5A6F9" w14:textId="77777777" w:rsidR="00105D0F" w:rsidRPr="007773CE" w:rsidRDefault="00105D0F" w:rsidP="005133F8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1</w:t>
            </w:r>
          </w:p>
        </w:tc>
      </w:tr>
      <w:tr w:rsidR="00DE3076" w:rsidRPr="007773CE" w14:paraId="19066982" w14:textId="77777777" w:rsidTr="005133F8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6CC7" w14:textId="77777777" w:rsidR="00105D0F" w:rsidRPr="007773CE" w:rsidRDefault="00105D0F" w:rsidP="005133F8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P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5043C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435±1.1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2186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462±1.1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0691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626±1.6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FDBD7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778±1.6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A7FC" w14:textId="77777777" w:rsidR="00105D0F" w:rsidRPr="007773CE" w:rsidRDefault="00105D0F" w:rsidP="005133F8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1</w:t>
            </w:r>
          </w:p>
        </w:tc>
      </w:tr>
      <w:tr w:rsidR="00DE3076" w:rsidRPr="007773CE" w14:paraId="75A72D25" w14:textId="77777777" w:rsidTr="005133F8">
        <w:trPr>
          <w:trHeight w:val="280"/>
        </w:trPr>
        <w:tc>
          <w:tcPr>
            <w:tcW w:w="8359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A568D" w14:textId="77777777" w:rsidR="00105D0F" w:rsidRPr="007773CE" w:rsidRDefault="00105D0F" w:rsidP="005133F8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 xml:space="preserve">Average </w:t>
            </w:r>
            <w:proofErr w:type="spellStart"/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pRNFLT</w:t>
            </w:r>
            <w:proofErr w:type="spellEnd"/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 xml:space="preserve">, </w:t>
            </w:r>
            <w:proofErr w:type="spellStart"/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μm</w:t>
            </w:r>
            <w:proofErr w:type="spellEnd"/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/year</w:t>
            </w:r>
          </w:p>
        </w:tc>
      </w:tr>
      <w:tr w:rsidR="00DE3076" w:rsidRPr="007773CE" w14:paraId="60630018" w14:textId="77777777" w:rsidTr="005133F8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BE10D" w14:textId="77777777" w:rsidR="00105D0F" w:rsidRPr="007773CE" w:rsidRDefault="00105D0F" w:rsidP="005133F8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565E6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41±3.0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2E88C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410±3.6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FFAFA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626±4.2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C4AE5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040±5.2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230B3" w14:textId="77777777" w:rsidR="00105D0F" w:rsidRPr="007773CE" w:rsidRDefault="00105D0F" w:rsidP="005133F8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04</w:t>
            </w:r>
          </w:p>
        </w:tc>
      </w:tr>
      <w:tr w:rsidR="00DE3076" w:rsidRPr="007773CE" w14:paraId="0294A7D6" w14:textId="77777777" w:rsidTr="005133F8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73FB" w14:textId="77777777" w:rsidR="00105D0F" w:rsidRPr="007773CE" w:rsidRDefault="00105D0F" w:rsidP="005133F8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SB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952A1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08±3.7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3BA49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161±3.5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E6D85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670±4.2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C497A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325±4.3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BB612" w14:textId="77777777" w:rsidR="00105D0F" w:rsidRPr="007773CE" w:rsidRDefault="00105D0F" w:rsidP="005133F8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1</w:t>
            </w:r>
          </w:p>
        </w:tc>
      </w:tr>
      <w:tr w:rsidR="00DE3076" w:rsidRPr="007773CE" w14:paraId="284FB58A" w14:textId="77777777" w:rsidTr="005133F8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7614F" w14:textId="77777777" w:rsidR="00105D0F" w:rsidRPr="007773CE" w:rsidRDefault="00105D0F" w:rsidP="005133F8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DB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DFC0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16±3.8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C79B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447±4.8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4CB7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535±3.8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E64A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816±3.2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48E9C" w14:textId="77777777" w:rsidR="00105D0F" w:rsidRPr="007773CE" w:rsidRDefault="00105D0F" w:rsidP="005133F8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48</w:t>
            </w:r>
          </w:p>
        </w:tc>
      </w:tr>
      <w:tr w:rsidR="00DE3076" w:rsidRPr="007773CE" w14:paraId="784F48A6" w14:textId="77777777" w:rsidTr="005133F8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431D2" w14:textId="77777777" w:rsidR="00105D0F" w:rsidRPr="007773CE" w:rsidRDefault="00105D0F" w:rsidP="005133F8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A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1216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93±3.9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ADD29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90±3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361CE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916±5.2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C1BF6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916±3.2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99D96" w14:textId="77777777" w:rsidR="00105D0F" w:rsidRPr="007773CE" w:rsidRDefault="00105D0F" w:rsidP="005133F8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1</w:t>
            </w:r>
          </w:p>
        </w:tc>
      </w:tr>
      <w:tr w:rsidR="00DE3076" w:rsidRPr="007773CE" w14:paraId="21A6276B" w14:textId="77777777" w:rsidTr="005133F8">
        <w:trPr>
          <w:trHeight w:val="2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2FB3F" w14:textId="77777777" w:rsidR="00105D0F" w:rsidRPr="007773CE" w:rsidRDefault="00105D0F" w:rsidP="005133F8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MP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6BF0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28±3.5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2BE0B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51±3.5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5608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829±4.4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E46EE" w14:textId="77777777" w:rsidR="00105D0F" w:rsidRPr="007773CE" w:rsidRDefault="00105D0F" w:rsidP="005133F8">
            <w:pPr>
              <w:widowControl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976±4.3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B9A7" w14:textId="77777777" w:rsidR="00105D0F" w:rsidRPr="007773CE" w:rsidRDefault="00105D0F" w:rsidP="005133F8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1</w:t>
            </w:r>
          </w:p>
        </w:tc>
      </w:tr>
    </w:tbl>
    <w:p w14:paraId="1BFF87E2" w14:textId="685CF2F2" w:rsidR="005133F8" w:rsidRPr="007773CE" w:rsidRDefault="005133F8" w:rsidP="005133F8">
      <w:pPr>
        <w:spacing w:line="360" w:lineRule="auto"/>
        <w:jc w:val="left"/>
        <w:rPr>
          <w:rFonts w:ascii="Helvetica" w:hAnsi="Helvetica" w:cs="Calibri"/>
          <w:sz w:val="24"/>
          <w:szCs w:val="24"/>
        </w:rPr>
      </w:pPr>
      <w:r w:rsidRPr="007773CE">
        <w:rPr>
          <w:rFonts w:ascii="Helvetica" w:eastAsia="等线" w:hAnsi="Helvetica" w:cs="Calibri"/>
          <w:kern w:val="0"/>
          <w:sz w:val="24"/>
          <w:szCs w:val="24"/>
        </w:rPr>
        <w:t xml:space="preserve">COIP = Chinese Ocular Imaging Project; SBP = systolic blood pressure; DBP = diastolic blood pressure; MAP = mean arterial pressure; MPP = mean pulse pressure; </w:t>
      </w:r>
      <w:proofErr w:type="spellStart"/>
      <w:r w:rsidR="00E4616F" w:rsidRPr="007773CE">
        <w:rPr>
          <w:rFonts w:ascii="Helvetica" w:eastAsia="等线" w:hAnsi="Helvetica" w:cs="Calibri"/>
          <w:kern w:val="0"/>
          <w:sz w:val="24"/>
          <w:szCs w:val="24"/>
        </w:rPr>
        <w:t>p</w:t>
      </w:r>
      <w:r w:rsidRPr="007773CE">
        <w:rPr>
          <w:rFonts w:ascii="Helvetica" w:eastAsia="等线" w:hAnsi="Helvetica" w:cs="Calibri"/>
          <w:kern w:val="0"/>
          <w:sz w:val="24"/>
          <w:szCs w:val="24"/>
        </w:rPr>
        <w:t>RNFLT</w:t>
      </w:r>
      <w:proofErr w:type="spellEnd"/>
      <w:r w:rsidRPr="007773CE">
        <w:rPr>
          <w:rFonts w:ascii="Helvetica" w:eastAsia="等线" w:hAnsi="Helvetica" w:cs="Calibri"/>
          <w:kern w:val="0"/>
          <w:sz w:val="24"/>
          <w:szCs w:val="24"/>
        </w:rPr>
        <w:t xml:space="preserve"> = </w:t>
      </w:r>
      <w:proofErr w:type="spellStart"/>
      <w:r w:rsidR="00E4616F" w:rsidRPr="007773CE">
        <w:rPr>
          <w:rFonts w:ascii="Helvetica" w:eastAsia="等线" w:hAnsi="Helvetica" w:cs="Calibri"/>
          <w:kern w:val="0"/>
          <w:sz w:val="24"/>
          <w:szCs w:val="24"/>
        </w:rPr>
        <w:t>peripapillary</w:t>
      </w:r>
      <w:proofErr w:type="spellEnd"/>
      <w:r w:rsidRPr="007773CE">
        <w:rPr>
          <w:rFonts w:ascii="Helvetica" w:eastAsia="等线" w:hAnsi="Helvetica" w:cs="Calibri"/>
          <w:kern w:val="0"/>
          <w:sz w:val="24"/>
          <w:szCs w:val="24"/>
        </w:rPr>
        <w:t xml:space="preserve"> retinal nerve fiber layer thickness; </w:t>
      </w:r>
      <w:proofErr w:type="spellStart"/>
      <w:r w:rsidRPr="007773CE">
        <w:rPr>
          <w:rFonts w:ascii="Helvetica" w:eastAsia="等线" w:hAnsi="Helvetica" w:cs="Calibri"/>
          <w:kern w:val="0"/>
          <w:sz w:val="24"/>
          <w:szCs w:val="24"/>
        </w:rPr>
        <w:t>mGCIPL</w:t>
      </w:r>
      <w:proofErr w:type="spellEnd"/>
      <w:r w:rsidRPr="007773CE">
        <w:rPr>
          <w:rFonts w:ascii="Helvetica" w:eastAsia="等线" w:hAnsi="Helvetica" w:cs="Calibri"/>
          <w:kern w:val="0"/>
          <w:sz w:val="24"/>
          <w:szCs w:val="24"/>
        </w:rPr>
        <w:t xml:space="preserve"> = </w:t>
      </w:r>
      <w:r w:rsidRPr="007773CE">
        <w:rPr>
          <w:rFonts w:ascii="Helvetica" w:eastAsia="楷体" w:hAnsi="Helvetica" w:cs="Calibri"/>
          <w:bCs/>
          <w:sz w:val="24"/>
          <w:szCs w:val="24"/>
        </w:rPr>
        <w:t>ganglion cell-inner plexiform layer thickness.</w:t>
      </w:r>
    </w:p>
    <w:p w14:paraId="7E42EF23" w14:textId="77777777" w:rsidR="00105D0F" w:rsidRPr="007773CE" w:rsidRDefault="00105D0F" w:rsidP="003A35CE">
      <w:pPr>
        <w:spacing w:line="360" w:lineRule="auto"/>
        <w:rPr>
          <w:rFonts w:ascii="Helvetica" w:hAnsi="Helvetica" w:cs="Calibri"/>
          <w:sz w:val="24"/>
          <w:szCs w:val="24"/>
        </w:rPr>
      </w:pPr>
    </w:p>
    <w:p w14:paraId="3A749515" w14:textId="77777777" w:rsidR="00105D0F" w:rsidRPr="007773CE" w:rsidRDefault="00105D0F" w:rsidP="003A35CE">
      <w:pPr>
        <w:spacing w:line="360" w:lineRule="auto"/>
        <w:rPr>
          <w:rFonts w:ascii="Helvetica" w:hAnsi="Helvetica" w:cs="Calibri"/>
          <w:sz w:val="24"/>
          <w:szCs w:val="24"/>
        </w:rPr>
      </w:pPr>
    </w:p>
    <w:p w14:paraId="355EBF3A" w14:textId="77777777" w:rsidR="00D23C7B" w:rsidRPr="007773CE" w:rsidRDefault="00D23C7B" w:rsidP="003A35CE">
      <w:pPr>
        <w:spacing w:line="360" w:lineRule="auto"/>
        <w:rPr>
          <w:rFonts w:ascii="Helvetica" w:hAnsi="Helvetica" w:cs="Calibri"/>
          <w:sz w:val="24"/>
          <w:szCs w:val="24"/>
        </w:rPr>
        <w:sectPr w:rsidR="00D23C7B" w:rsidRPr="007773CE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AE78D7" w14:textId="5AE6AE9E" w:rsidR="00D23C7B" w:rsidRPr="007773CE" w:rsidRDefault="00D23C7B" w:rsidP="003A35CE">
      <w:pPr>
        <w:spacing w:line="360" w:lineRule="auto"/>
        <w:rPr>
          <w:rFonts w:ascii="Helvetica" w:hAnsi="Helvetica" w:cs="Calibri"/>
          <w:b/>
          <w:bCs/>
          <w:sz w:val="24"/>
          <w:szCs w:val="24"/>
        </w:rPr>
      </w:pPr>
      <w:r w:rsidRPr="007773CE">
        <w:rPr>
          <w:rFonts w:ascii="Helvetica" w:hAnsi="Helvetica" w:cs="Calibri"/>
          <w:b/>
          <w:bCs/>
          <w:sz w:val="24"/>
          <w:szCs w:val="24"/>
        </w:rPr>
        <w:lastRenderedPageBreak/>
        <w:t>Supplementary Table S</w:t>
      </w:r>
      <w:r w:rsidR="00EC0996" w:rsidRPr="007773CE">
        <w:rPr>
          <w:rFonts w:ascii="Helvetica" w:hAnsi="Helvetica" w:cs="Calibri"/>
          <w:b/>
          <w:bCs/>
          <w:sz w:val="24"/>
          <w:szCs w:val="24"/>
        </w:rPr>
        <w:t>7</w:t>
      </w:r>
      <w:r w:rsidRPr="007773CE">
        <w:rPr>
          <w:rFonts w:ascii="Helvetica" w:hAnsi="Helvetica" w:cs="Calibri"/>
          <w:b/>
          <w:bCs/>
          <w:sz w:val="24"/>
          <w:szCs w:val="24"/>
        </w:rPr>
        <w:t xml:space="preserve">. </w:t>
      </w:r>
      <w:r w:rsidR="00EC0996" w:rsidRPr="007773CE">
        <w:rPr>
          <w:rFonts w:ascii="Helvetica" w:hAnsi="Helvetica" w:cs="Calibri"/>
          <w:sz w:val="24"/>
          <w:szCs w:val="24"/>
        </w:rPr>
        <w:t xml:space="preserve">Subregional analyzing the rates of </w:t>
      </w:r>
      <w:proofErr w:type="spellStart"/>
      <w:r w:rsidR="00EC0996" w:rsidRPr="007773CE">
        <w:rPr>
          <w:rFonts w:ascii="Helvetica" w:hAnsi="Helvetica" w:cs="Calibri"/>
          <w:sz w:val="24"/>
          <w:szCs w:val="24"/>
        </w:rPr>
        <w:t>mGCIPLT</w:t>
      </w:r>
      <w:proofErr w:type="spellEnd"/>
      <w:r w:rsidR="00EC0996" w:rsidRPr="007773CE">
        <w:rPr>
          <w:rFonts w:ascii="Helvetica" w:hAnsi="Helvetica" w:cs="Calibri"/>
          <w:sz w:val="24"/>
          <w:szCs w:val="24"/>
        </w:rPr>
        <w:t xml:space="preserve"> and </w:t>
      </w:r>
      <w:proofErr w:type="spellStart"/>
      <w:r w:rsidR="00EC0996" w:rsidRPr="007773CE">
        <w:rPr>
          <w:rFonts w:ascii="Helvetica" w:hAnsi="Helvetica" w:cs="Calibri"/>
          <w:sz w:val="24"/>
          <w:szCs w:val="24"/>
        </w:rPr>
        <w:t>pRNFLT</w:t>
      </w:r>
      <w:proofErr w:type="spellEnd"/>
      <w:r w:rsidR="00EC0996" w:rsidRPr="007773CE">
        <w:rPr>
          <w:rFonts w:ascii="Helvetica" w:hAnsi="Helvetica" w:cs="Calibri"/>
          <w:sz w:val="24"/>
          <w:szCs w:val="24"/>
        </w:rPr>
        <w:t xml:space="preserve"> changes overtime in COIP cohort during the study period.</w:t>
      </w:r>
    </w:p>
    <w:tbl>
      <w:tblPr>
        <w:tblW w:w="14043" w:type="dxa"/>
        <w:tblLook w:val="04A0" w:firstRow="1" w:lastRow="0" w:firstColumn="1" w:lastColumn="0" w:noHBand="0" w:noVBand="1"/>
      </w:tblPr>
      <w:tblGrid>
        <w:gridCol w:w="1413"/>
        <w:gridCol w:w="1559"/>
        <w:gridCol w:w="1559"/>
        <w:gridCol w:w="1701"/>
        <w:gridCol w:w="1560"/>
        <w:gridCol w:w="1559"/>
        <w:gridCol w:w="1559"/>
        <w:gridCol w:w="1701"/>
        <w:gridCol w:w="1549"/>
      </w:tblGrid>
      <w:tr w:rsidR="00DE3076" w:rsidRPr="007773CE" w14:paraId="49A901CE" w14:textId="77777777" w:rsidTr="00AA6094">
        <w:trPr>
          <w:trHeight w:val="260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E899" w14:textId="52249D06" w:rsidR="00D23C7B" w:rsidRPr="007773CE" w:rsidRDefault="00D23C7B" w:rsidP="00EC0996">
            <w:pPr>
              <w:widowControl/>
              <w:jc w:val="left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3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024F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mGCIPLT</w:t>
            </w:r>
            <w:proofErr w:type="spellEnd"/>
          </w:p>
        </w:tc>
        <w:tc>
          <w:tcPr>
            <w:tcW w:w="62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96A8A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pRNFLT</w:t>
            </w:r>
            <w:proofErr w:type="spellEnd"/>
          </w:p>
        </w:tc>
      </w:tr>
      <w:tr w:rsidR="00DE3076" w:rsidRPr="007773CE" w14:paraId="4170970A" w14:textId="77777777" w:rsidTr="00AA6094">
        <w:trPr>
          <w:trHeight w:val="260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71539" w14:textId="77777777" w:rsidR="00D23C7B" w:rsidRPr="007773CE" w:rsidRDefault="00D23C7B" w:rsidP="00EC0996">
            <w:pPr>
              <w:widowControl/>
              <w:jc w:val="left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6204B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Superi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1CF5C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Inferi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CEEC4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Nas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8FB8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Tempor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80B9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Superi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53536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Inferi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4A10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Nasal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0FB97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Temporal</w:t>
            </w:r>
          </w:p>
        </w:tc>
      </w:tr>
      <w:tr w:rsidR="00DE3076" w:rsidRPr="007773CE" w14:paraId="03AB4865" w14:textId="77777777" w:rsidTr="00AA6094">
        <w:trPr>
          <w:trHeight w:val="2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238A" w14:textId="77777777" w:rsidR="00D23C7B" w:rsidRPr="007773CE" w:rsidRDefault="00D23C7B" w:rsidP="00EC0996">
            <w:pPr>
              <w:widowControl/>
              <w:jc w:val="left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34DB" w14:textId="6646DC4A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F9997" w14:textId="477DF154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3FC24" w14:textId="459FF350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CB317" w14:textId="24462F10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542B" w14:textId="33883AFA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D527" w14:textId="0C4B4B36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A29B5" w14:textId="3F91078C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FE36" w14:textId="39DB50CA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</w:tr>
      <w:tr w:rsidR="00DE3076" w:rsidRPr="007773CE" w14:paraId="0F4DAC37" w14:textId="77777777" w:rsidTr="00AA6094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4F7F2" w14:textId="77777777" w:rsidR="00D23C7B" w:rsidRPr="007773CE" w:rsidRDefault="00D23C7B" w:rsidP="00EC0996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Quartile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8F407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14±0.6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686B6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50±0.6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AC99B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659±0.9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5492D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92±0.7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2594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903±6.0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7DA0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475±6.4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3B51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5028.91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7643F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2.363±9.206</w:t>
            </w:r>
          </w:p>
        </w:tc>
      </w:tr>
      <w:tr w:rsidR="00DE3076" w:rsidRPr="007773CE" w14:paraId="15B1681B" w14:textId="77777777" w:rsidTr="00AA6094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7FF7" w14:textId="77777777" w:rsidR="00D23C7B" w:rsidRPr="007773CE" w:rsidRDefault="00D23C7B" w:rsidP="00EC0996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Quartile 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DF33C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14±1.3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909BC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91±1.0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728F8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798±1.1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B8A5D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09±2.0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7C436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163±7.3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F2ED2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179±7.2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41B02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678±8.26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D0B25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.387±6.915</w:t>
            </w:r>
          </w:p>
        </w:tc>
      </w:tr>
      <w:tr w:rsidR="00DE3076" w:rsidRPr="007773CE" w14:paraId="7D3436EB" w14:textId="77777777" w:rsidTr="00AA6094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3893B" w14:textId="77777777" w:rsidR="00D23C7B" w:rsidRPr="007773CE" w:rsidRDefault="00D23C7B" w:rsidP="00EC0996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489D5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89±1.6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6B5A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50±1.5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B0D4C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120±2.2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9FFE4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115±2.0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A9B3A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045±7.9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1F242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361±7.9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C74A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470±10.40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5185B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.373±7.833</w:t>
            </w:r>
          </w:p>
        </w:tc>
      </w:tr>
      <w:tr w:rsidR="00DE3076" w:rsidRPr="007773CE" w14:paraId="529A9823" w14:textId="77777777" w:rsidTr="00AA6094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BC9BC" w14:textId="77777777" w:rsidR="00D23C7B" w:rsidRPr="007773CE" w:rsidRDefault="00D23C7B" w:rsidP="00EC0996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Quartile 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70E95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69±1.7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74970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324±1.3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92954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084±1.6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3349D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02±1.4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62E40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118±8.8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8FE1B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2.166±8.9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915C6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742±9.90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4F6BE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961±7.394</w:t>
            </w:r>
          </w:p>
        </w:tc>
      </w:tr>
      <w:tr w:rsidR="00DE3076" w:rsidRPr="007773CE" w14:paraId="0D50F067" w14:textId="77777777" w:rsidTr="00AA6094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B4AA3" w14:textId="77777777" w:rsidR="00D23C7B" w:rsidRPr="007773CE" w:rsidRDefault="00D23C7B" w:rsidP="00EC0996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B137A" w14:textId="37BB36F6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2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6F501" w14:textId="2438416D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FE5C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BE79" w14:textId="1D32C612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7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32ADB" w14:textId="3FE5615A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1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F9FC" w14:textId="5DD4981A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61E00" w14:textId="0A6B9738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5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9BDBF" w14:textId="3FDC188E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28</w:t>
            </w:r>
          </w:p>
        </w:tc>
      </w:tr>
      <w:tr w:rsidR="00DE3076" w:rsidRPr="007773CE" w14:paraId="4A752D8B" w14:textId="77777777" w:rsidTr="00AA6094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352BE" w14:textId="77777777" w:rsidR="00D23C7B" w:rsidRPr="007773CE" w:rsidRDefault="00D23C7B" w:rsidP="00EC0996">
            <w:pPr>
              <w:widowControl/>
              <w:jc w:val="left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SB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A2D1F" w14:textId="2DB72170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1DFE4" w14:textId="658A872C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721AB" w14:textId="0E7099C0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6FEB" w14:textId="10C70A68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95932" w14:textId="3EE6FF5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FB04C" w14:textId="3EDE71FD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4B58" w14:textId="76C7D864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652D9" w14:textId="6BC55A3A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</w:tr>
      <w:tr w:rsidR="00DE3076" w:rsidRPr="007773CE" w14:paraId="28FD0F3C" w14:textId="77777777" w:rsidTr="00AA6094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0F7C1" w14:textId="77777777" w:rsidR="00D23C7B" w:rsidRPr="007773CE" w:rsidRDefault="00D23C7B" w:rsidP="00EC0996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Quartile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D5ACF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39±0.8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1C424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89±0.8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E662E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759±1.2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2C908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88±1.0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F4FA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2.007±6.7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CFB9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552±7.8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DA8D3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541±8.75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2957A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2.331±7.381</w:t>
            </w:r>
          </w:p>
        </w:tc>
      </w:tr>
      <w:tr w:rsidR="00DE3076" w:rsidRPr="007773CE" w14:paraId="249BD066" w14:textId="77777777" w:rsidTr="00AA6094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E4731" w14:textId="77777777" w:rsidR="00D23C7B" w:rsidRPr="007773CE" w:rsidRDefault="00D23C7B" w:rsidP="00EC0996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Quartile 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E6D5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26±1.1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76E2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00±0.9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9F74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910±1.0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01FCC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115±1.6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0BC36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518±6.0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3B0F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109±7.5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38750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585±9.47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AF23C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.656±9.112</w:t>
            </w:r>
          </w:p>
        </w:tc>
      </w:tr>
      <w:tr w:rsidR="00DE3076" w:rsidRPr="007773CE" w14:paraId="63582A0C" w14:textId="77777777" w:rsidTr="00AA6094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A26A" w14:textId="77777777" w:rsidR="00D23C7B" w:rsidRPr="007773CE" w:rsidRDefault="00D23C7B" w:rsidP="00EC0996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6951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62±2.0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213BC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59±1.7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B578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933±2.2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6979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196±2.0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43F99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935±8.0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6EA2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767±7.4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8EA1C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274±9.94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A0E6B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.349±6.937</w:t>
            </w:r>
          </w:p>
        </w:tc>
      </w:tr>
      <w:tr w:rsidR="00DE3076" w:rsidRPr="007773CE" w14:paraId="144C8FD7" w14:textId="77777777" w:rsidTr="00AA6094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20AAA" w14:textId="77777777" w:rsidR="00D23C7B" w:rsidRPr="007773CE" w:rsidRDefault="00D23C7B" w:rsidP="00EC0996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Quartile 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02B6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44±1.3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4C99E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365±1.0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7B9DE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024±1.5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26312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52±1.9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F9942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822±8.6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74C39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2.676±7.1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F8FB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739±9.17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7998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927±8.190</w:t>
            </w:r>
          </w:p>
        </w:tc>
      </w:tr>
      <w:tr w:rsidR="00DE3076" w:rsidRPr="007773CE" w14:paraId="7EBF387A" w14:textId="77777777" w:rsidTr="00AA6094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F9DB" w14:textId="77777777" w:rsidR="00D23C7B" w:rsidRPr="007773CE" w:rsidRDefault="00D23C7B" w:rsidP="00EC0996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1CBA" w14:textId="79A6C3C4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4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6E110" w14:textId="0DB141A6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50652" w14:textId="64303221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033A8" w14:textId="27FFF801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92E3" w14:textId="21D9F3F0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8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20D05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A4AA3" w14:textId="41701328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5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E368A" w14:textId="039BBEA0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15</w:t>
            </w:r>
          </w:p>
        </w:tc>
      </w:tr>
      <w:tr w:rsidR="00DE3076" w:rsidRPr="007773CE" w14:paraId="43214F7C" w14:textId="77777777" w:rsidTr="00AA6094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69330" w14:textId="77777777" w:rsidR="00D23C7B" w:rsidRPr="007773CE" w:rsidRDefault="00D23C7B" w:rsidP="00EC0996">
            <w:pPr>
              <w:widowControl/>
              <w:jc w:val="left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DB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5D73" w14:textId="0D23647A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C36B" w14:textId="21D2441C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FB403" w14:textId="1A8BAAF5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D69D" w14:textId="7B2A4919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4B15" w14:textId="20434AF5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3CD2" w14:textId="509F4AAE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161C" w14:textId="0A00DF76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B177F" w14:textId="5E897B12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</w:tr>
      <w:tr w:rsidR="00DE3076" w:rsidRPr="007773CE" w14:paraId="7B3ED894" w14:textId="77777777" w:rsidTr="00AA6094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14B2" w14:textId="77777777" w:rsidR="00D23C7B" w:rsidRPr="007773CE" w:rsidRDefault="00D23C7B" w:rsidP="00EC0996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lastRenderedPageBreak/>
              <w:t>Quartile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DE9E6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98±1.5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2F280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49±1.0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DD917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805±1.28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E10DD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52±1.8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9A907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115±6.5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65AF8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971±7.7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CA573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756±8.06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3FFF2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.976±7.429</w:t>
            </w:r>
          </w:p>
        </w:tc>
      </w:tr>
      <w:tr w:rsidR="00DE3076" w:rsidRPr="007773CE" w14:paraId="51F0CF39" w14:textId="77777777" w:rsidTr="00AA6094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94BC" w14:textId="77777777" w:rsidR="00D23C7B" w:rsidRPr="007773CE" w:rsidRDefault="00D23C7B" w:rsidP="00EC0996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Quartile 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1CA95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37±1.2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5B19D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35±0.9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94B3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835±1.2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6781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195±1.8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767C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679±7.9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55CD9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905±8.9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B697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292±10.33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9CD0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2.193±6.607</w:t>
            </w:r>
          </w:p>
        </w:tc>
      </w:tr>
      <w:tr w:rsidR="00DE3076" w:rsidRPr="007773CE" w14:paraId="58BD3387" w14:textId="77777777" w:rsidTr="00AA6094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A9A9F" w14:textId="77777777" w:rsidR="00D23C7B" w:rsidRPr="007773CE" w:rsidRDefault="00D23C7B" w:rsidP="00EC0996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823B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91±1.6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2DB51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89±1.6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69A6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963±1.3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DA20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95±1.6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DC8C7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287±7.7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C5B40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160±7.0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581BE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098±9.79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F012E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.422±8.530</w:t>
            </w:r>
          </w:p>
        </w:tc>
      </w:tr>
      <w:tr w:rsidR="00DE3076" w:rsidRPr="007773CE" w14:paraId="243CD6F5" w14:textId="77777777" w:rsidTr="00AA6094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E9895" w14:textId="77777777" w:rsidR="00D23C7B" w:rsidRPr="007773CE" w:rsidRDefault="00D23C7B" w:rsidP="00EC0996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Quartile 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08477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24±0.8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69848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02±0.8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CCDD5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992±2.2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4FC0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41±1.0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D5DC1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237±7.4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8942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787±6.0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8224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919±8.99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57EC2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687±9.060</w:t>
            </w:r>
          </w:p>
        </w:tc>
      </w:tr>
      <w:tr w:rsidR="00DE3076" w:rsidRPr="007773CE" w14:paraId="7EF8550F" w14:textId="77777777" w:rsidTr="00AA6094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3FDB" w14:textId="77777777" w:rsidR="00D23C7B" w:rsidRPr="007773CE" w:rsidRDefault="00D23C7B" w:rsidP="00EC0996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1A001" w14:textId="08ECB27B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9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43257" w14:textId="7B87CE8E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9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BDD44" w14:textId="240C0E6E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1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4533F" w14:textId="7D925AB6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4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A4DAF" w14:textId="72AF06A1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9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1C73" w14:textId="3F9E3AE9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1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73481" w14:textId="3446D031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89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612B4" w14:textId="1BADAF96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14</w:t>
            </w:r>
          </w:p>
        </w:tc>
      </w:tr>
      <w:tr w:rsidR="00DE3076" w:rsidRPr="007773CE" w14:paraId="2088892B" w14:textId="77777777" w:rsidTr="00AA6094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42034" w14:textId="77777777" w:rsidR="00D23C7B" w:rsidRPr="007773CE" w:rsidRDefault="00D23C7B" w:rsidP="00EC0996">
            <w:pPr>
              <w:widowControl/>
              <w:jc w:val="left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MA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43931" w14:textId="5B434D22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2DF86" w14:textId="3FF30B43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DF8A" w14:textId="6A03D11E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6C07" w14:textId="2F7A6C8D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6198A" w14:textId="06A33258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EAA89" w14:textId="3DCF1AA2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116BA" w14:textId="4D3D8953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17F97" w14:textId="4CCA1223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</w:tr>
      <w:tr w:rsidR="00DE3076" w:rsidRPr="007773CE" w14:paraId="3B73DFE6" w14:textId="77777777" w:rsidTr="00AA6094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2F63D" w14:textId="77777777" w:rsidR="00D23C7B" w:rsidRPr="007773CE" w:rsidRDefault="00D23C7B" w:rsidP="00EC0996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Quartile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3DCD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98±0.9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8D1CA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74±0.8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516F0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722±1.2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DC5E3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202±1.4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D60FF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502±6.8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CDB6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435±8.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68600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013±9.33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F8166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2.642±7.886</w:t>
            </w:r>
          </w:p>
        </w:tc>
      </w:tr>
      <w:tr w:rsidR="00DE3076" w:rsidRPr="007773CE" w14:paraId="1B702924" w14:textId="77777777" w:rsidTr="00AA6094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5D15" w14:textId="77777777" w:rsidR="00D23C7B" w:rsidRPr="007773CE" w:rsidRDefault="00D23C7B" w:rsidP="00EC0996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Quartile 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CE95D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28±1.5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15C7E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14±0.9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62118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926±1.3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6EF5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44±1.6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93A7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976±6.1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6806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707±6.6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9FC5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65±7.57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B307E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.611±6.006</w:t>
            </w:r>
          </w:p>
        </w:tc>
      </w:tr>
      <w:tr w:rsidR="00DE3076" w:rsidRPr="007773CE" w14:paraId="29AA7BC5" w14:textId="77777777" w:rsidTr="00AA6094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1BFA" w14:textId="77777777" w:rsidR="00D23C7B" w:rsidRPr="007773CE" w:rsidRDefault="00D23C7B" w:rsidP="00EC0996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90DC1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15±1.7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166F9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57±1.7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51B2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918±1.3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30170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70±1.7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B157B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480±8.9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3E9D2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484±8.7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0AD5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884±10.80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27CCD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.225±8.871</w:t>
            </w:r>
          </w:p>
        </w:tc>
      </w:tr>
      <w:tr w:rsidR="00DE3076" w:rsidRPr="007773CE" w14:paraId="7FECE1E4" w14:textId="77777777" w:rsidTr="00AA6094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B105B" w14:textId="77777777" w:rsidR="00D23C7B" w:rsidRPr="007773CE" w:rsidRDefault="00D23C7B" w:rsidP="00EC0996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Quartile 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3A18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33±1.2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465B0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347±1.0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DE8E7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053±2.2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CC933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55±1.8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76DB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356±7.6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F746B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2.197±6.4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203EF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900±9.28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EA94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796±8.582</w:t>
            </w:r>
          </w:p>
        </w:tc>
      </w:tr>
      <w:tr w:rsidR="00DE3076" w:rsidRPr="007773CE" w14:paraId="0A40EAF1" w14:textId="77777777" w:rsidTr="00AA6094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D586" w14:textId="77777777" w:rsidR="00D23C7B" w:rsidRPr="007773CE" w:rsidRDefault="00D23C7B" w:rsidP="00EC0996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4C86" w14:textId="7135C16A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2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27829" w14:textId="3649FAFE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1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A1AC" w14:textId="4F2EA2F0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2916" w14:textId="4B2DA1A9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81684" w14:textId="309FAD62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9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4CAE0" w14:textId="78CB4C09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D635" w14:textId="2A30E165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57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17922" w14:textId="3043975D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01</w:t>
            </w:r>
          </w:p>
        </w:tc>
      </w:tr>
      <w:tr w:rsidR="00DE3076" w:rsidRPr="007773CE" w14:paraId="728587AE" w14:textId="77777777" w:rsidTr="00AA6094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CE01" w14:textId="77777777" w:rsidR="00D23C7B" w:rsidRPr="007773CE" w:rsidRDefault="00D23C7B" w:rsidP="00EC0996">
            <w:pPr>
              <w:widowControl/>
              <w:jc w:val="left"/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b/>
                <w:bCs/>
                <w:kern w:val="0"/>
                <w:sz w:val="24"/>
                <w:szCs w:val="24"/>
              </w:rPr>
              <w:t>MP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EDE1" w14:textId="7F26B283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AB1C5" w14:textId="0A9B37B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B505" w14:textId="7FB51F26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7495" w14:textId="6278F36F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04409" w14:textId="551FC243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C0D2" w14:textId="3E6C757B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810ED" w14:textId="61E3D429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4FBA" w14:textId="7C4F18FC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</w:p>
        </w:tc>
      </w:tr>
      <w:tr w:rsidR="00DE3076" w:rsidRPr="007773CE" w14:paraId="58040D97" w14:textId="77777777" w:rsidTr="00AA6094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31AD2" w14:textId="77777777" w:rsidR="00D23C7B" w:rsidRPr="007773CE" w:rsidRDefault="00D23C7B" w:rsidP="00EC0996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Quartile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A075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32±0.7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0B538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68±0.6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503FA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740±1.1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7778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47±0.9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14C7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525±6.5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3FC7E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356±7.4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64AF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033±9.60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5719B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.872±8.879</w:t>
            </w:r>
          </w:p>
        </w:tc>
      </w:tr>
      <w:tr w:rsidR="00DE3076" w:rsidRPr="007773CE" w14:paraId="4307F690" w14:textId="77777777" w:rsidTr="00AA6094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A423B" w14:textId="77777777" w:rsidR="00D23C7B" w:rsidRPr="007773CE" w:rsidRDefault="00D23C7B" w:rsidP="00EC0996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Quartile 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AC40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64±0.8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BCC6D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13±0.9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E156A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813±1.0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8569B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127±1.4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F3CA5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255±6.3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65297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438±7.3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B6418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195±7.98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B9C4C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.892±7.227</w:t>
            </w:r>
          </w:p>
        </w:tc>
      </w:tr>
      <w:tr w:rsidR="00DE3076" w:rsidRPr="007773CE" w14:paraId="7ADC0C14" w14:textId="77777777" w:rsidTr="00AA6094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ABBD2" w14:textId="77777777" w:rsidR="00D23C7B" w:rsidRPr="007773CE" w:rsidRDefault="00D23C7B" w:rsidP="00EC0996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2209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25±2.0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A7654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64±1.8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A6429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165±2.4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14519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183±2.2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9F82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182±8.6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0662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794±7.4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9B45F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710±10.48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96106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.401±8.095</w:t>
            </w:r>
          </w:p>
        </w:tc>
      </w:tr>
      <w:tr w:rsidR="00DE3076" w:rsidRPr="007773CE" w14:paraId="15AFE7DD" w14:textId="77777777" w:rsidTr="00AA6094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84BF5" w14:textId="77777777" w:rsidR="00D23C7B" w:rsidRPr="007773CE" w:rsidRDefault="00D23C7B" w:rsidP="00EC0996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lastRenderedPageBreak/>
              <w:t>Quartile 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D70A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259±1.6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56B9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374±1.1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FEAF9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915±1.4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61E49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0.173±1.9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4A977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341±8.1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16FE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2.368±7.8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CE32A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-1.305±9.06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BABE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1.123±7.346</w:t>
            </w:r>
          </w:p>
        </w:tc>
      </w:tr>
      <w:tr w:rsidR="00DE3076" w:rsidRPr="007773CE" w14:paraId="3646B899" w14:textId="77777777" w:rsidTr="00AA6094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EBEC9" w14:textId="77777777" w:rsidR="00D23C7B" w:rsidRPr="007773CE" w:rsidRDefault="00D23C7B" w:rsidP="00EC0996">
            <w:pPr>
              <w:widowControl/>
              <w:jc w:val="left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F306" w14:textId="2C12A30D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2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CE407" w14:textId="62060283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B8E2" w14:textId="1B9B3ECC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95DD" w14:textId="2DC4DE78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2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2F801" w14:textId="74976A92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7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12B75" w14:textId="7777777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1354" w14:textId="6FE06017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04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B3FAC" w14:textId="0DD358B5" w:rsidR="00D23C7B" w:rsidRPr="007773CE" w:rsidRDefault="00D23C7B" w:rsidP="00EC0996">
            <w:pPr>
              <w:widowControl/>
              <w:jc w:val="center"/>
              <w:rPr>
                <w:rFonts w:ascii="Helvetica" w:eastAsia="等线" w:hAnsi="Helvetica" w:cs="Calibri"/>
                <w:kern w:val="0"/>
                <w:sz w:val="24"/>
                <w:szCs w:val="24"/>
              </w:rPr>
            </w:pPr>
            <w:r w:rsidRPr="007773CE">
              <w:rPr>
                <w:rFonts w:ascii="Helvetica" w:eastAsia="等线" w:hAnsi="Helvetica" w:cs="Calibri"/>
                <w:kern w:val="0"/>
                <w:sz w:val="24"/>
                <w:szCs w:val="24"/>
              </w:rPr>
              <w:t>0.146</w:t>
            </w:r>
          </w:p>
        </w:tc>
      </w:tr>
    </w:tbl>
    <w:p w14:paraId="4026C574" w14:textId="076AEE34" w:rsidR="00EC0996" w:rsidRPr="007773CE" w:rsidRDefault="00EC0996" w:rsidP="00EC0996">
      <w:pPr>
        <w:spacing w:line="360" w:lineRule="auto"/>
        <w:jc w:val="left"/>
        <w:rPr>
          <w:rFonts w:ascii="Helvetica" w:hAnsi="Helvetica" w:cs="Calibri"/>
          <w:sz w:val="24"/>
          <w:szCs w:val="24"/>
        </w:rPr>
      </w:pPr>
      <w:r w:rsidRPr="007773CE">
        <w:rPr>
          <w:rFonts w:ascii="Helvetica" w:eastAsia="等线" w:hAnsi="Helvetica" w:cs="Calibri"/>
          <w:kern w:val="0"/>
          <w:sz w:val="24"/>
          <w:szCs w:val="24"/>
        </w:rPr>
        <w:t xml:space="preserve">COIP = Chinese Ocular Imaging Project; SBP = systolic blood pressure; DBP = diastolic blood pressure; MAP = mean arterial pressure; MPP = mean pulse pressure; </w:t>
      </w:r>
      <w:proofErr w:type="spellStart"/>
      <w:r w:rsidRPr="007773CE">
        <w:rPr>
          <w:rFonts w:ascii="Helvetica" w:eastAsia="等线" w:hAnsi="Helvetica" w:cs="Calibri"/>
          <w:kern w:val="0"/>
          <w:sz w:val="24"/>
          <w:szCs w:val="24"/>
        </w:rPr>
        <w:t>mGCIPL</w:t>
      </w:r>
      <w:proofErr w:type="spellEnd"/>
      <w:r w:rsidRPr="007773CE">
        <w:rPr>
          <w:rFonts w:ascii="Helvetica" w:eastAsia="等线" w:hAnsi="Helvetica" w:cs="Calibri"/>
          <w:kern w:val="0"/>
          <w:sz w:val="24"/>
          <w:szCs w:val="24"/>
        </w:rPr>
        <w:t xml:space="preserve"> = </w:t>
      </w:r>
      <w:r w:rsidRPr="007773CE">
        <w:rPr>
          <w:rFonts w:ascii="Helvetica" w:eastAsia="楷体" w:hAnsi="Helvetica" w:cs="Calibri"/>
          <w:bCs/>
          <w:sz w:val="24"/>
          <w:szCs w:val="24"/>
        </w:rPr>
        <w:t>ganglion cell-inner plexiform layer thickness</w:t>
      </w:r>
      <w:r w:rsidR="00BD4547" w:rsidRPr="007773CE">
        <w:rPr>
          <w:rFonts w:ascii="Helvetica" w:eastAsia="楷体" w:hAnsi="Helvetica" w:cs="Calibri"/>
          <w:bCs/>
          <w:sz w:val="24"/>
          <w:szCs w:val="24"/>
        </w:rPr>
        <w:t xml:space="preserve">; </w:t>
      </w:r>
      <w:proofErr w:type="spellStart"/>
      <w:r w:rsidR="00BD4547" w:rsidRPr="007773CE">
        <w:rPr>
          <w:rFonts w:ascii="Helvetica" w:eastAsia="等线" w:hAnsi="Helvetica" w:cs="Calibri"/>
          <w:kern w:val="0"/>
          <w:sz w:val="24"/>
          <w:szCs w:val="24"/>
        </w:rPr>
        <w:t>pRNFLT</w:t>
      </w:r>
      <w:proofErr w:type="spellEnd"/>
      <w:r w:rsidR="00BD4547" w:rsidRPr="007773CE">
        <w:rPr>
          <w:rFonts w:ascii="Helvetica" w:eastAsia="等线" w:hAnsi="Helvetica" w:cs="Calibri"/>
          <w:kern w:val="0"/>
          <w:sz w:val="24"/>
          <w:szCs w:val="24"/>
        </w:rPr>
        <w:t xml:space="preserve"> = </w:t>
      </w:r>
      <w:proofErr w:type="spellStart"/>
      <w:r w:rsidR="00BD4547" w:rsidRPr="007773CE">
        <w:rPr>
          <w:rFonts w:ascii="Helvetica" w:eastAsia="等线" w:hAnsi="Helvetica" w:cs="Calibri"/>
          <w:kern w:val="0"/>
          <w:sz w:val="24"/>
          <w:szCs w:val="24"/>
        </w:rPr>
        <w:t>peripapillary</w:t>
      </w:r>
      <w:proofErr w:type="spellEnd"/>
      <w:r w:rsidR="00BD4547" w:rsidRPr="007773CE">
        <w:rPr>
          <w:rFonts w:ascii="Helvetica" w:eastAsia="等线" w:hAnsi="Helvetica" w:cs="Calibri"/>
          <w:kern w:val="0"/>
          <w:sz w:val="24"/>
          <w:szCs w:val="24"/>
        </w:rPr>
        <w:t xml:space="preserve"> retinal nerve fiber layer thickness</w:t>
      </w:r>
      <w:r w:rsidRPr="007773CE">
        <w:rPr>
          <w:rFonts w:ascii="Helvetica" w:eastAsia="楷体" w:hAnsi="Helvetica" w:cs="Calibri"/>
          <w:bCs/>
          <w:sz w:val="24"/>
          <w:szCs w:val="24"/>
        </w:rPr>
        <w:t>.</w:t>
      </w:r>
    </w:p>
    <w:sectPr w:rsidR="00EC0996" w:rsidRPr="007773CE" w:rsidSect="00D23C7B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A4A61D" w14:textId="77777777" w:rsidR="001D5FF9" w:rsidRDefault="001D5FF9" w:rsidP="003A35CE">
      <w:r>
        <w:separator/>
      </w:r>
    </w:p>
  </w:endnote>
  <w:endnote w:type="continuationSeparator" w:id="0">
    <w:p w14:paraId="5A4783CE" w14:textId="77777777" w:rsidR="001D5FF9" w:rsidRDefault="001D5FF9" w:rsidP="003A3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charset w:val="86"/>
    <w:family w:val="swiss"/>
    <w:pitch w:val="variable"/>
    <w:sig w:usb0="80000287" w:usb1="28CF3C52" w:usb2="00000016" w:usb3="00000000" w:csb0="0004001F" w:csb1="00000000"/>
  </w:font>
  <w:font w:name="楷体">
    <w:charset w:val="86"/>
    <w:family w:val="auto"/>
    <w:pitch w:val="variable"/>
    <w:sig w:usb0="800002BF" w:usb1="38CF7CFA" w:usb2="00000016" w:usb3="00000000" w:csb0="00040001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05708555"/>
      <w:docPartObj>
        <w:docPartGallery w:val="Page Numbers (Bottom of Page)"/>
        <w:docPartUnique/>
      </w:docPartObj>
    </w:sdtPr>
    <w:sdtEndPr>
      <w:rPr>
        <w:rFonts w:ascii="Calibri" w:hAnsi="Calibri" w:cs="Calibri"/>
      </w:rPr>
    </w:sdtEndPr>
    <w:sdtContent>
      <w:p w14:paraId="1F9B43AD" w14:textId="1DCD5C40" w:rsidR="003A35CE" w:rsidRPr="003A35CE" w:rsidRDefault="003A35CE" w:rsidP="003A35CE">
        <w:pPr>
          <w:pStyle w:val="a5"/>
          <w:jc w:val="center"/>
          <w:rPr>
            <w:rFonts w:ascii="Calibri" w:hAnsi="Calibri" w:cs="Calibri"/>
          </w:rPr>
        </w:pPr>
        <w:r w:rsidRPr="003A35CE">
          <w:rPr>
            <w:rFonts w:ascii="Calibri" w:hAnsi="Calibri" w:cs="Calibri"/>
          </w:rPr>
          <w:fldChar w:fldCharType="begin"/>
        </w:r>
        <w:r w:rsidRPr="003A35CE">
          <w:rPr>
            <w:rFonts w:ascii="Calibri" w:hAnsi="Calibri" w:cs="Calibri"/>
          </w:rPr>
          <w:instrText>PAGE   \* MERGEFORMAT</w:instrText>
        </w:r>
        <w:r w:rsidRPr="003A35CE">
          <w:rPr>
            <w:rFonts w:ascii="Calibri" w:hAnsi="Calibri" w:cs="Calibri"/>
          </w:rPr>
          <w:fldChar w:fldCharType="separate"/>
        </w:r>
        <w:r w:rsidR="007773CE" w:rsidRPr="007773CE">
          <w:rPr>
            <w:rFonts w:ascii="Calibri" w:hAnsi="Calibri" w:cs="Calibri"/>
            <w:noProof/>
            <w:lang w:val="zh-CN"/>
          </w:rPr>
          <w:t>1</w:t>
        </w:r>
        <w:r w:rsidRPr="003A35CE">
          <w:rPr>
            <w:rFonts w:ascii="Calibri" w:hAnsi="Calibri" w:cs="Calibri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22197E" w14:textId="77777777" w:rsidR="001D5FF9" w:rsidRDefault="001D5FF9" w:rsidP="003A35CE">
      <w:r>
        <w:separator/>
      </w:r>
    </w:p>
  </w:footnote>
  <w:footnote w:type="continuationSeparator" w:id="0">
    <w:p w14:paraId="49359BEB" w14:textId="77777777" w:rsidR="001D5FF9" w:rsidRDefault="001D5FF9" w:rsidP="003A35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5F8"/>
    <w:rsid w:val="000A2258"/>
    <w:rsid w:val="000D372E"/>
    <w:rsid w:val="00105D0F"/>
    <w:rsid w:val="001959E2"/>
    <w:rsid w:val="001D5FF9"/>
    <w:rsid w:val="00294072"/>
    <w:rsid w:val="002A5510"/>
    <w:rsid w:val="002B7A89"/>
    <w:rsid w:val="002E5B4E"/>
    <w:rsid w:val="002F7957"/>
    <w:rsid w:val="00314C4D"/>
    <w:rsid w:val="003A1A18"/>
    <w:rsid w:val="003A35CE"/>
    <w:rsid w:val="005133F8"/>
    <w:rsid w:val="00545906"/>
    <w:rsid w:val="00550C24"/>
    <w:rsid w:val="00552785"/>
    <w:rsid w:val="00555EBA"/>
    <w:rsid w:val="005725F8"/>
    <w:rsid w:val="00610766"/>
    <w:rsid w:val="00636A4E"/>
    <w:rsid w:val="00680840"/>
    <w:rsid w:val="007773CE"/>
    <w:rsid w:val="007D310F"/>
    <w:rsid w:val="00835B44"/>
    <w:rsid w:val="00855DA5"/>
    <w:rsid w:val="009A62D9"/>
    <w:rsid w:val="009E6E9E"/>
    <w:rsid w:val="00AA6094"/>
    <w:rsid w:val="00B83F5E"/>
    <w:rsid w:val="00BD2948"/>
    <w:rsid w:val="00BD4547"/>
    <w:rsid w:val="00C2256C"/>
    <w:rsid w:val="00D23C7B"/>
    <w:rsid w:val="00DE3076"/>
    <w:rsid w:val="00E05690"/>
    <w:rsid w:val="00E1042A"/>
    <w:rsid w:val="00E4616F"/>
    <w:rsid w:val="00EC0996"/>
    <w:rsid w:val="00F12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1592FB"/>
  <w15:chartTrackingRefBased/>
  <w15:docId w15:val="{2974B7B1-AB61-4F6F-9012-F9CC1EA00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35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3A35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35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3A35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48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5</Pages>
  <Words>2417</Words>
  <Characters>13783</Characters>
  <Application>Microsoft Macintosh Word</Application>
  <DocSecurity>0</DocSecurity>
  <Lines>114</Lines>
  <Paragraphs>32</Paragraphs>
  <ScaleCrop>false</ScaleCrop>
  <Company/>
  <LinksUpToDate>false</LinksUpToDate>
  <CharactersWithSpaces>16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王玉洁</cp:lastModifiedBy>
  <cp:revision>27</cp:revision>
  <dcterms:created xsi:type="dcterms:W3CDTF">2022-09-21T15:29:00Z</dcterms:created>
  <dcterms:modified xsi:type="dcterms:W3CDTF">2022-09-27T10:21:00Z</dcterms:modified>
</cp:coreProperties>
</file>